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B937CB" w14:textId="22E9E5E1" w:rsidR="00A72B1B" w:rsidRPr="00BD396C" w:rsidRDefault="00A72B1B" w:rsidP="00A72B1B">
      <w:pPr>
        <w:rPr>
          <w:rFonts w:ascii="Times New Roman" w:hAnsi="Times New Roman" w:cs="Times New Roman"/>
          <w:b/>
          <w:bCs/>
        </w:rPr>
      </w:pPr>
      <w:r w:rsidRPr="00BD396C">
        <w:rPr>
          <w:rFonts w:ascii="Times New Roman" w:hAnsi="Times New Roman" w:cs="Times New Roman"/>
          <w:b/>
          <w:bCs/>
        </w:rPr>
        <w:t>Biochemical and physiological characterization of 12 freshwater microalgae reveals Pediastrum sp. as a promising species for nutrition and Dimorphococcus sp. for biofuels</w:t>
      </w:r>
    </w:p>
    <w:p w14:paraId="429F4948" w14:textId="77777777" w:rsidR="00A72B1B" w:rsidRPr="00BD396C" w:rsidRDefault="00A72B1B">
      <w:pPr>
        <w:rPr>
          <w:rFonts w:ascii="Times New Roman" w:hAnsi="Times New Roman" w:cs="Times New Roman"/>
        </w:rPr>
      </w:pPr>
    </w:p>
    <w:p w14:paraId="7E4FBAA9" w14:textId="77777777" w:rsidR="00A72B1B" w:rsidRPr="00BD396C" w:rsidRDefault="00A72B1B">
      <w:pPr>
        <w:rPr>
          <w:rFonts w:ascii="Times New Roman" w:hAnsi="Times New Roman" w:cs="Times New Roman"/>
        </w:rPr>
      </w:pPr>
    </w:p>
    <w:tbl>
      <w:tblPr>
        <w:tblW w:w="808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984"/>
        <w:gridCol w:w="2127"/>
        <w:gridCol w:w="1417"/>
      </w:tblGrid>
      <w:tr w:rsidR="00C41EF7" w:rsidRPr="0037261E" w14:paraId="2EC0CFC7" w14:textId="77777777" w:rsidTr="00584D23">
        <w:trPr>
          <w:trHeight w:val="272"/>
        </w:trPr>
        <w:tc>
          <w:tcPr>
            <w:tcW w:w="808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C0120F" w14:textId="77777777" w:rsidR="00C41EF7" w:rsidRPr="0037261E" w:rsidRDefault="00C41EF7" w:rsidP="0037261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F1CFF"/>
              </w:rPr>
            </w:pPr>
            <w:bookmarkStart w:id="0" w:name="_Hlk215321907"/>
            <w:r w:rsidRPr="0037261E">
              <w:rPr>
                <w:rFonts w:ascii="Times New Roman" w:eastAsia="Times New Roman" w:hAnsi="Times New Roman" w:cs="Times New Roman"/>
                <w:color w:val="0F1CFF"/>
              </w:rPr>
              <w:t>Table S1. Biochemical composition of microalgae (proteins, carbohydrates, and lipids reported in mg L⁻¹). Values represent the mean with the standard deviation of the mean shown in parentheses (n=3).</w:t>
            </w:r>
          </w:p>
          <w:p w14:paraId="6981AC6D" w14:textId="77777777" w:rsidR="00C41EF7" w:rsidRPr="0037261E" w:rsidRDefault="00C41EF7" w:rsidP="0037261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F1CFF"/>
              </w:rPr>
            </w:pPr>
          </w:p>
        </w:tc>
      </w:tr>
      <w:tr w:rsidR="00C41EF7" w:rsidRPr="0037261E" w14:paraId="437DAD51" w14:textId="77777777" w:rsidTr="00584D23">
        <w:trPr>
          <w:trHeight w:val="272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EFDAA3" w14:textId="77777777" w:rsidR="00C41EF7" w:rsidRPr="0037261E" w:rsidRDefault="00C41EF7" w:rsidP="0037261E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proofErr w:type="spellStart"/>
            <w:r w:rsidRPr="0037261E">
              <w:rPr>
                <w:rFonts w:ascii="Times New Roman" w:eastAsia="Times New Roman" w:hAnsi="Times New Roman" w:cs="Times New Roman"/>
                <w:color w:val="0F1CFF"/>
                <w:lang w:val="pt-BR"/>
              </w:rPr>
              <w:t>Microalgae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A374C8" w14:textId="77777777" w:rsidR="00C41EF7" w:rsidRPr="0037261E" w:rsidRDefault="00C41EF7" w:rsidP="0037261E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color w:val="0F1CFF"/>
              </w:rPr>
              <w:t>Protein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C40722" w14:textId="77777777" w:rsidR="00C41EF7" w:rsidRPr="0037261E" w:rsidRDefault="00C41EF7" w:rsidP="0037261E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proofErr w:type="spellStart"/>
            <w:r w:rsidRPr="0037261E">
              <w:rPr>
                <w:rFonts w:ascii="Times New Roman" w:eastAsia="Times New Roman" w:hAnsi="Times New Roman" w:cs="Times New Roman"/>
                <w:color w:val="0F1CFF"/>
                <w:lang w:val="pt-BR"/>
              </w:rPr>
              <w:t>Carbohydrat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525B1A" w14:textId="77777777" w:rsidR="00C41EF7" w:rsidRPr="0037261E" w:rsidRDefault="00C41EF7" w:rsidP="0037261E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proofErr w:type="spellStart"/>
            <w:r w:rsidRPr="0037261E">
              <w:rPr>
                <w:rFonts w:ascii="Times New Roman" w:eastAsia="Times New Roman" w:hAnsi="Times New Roman" w:cs="Times New Roman"/>
                <w:color w:val="0F1CFF"/>
                <w:lang w:val="pt-BR"/>
              </w:rPr>
              <w:t>Lipids</w:t>
            </w:r>
            <w:proofErr w:type="spellEnd"/>
          </w:p>
        </w:tc>
      </w:tr>
      <w:tr w:rsidR="00C41EF7" w:rsidRPr="0037261E" w14:paraId="0B2C9738" w14:textId="77777777" w:rsidTr="00584D23">
        <w:trPr>
          <w:trHeight w:val="272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ED118" w14:textId="77777777" w:rsidR="00C41EF7" w:rsidRPr="0037261E" w:rsidRDefault="00C41EF7" w:rsidP="0037261E">
            <w:pPr>
              <w:spacing w:before="120" w:line="360" w:lineRule="auto"/>
              <w:rPr>
                <w:rFonts w:ascii="Times New Roman" w:eastAsia="Times New Roman" w:hAnsi="Times New Roman" w:cs="Times New Roman"/>
                <w:i/>
                <w:iCs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i/>
                <w:iCs/>
                <w:color w:val="0F1CFF"/>
                <w:lang w:val="pt-BR"/>
              </w:rPr>
              <w:t>C. emersoni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8694D" w14:textId="77777777" w:rsidR="00C41EF7" w:rsidRPr="0037261E" w:rsidRDefault="00C41EF7" w:rsidP="0037261E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color w:val="0F1CFF"/>
                <w:lang w:val="pt-BR"/>
              </w:rPr>
              <w:t>80.47 (6.73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C71CF" w14:textId="77777777" w:rsidR="00C41EF7" w:rsidRPr="0037261E" w:rsidRDefault="00C41EF7" w:rsidP="0037261E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color w:val="0F1CFF"/>
                <w:lang w:val="pt-BR"/>
              </w:rPr>
              <w:t>11.35 (1.8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6ECF0" w14:textId="77777777" w:rsidR="00C41EF7" w:rsidRPr="0037261E" w:rsidRDefault="00C41EF7" w:rsidP="0037261E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color w:val="0F1CFF"/>
                <w:lang w:val="pt-BR"/>
              </w:rPr>
              <w:t>10.08 (2.08)</w:t>
            </w:r>
          </w:p>
        </w:tc>
      </w:tr>
      <w:tr w:rsidR="00C41EF7" w:rsidRPr="0037261E" w14:paraId="054133C4" w14:textId="77777777" w:rsidTr="00584D23">
        <w:trPr>
          <w:trHeight w:val="27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205A0" w14:textId="77777777" w:rsidR="00C41EF7" w:rsidRPr="0037261E" w:rsidRDefault="00C41EF7" w:rsidP="0037261E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i/>
                <w:iCs/>
                <w:color w:val="0F1CFF"/>
                <w:lang w:val="pt-BR"/>
              </w:rPr>
              <w:t>C. obovat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EB37F" w14:textId="77777777" w:rsidR="00C41EF7" w:rsidRPr="0037261E" w:rsidRDefault="00C41EF7" w:rsidP="0037261E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color w:val="0F1CFF"/>
                <w:lang w:val="pt-BR"/>
              </w:rPr>
              <w:t>23.1 (4.8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91051" w14:textId="77777777" w:rsidR="00C41EF7" w:rsidRPr="0037261E" w:rsidRDefault="00C41EF7" w:rsidP="0037261E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color w:val="0F1CFF"/>
                <w:lang w:val="pt-BR"/>
              </w:rPr>
              <w:t>7.86 (1.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3AC98" w14:textId="77777777" w:rsidR="00C41EF7" w:rsidRPr="0037261E" w:rsidRDefault="00C41EF7" w:rsidP="0037261E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color w:val="0F1CFF"/>
                <w:lang w:val="pt-BR"/>
              </w:rPr>
              <w:t>7.15 (0.2)</w:t>
            </w:r>
          </w:p>
        </w:tc>
      </w:tr>
      <w:tr w:rsidR="00C41EF7" w:rsidRPr="0037261E" w14:paraId="5977BF48" w14:textId="77777777" w:rsidTr="00584D23">
        <w:trPr>
          <w:trHeight w:val="27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B9316" w14:textId="77777777" w:rsidR="00C41EF7" w:rsidRPr="0037261E" w:rsidRDefault="00C41EF7" w:rsidP="0037261E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i/>
                <w:iCs/>
                <w:color w:val="0F1CFF"/>
                <w:lang w:val="pt-BR"/>
              </w:rPr>
              <w:t>D. brasilien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68544" w14:textId="77777777" w:rsidR="00C41EF7" w:rsidRPr="0037261E" w:rsidRDefault="00C41EF7" w:rsidP="0037261E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color w:val="0F1CFF"/>
                <w:lang w:val="pt-BR"/>
              </w:rPr>
              <w:t>47.52 (9.7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3461D" w14:textId="77777777" w:rsidR="00C41EF7" w:rsidRPr="0037261E" w:rsidRDefault="00C41EF7" w:rsidP="0037261E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color w:val="0F1CFF"/>
                <w:lang w:val="pt-BR"/>
              </w:rPr>
              <w:t>8.5 (6.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59A29" w14:textId="77777777" w:rsidR="00C41EF7" w:rsidRPr="0037261E" w:rsidRDefault="00C41EF7" w:rsidP="0037261E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color w:val="0F1CFF"/>
                <w:lang w:val="pt-BR"/>
              </w:rPr>
              <w:t>11.4 (3.6)</w:t>
            </w:r>
          </w:p>
        </w:tc>
      </w:tr>
      <w:tr w:rsidR="00C41EF7" w:rsidRPr="0037261E" w14:paraId="7A5364CC" w14:textId="77777777" w:rsidTr="00584D23">
        <w:trPr>
          <w:trHeight w:val="27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20352" w14:textId="77777777" w:rsidR="00C41EF7" w:rsidRPr="0037261E" w:rsidRDefault="00C41EF7" w:rsidP="0037261E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i/>
                <w:iCs/>
                <w:color w:val="0F1CFF"/>
                <w:lang w:val="pt-BR"/>
              </w:rPr>
              <w:t>Dimorphococcus sp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65CA6" w14:textId="77777777" w:rsidR="00C41EF7" w:rsidRPr="0037261E" w:rsidRDefault="00C41EF7" w:rsidP="0037261E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color w:val="0F1CFF"/>
                <w:lang w:val="pt-BR"/>
              </w:rPr>
              <w:t>69.96 (0.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D0973" w14:textId="77777777" w:rsidR="00C41EF7" w:rsidRPr="0037261E" w:rsidRDefault="00C41EF7" w:rsidP="0037261E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color w:val="0F1CFF"/>
                <w:lang w:val="pt-BR"/>
              </w:rPr>
              <w:t>18.26 (1.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03CA5" w14:textId="77777777" w:rsidR="00C41EF7" w:rsidRPr="0037261E" w:rsidRDefault="00C41EF7" w:rsidP="0037261E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color w:val="0F1CFF"/>
                <w:lang w:val="pt-BR"/>
              </w:rPr>
              <w:t>35.49 (4.91)</w:t>
            </w:r>
          </w:p>
        </w:tc>
      </w:tr>
      <w:tr w:rsidR="00C41EF7" w:rsidRPr="0037261E" w14:paraId="2A6A6CBA" w14:textId="77777777" w:rsidTr="00584D23">
        <w:trPr>
          <w:trHeight w:val="27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EE4D0" w14:textId="77777777" w:rsidR="00C41EF7" w:rsidRPr="0037261E" w:rsidRDefault="00C41EF7" w:rsidP="0037261E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i/>
                <w:iCs/>
                <w:color w:val="0F1CFF"/>
                <w:lang w:val="pt-BR"/>
              </w:rPr>
              <w:t>Ophiocytium sp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CDF66" w14:textId="77777777" w:rsidR="00C41EF7" w:rsidRPr="0037261E" w:rsidRDefault="00C41EF7" w:rsidP="0037261E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color w:val="0F1CFF"/>
                <w:lang w:val="pt-BR"/>
              </w:rPr>
              <w:t>45 (3.9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30BD1" w14:textId="77777777" w:rsidR="00C41EF7" w:rsidRPr="0037261E" w:rsidRDefault="00C41EF7" w:rsidP="0037261E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color w:val="0F1CFF"/>
                <w:lang w:val="pt-BR"/>
              </w:rPr>
              <w:t>15.19 (4.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940DE" w14:textId="77777777" w:rsidR="00C41EF7" w:rsidRPr="0037261E" w:rsidRDefault="00C41EF7" w:rsidP="0037261E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color w:val="0F1CFF"/>
                <w:lang w:val="pt-BR"/>
              </w:rPr>
              <w:t>7.63 (0.27)</w:t>
            </w:r>
          </w:p>
        </w:tc>
      </w:tr>
      <w:tr w:rsidR="00C41EF7" w:rsidRPr="0037261E" w14:paraId="711AA2C4" w14:textId="77777777" w:rsidTr="00584D23">
        <w:trPr>
          <w:trHeight w:val="27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9DA82" w14:textId="77777777" w:rsidR="00C41EF7" w:rsidRPr="0037261E" w:rsidRDefault="00C41EF7" w:rsidP="0037261E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i/>
                <w:iCs/>
                <w:color w:val="0F1CFF"/>
                <w:lang w:val="pt-BR"/>
              </w:rPr>
              <w:t>Pediastrum sp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09D3E" w14:textId="77777777" w:rsidR="00C41EF7" w:rsidRPr="0037261E" w:rsidRDefault="00C41EF7" w:rsidP="0037261E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color w:val="0F1CFF"/>
                <w:lang w:val="pt-BR"/>
              </w:rPr>
              <w:t>80.02 (6.8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D4290" w14:textId="77777777" w:rsidR="00C41EF7" w:rsidRPr="0037261E" w:rsidRDefault="00C41EF7" w:rsidP="0037261E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color w:val="0F1CFF"/>
                <w:lang w:val="pt-BR"/>
              </w:rPr>
              <w:t>10.32 (1.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F9602" w14:textId="77777777" w:rsidR="00C41EF7" w:rsidRPr="0037261E" w:rsidRDefault="00C41EF7" w:rsidP="0037261E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color w:val="0F1CFF"/>
                <w:lang w:val="pt-BR"/>
              </w:rPr>
              <w:t>18.5 (1.04)</w:t>
            </w:r>
          </w:p>
        </w:tc>
      </w:tr>
      <w:tr w:rsidR="00C41EF7" w:rsidRPr="0037261E" w14:paraId="0C7125F9" w14:textId="77777777" w:rsidTr="00584D23">
        <w:trPr>
          <w:trHeight w:val="27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32374" w14:textId="77777777" w:rsidR="00C41EF7" w:rsidRPr="0037261E" w:rsidRDefault="00C41EF7" w:rsidP="0037261E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i/>
                <w:iCs/>
                <w:color w:val="0F1CFF"/>
                <w:lang w:val="pt-BR"/>
              </w:rPr>
              <w:t>R. piracicaba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3E280" w14:textId="77777777" w:rsidR="00C41EF7" w:rsidRPr="0037261E" w:rsidRDefault="00C41EF7" w:rsidP="0037261E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color w:val="0F1CFF"/>
                <w:lang w:val="pt-BR"/>
              </w:rPr>
              <w:t>39.44 (7.5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4F54E" w14:textId="77777777" w:rsidR="00C41EF7" w:rsidRPr="0037261E" w:rsidRDefault="00C41EF7" w:rsidP="0037261E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color w:val="0F1CFF"/>
                <w:lang w:val="pt-BR"/>
              </w:rPr>
              <w:t>8.86 (1.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3A300" w14:textId="77777777" w:rsidR="00C41EF7" w:rsidRPr="0037261E" w:rsidRDefault="00C41EF7" w:rsidP="0037261E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color w:val="0F1CFF"/>
                <w:lang w:val="pt-BR"/>
              </w:rPr>
              <w:t>14.55 (3.65)</w:t>
            </w:r>
          </w:p>
        </w:tc>
      </w:tr>
      <w:tr w:rsidR="00C41EF7" w:rsidRPr="0037261E" w14:paraId="22748D8F" w14:textId="77777777" w:rsidTr="00584D23">
        <w:trPr>
          <w:trHeight w:val="27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A754E" w14:textId="77777777" w:rsidR="00C41EF7" w:rsidRPr="0037261E" w:rsidRDefault="00C41EF7" w:rsidP="0037261E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i/>
                <w:iCs/>
                <w:color w:val="0F1CFF"/>
                <w:lang w:val="pt-BR"/>
              </w:rPr>
              <w:t>Radiococcus sp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325D9" w14:textId="77777777" w:rsidR="00C41EF7" w:rsidRPr="0037261E" w:rsidRDefault="00C41EF7" w:rsidP="0037261E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color w:val="0F1CFF"/>
                <w:lang w:val="pt-BR"/>
              </w:rPr>
              <w:t>93.67 (21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FE10F" w14:textId="77777777" w:rsidR="00C41EF7" w:rsidRPr="0037261E" w:rsidRDefault="00C41EF7" w:rsidP="0037261E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color w:val="0F1CFF"/>
                <w:lang w:val="pt-BR"/>
              </w:rPr>
              <w:t>37.79 (0.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9AD27" w14:textId="77777777" w:rsidR="00C41EF7" w:rsidRPr="0037261E" w:rsidRDefault="00C41EF7" w:rsidP="0037261E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color w:val="0F1CFF"/>
                <w:lang w:val="pt-BR"/>
              </w:rPr>
              <w:t>7.63 (0.27)</w:t>
            </w:r>
          </w:p>
        </w:tc>
      </w:tr>
      <w:tr w:rsidR="00C41EF7" w:rsidRPr="0037261E" w14:paraId="6A67B821" w14:textId="77777777" w:rsidTr="00584D23">
        <w:trPr>
          <w:trHeight w:val="27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76477" w14:textId="77777777" w:rsidR="00C41EF7" w:rsidRPr="0037261E" w:rsidRDefault="00C41EF7" w:rsidP="0037261E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i/>
                <w:iCs/>
                <w:color w:val="0F1CFF"/>
                <w:lang w:val="pt-BR"/>
              </w:rPr>
              <w:t xml:space="preserve">S. </w:t>
            </w:r>
            <w:proofErr w:type="spellStart"/>
            <w:r w:rsidRPr="0037261E">
              <w:rPr>
                <w:rFonts w:ascii="Times New Roman" w:eastAsia="Times New Roman" w:hAnsi="Times New Roman" w:cs="Times New Roman"/>
                <w:i/>
                <w:iCs/>
                <w:color w:val="0F1CFF"/>
                <w:lang w:val="pt-BR"/>
              </w:rPr>
              <w:t>leptoclatum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607F0" w14:textId="77777777" w:rsidR="00C41EF7" w:rsidRPr="0037261E" w:rsidRDefault="00C41EF7" w:rsidP="0037261E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color w:val="0F1CFF"/>
                <w:lang w:val="pt-BR"/>
              </w:rPr>
              <w:t>75.55 (5.9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B72CF" w14:textId="77777777" w:rsidR="00C41EF7" w:rsidRPr="0037261E" w:rsidRDefault="00C41EF7" w:rsidP="0037261E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color w:val="0F1CFF"/>
                <w:lang w:val="pt-BR"/>
              </w:rPr>
              <w:t>60.74 (9.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022E7" w14:textId="77777777" w:rsidR="00C41EF7" w:rsidRPr="0037261E" w:rsidRDefault="00C41EF7" w:rsidP="0037261E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color w:val="0F1CFF"/>
                <w:lang w:val="pt-BR"/>
              </w:rPr>
              <w:t>33.85 (3.35)</w:t>
            </w:r>
          </w:p>
        </w:tc>
      </w:tr>
      <w:tr w:rsidR="00C41EF7" w:rsidRPr="0037261E" w14:paraId="38C7FB58" w14:textId="77777777" w:rsidTr="00584D23">
        <w:trPr>
          <w:trHeight w:val="27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FBD61" w14:textId="77777777" w:rsidR="00C41EF7" w:rsidRPr="0037261E" w:rsidRDefault="00C41EF7" w:rsidP="0037261E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i/>
                <w:iCs/>
                <w:color w:val="0F1CFF"/>
                <w:lang w:val="pt-BR"/>
              </w:rPr>
              <w:t>S. pantan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10195" w14:textId="77777777" w:rsidR="00C41EF7" w:rsidRPr="0037261E" w:rsidRDefault="00C41EF7" w:rsidP="0037261E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color w:val="0F1CFF"/>
                <w:lang w:val="pt-BR"/>
              </w:rPr>
              <w:t>25.61 (1.8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6BF0C" w14:textId="77777777" w:rsidR="00C41EF7" w:rsidRPr="0037261E" w:rsidRDefault="00C41EF7" w:rsidP="0037261E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color w:val="0F1CFF"/>
                <w:lang w:val="pt-BR"/>
              </w:rPr>
              <w:t>27.22 (6.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BE409" w14:textId="77777777" w:rsidR="00C41EF7" w:rsidRPr="0037261E" w:rsidRDefault="00C41EF7" w:rsidP="0037261E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color w:val="0F1CFF"/>
                <w:lang w:val="pt-BR"/>
              </w:rPr>
              <w:t>16.35 (0.55)</w:t>
            </w:r>
          </w:p>
        </w:tc>
      </w:tr>
      <w:tr w:rsidR="00C41EF7" w:rsidRPr="0037261E" w14:paraId="5E14119D" w14:textId="77777777" w:rsidTr="00584D23">
        <w:trPr>
          <w:trHeight w:val="27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24325" w14:textId="77777777" w:rsidR="00C41EF7" w:rsidRPr="0037261E" w:rsidRDefault="00C41EF7" w:rsidP="0037261E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i/>
                <w:iCs/>
                <w:color w:val="0F1CFF"/>
                <w:lang w:val="pt-BR"/>
              </w:rPr>
              <w:t>T. brasilien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6DD06" w14:textId="77777777" w:rsidR="00C41EF7" w:rsidRPr="0037261E" w:rsidRDefault="00C41EF7" w:rsidP="0037261E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color w:val="0F1CFF"/>
                <w:lang w:val="pt-BR"/>
              </w:rPr>
              <w:t>29 (9.6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A0F50" w14:textId="77777777" w:rsidR="00C41EF7" w:rsidRPr="0037261E" w:rsidRDefault="00C41EF7" w:rsidP="0037261E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color w:val="0F1CFF"/>
                <w:lang w:val="pt-BR"/>
              </w:rPr>
              <w:t>7.33 (1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A4B9F" w14:textId="77777777" w:rsidR="00C41EF7" w:rsidRPr="0037261E" w:rsidRDefault="00C41EF7" w:rsidP="0037261E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color w:val="0F1CFF"/>
                <w:lang w:val="pt-BR"/>
              </w:rPr>
              <w:t>16.81 (1.91)</w:t>
            </w:r>
          </w:p>
        </w:tc>
      </w:tr>
      <w:tr w:rsidR="00C41EF7" w:rsidRPr="0037261E" w14:paraId="3E310ABA" w14:textId="77777777" w:rsidTr="00584D23">
        <w:trPr>
          <w:trHeight w:val="27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F4A1CE" w14:textId="77777777" w:rsidR="00C41EF7" w:rsidRPr="0037261E" w:rsidRDefault="00C41EF7" w:rsidP="0037261E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i/>
                <w:iCs/>
                <w:color w:val="0F1CFF"/>
                <w:lang w:val="pt-BR"/>
              </w:rPr>
              <w:t>W. botryoid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F039A6" w14:textId="77777777" w:rsidR="00C41EF7" w:rsidRPr="0037261E" w:rsidRDefault="00C41EF7" w:rsidP="0037261E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color w:val="0F1CFF"/>
                <w:lang w:val="pt-BR"/>
              </w:rPr>
              <w:t>19.62 (0.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E058AA" w14:textId="77777777" w:rsidR="00C41EF7" w:rsidRPr="0037261E" w:rsidRDefault="00C41EF7" w:rsidP="0037261E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color w:val="0F1CFF"/>
                <w:lang w:val="pt-BR"/>
              </w:rPr>
              <w:t>8.27 (1.5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B656EA" w14:textId="77777777" w:rsidR="00C41EF7" w:rsidRPr="0037261E" w:rsidRDefault="00C41EF7" w:rsidP="0037261E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37261E">
              <w:rPr>
                <w:rFonts w:ascii="Times New Roman" w:eastAsia="Times New Roman" w:hAnsi="Times New Roman" w:cs="Times New Roman"/>
                <w:color w:val="0F1CFF"/>
                <w:lang w:val="pt-BR"/>
              </w:rPr>
              <w:t>11.68 (3.02)</w:t>
            </w:r>
          </w:p>
        </w:tc>
      </w:tr>
      <w:bookmarkEnd w:id="0"/>
    </w:tbl>
    <w:p w14:paraId="05675543" w14:textId="77777777" w:rsidR="00A72B1B" w:rsidRDefault="00A72B1B">
      <w:pPr>
        <w:rPr>
          <w:rFonts w:ascii="Times New Roman" w:hAnsi="Times New Roman" w:cs="Times New Roman"/>
        </w:rPr>
      </w:pPr>
    </w:p>
    <w:p w14:paraId="0AA81FE3" w14:textId="77777777" w:rsidR="00C41EF7" w:rsidRDefault="00C41EF7">
      <w:pPr>
        <w:rPr>
          <w:rFonts w:ascii="Times New Roman" w:hAnsi="Times New Roman" w:cs="Times New Roman"/>
        </w:rPr>
      </w:pPr>
    </w:p>
    <w:p w14:paraId="0792E899" w14:textId="77777777" w:rsidR="00C41EF7" w:rsidRDefault="00C41EF7">
      <w:pPr>
        <w:rPr>
          <w:rFonts w:ascii="Times New Roman" w:hAnsi="Times New Roman" w:cs="Times New Roman"/>
        </w:rPr>
      </w:pPr>
    </w:p>
    <w:p w14:paraId="023294AD" w14:textId="77777777" w:rsidR="0037261E" w:rsidRDefault="0037261E">
      <w:pPr>
        <w:rPr>
          <w:rFonts w:ascii="Times New Roman" w:hAnsi="Times New Roman" w:cs="Times New Roman"/>
        </w:rPr>
      </w:pPr>
    </w:p>
    <w:p w14:paraId="6AB423F2" w14:textId="77777777" w:rsidR="0037261E" w:rsidRDefault="0037261E">
      <w:pPr>
        <w:rPr>
          <w:rFonts w:ascii="Times New Roman" w:hAnsi="Times New Roman" w:cs="Times New Roman"/>
        </w:rPr>
      </w:pPr>
    </w:p>
    <w:p w14:paraId="2AF7265F" w14:textId="77777777" w:rsidR="0037261E" w:rsidRDefault="0037261E">
      <w:pPr>
        <w:rPr>
          <w:rFonts w:ascii="Times New Roman" w:hAnsi="Times New Roman" w:cs="Times New Roman"/>
        </w:rPr>
      </w:pPr>
    </w:p>
    <w:p w14:paraId="01CC965C" w14:textId="77777777" w:rsidR="0037261E" w:rsidRDefault="0037261E">
      <w:pPr>
        <w:rPr>
          <w:rFonts w:ascii="Times New Roman" w:hAnsi="Times New Roman" w:cs="Times New Roman"/>
        </w:rPr>
      </w:pPr>
    </w:p>
    <w:p w14:paraId="41930FD9" w14:textId="77777777" w:rsidR="0037261E" w:rsidRDefault="0037261E">
      <w:pPr>
        <w:rPr>
          <w:rFonts w:ascii="Times New Roman" w:hAnsi="Times New Roman" w:cs="Times New Roman"/>
        </w:rPr>
      </w:pPr>
    </w:p>
    <w:p w14:paraId="2E1D8D3C" w14:textId="77777777" w:rsidR="00C41EF7" w:rsidRPr="00BD396C" w:rsidRDefault="00C41EF7">
      <w:pPr>
        <w:rPr>
          <w:rFonts w:ascii="Times New Roman" w:hAnsi="Times New Roman" w:cs="Times New Roman"/>
        </w:rPr>
      </w:pPr>
    </w:p>
    <w:tbl>
      <w:tblPr>
        <w:tblW w:w="12755" w:type="dxa"/>
        <w:tblLayout w:type="fixed"/>
        <w:tblLook w:val="0000" w:firstRow="0" w:lastRow="0" w:firstColumn="0" w:lastColumn="0" w:noHBand="0" w:noVBand="0"/>
      </w:tblPr>
      <w:tblGrid>
        <w:gridCol w:w="993"/>
        <w:gridCol w:w="850"/>
        <w:gridCol w:w="745"/>
        <w:gridCol w:w="962"/>
        <w:gridCol w:w="1270"/>
        <w:gridCol w:w="1150"/>
        <w:gridCol w:w="1058"/>
        <w:gridCol w:w="1126"/>
        <w:gridCol w:w="1096"/>
        <w:gridCol w:w="1058"/>
        <w:gridCol w:w="812"/>
        <w:gridCol w:w="757"/>
        <w:gridCol w:w="866"/>
        <w:gridCol w:w="12"/>
      </w:tblGrid>
      <w:tr w:rsidR="00A72B1B" w:rsidRPr="00BD396C" w14:paraId="43631F37" w14:textId="77777777" w:rsidTr="00C65939">
        <w:trPr>
          <w:gridAfter w:val="1"/>
          <w:wAfter w:w="12" w:type="dxa"/>
          <w:trHeight w:val="686"/>
        </w:trPr>
        <w:tc>
          <w:tcPr>
            <w:tcW w:w="12743" w:type="dxa"/>
            <w:gridSpan w:val="13"/>
            <w:tcBorders>
              <w:bottom w:val="single" w:sz="18" w:space="0" w:color="000000"/>
            </w:tcBorders>
          </w:tcPr>
          <w:p w14:paraId="37C60964" w14:textId="742EE3C9" w:rsidR="00A72B1B" w:rsidRPr="00BD396C" w:rsidRDefault="00A72B1B" w:rsidP="00A72B1B">
            <w:pPr>
              <w:widowControl w:val="0"/>
              <w:spacing w:line="480" w:lineRule="auto"/>
              <w:ind w:left="23" w:right="12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396C">
              <w:rPr>
                <w:rFonts w:ascii="Times New Roman" w:eastAsia="Times New Roman" w:hAnsi="Times New Roman" w:cs="Times New Roman"/>
                <w:sz w:val="24"/>
                <w:szCs w:val="24"/>
              </w:rPr>
              <w:t>Table S</w:t>
            </w:r>
            <w:r w:rsidR="00C41EF7" w:rsidRPr="004F588C">
              <w:rPr>
                <w:rFonts w:ascii="Times New Roman" w:eastAsia="Times New Roman" w:hAnsi="Times New Roman" w:cs="Times New Roman"/>
                <w:color w:val="0F1CFF"/>
                <w:sz w:val="24"/>
                <w:szCs w:val="24"/>
              </w:rPr>
              <w:t>2</w:t>
            </w:r>
            <w:r w:rsidRPr="00BD39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Complete fatty acid profile of the microalgae. Values are presented as % of the total fatty acids and total content. Values represent the mean, and the standard deviations in parentheses (n = 3). Same letters represent means with no statistically significant differences (p-value </w:t>
            </w:r>
            <w:r w:rsidRPr="00BD396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&lt; </w:t>
            </w:r>
            <w:r w:rsidRPr="00BD396C">
              <w:rPr>
                <w:rFonts w:ascii="Times New Roman" w:eastAsia="Times New Roman" w:hAnsi="Times New Roman" w:cs="Times New Roman"/>
                <w:sz w:val="24"/>
                <w:szCs w:val="24"/>
              </w:rPr>
              <w:t>0.05).</w:t>
            </w:r>
          </w:p>
        </w:tc>
      </w:tr>
      <w:tr w:rsidR="00A72B1B" w:rsidRPr="00BD396C" w14:paraId="75D17174" w14:textId="77777777" w:rsidTr="00C65939">
        <w:trPr>
          <w:trHeight w:val="443"/>
        </w:trPr>
        <w:tc>
          <w:tcPr>
            <w:tcW w:w="993" w:type="dxa"/>
            <w:tcBorders>
              <w:top w:val="single" w:sz="18" w:space="0" w:color="000000"/>
              <w:bottom w:val="single" w:sz="8" w:space="0" w:color="000000"/>
            </w:tcBorders>
          </w:tcPr>
          <w:p w14:paraId="4CB14B4F" w14:textId="77777777" w:rsidR="00A72B1B" w:rsidRPr="00BD396C" w:rsidRDefault="00A72B1B" w:rsidP="00C65939">
            <w:pPr>
              <w:widowControl w:val="0"/>
              <w:spacing w:line="240" w:lineRule="auto"/>
              <w:ind w:left="2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FAMES</w:t>
            </w:r>
          </w:p>
        </w:tc>
        <w:tc>
          <w:tcPr>
            <w:tcW w:w="850" w:type="dxa"/>
            <w:tcBorders>
              <w:top w:val="single" w:sz="18" w:space="0" w:color="000000"/>
              <w:bottom w:val="single" w:sz="8" w:space="0" w:color="000000"/>
            </w:tcBorders>
          </w:tcPr>
          <w:p w14:paraId="48A2F6BB" w14:textId="77777777" w:rsidR="00A72B1B" w:rsidRPr="00BD396C" w:rsidRDefault="00A72B1B" w:rsidP="00C65939">
            <w:pPr>
              <w:widowControl w:val="0"/>
              <w:spacing w:line="240" w:lineRule="auto"/>
              <w:ind w:left="115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. emersonii</w:t>
            </w:r>
          </w:p>
        </w:tc>
        <w:tc>
          <w:tcPr>
            <w:tcW w:w="745" w:type="dxa"/>
            <w:tcBorders>
              <w:top w:val="single" w:sz="18" w:space="0" w:color="000000"/>
              <w:bottom w:val="single" w:sz="8" w:space="0" w:color="000000"/>
            </w:tcBorders>
          </w:tcPr>
          <w:p w14:paraId="2EE04664" w14:textId="77777777" w:rsidR="00A72B1B" w:rsidRPr="00BD396C" w:rsidRDefault="00A72B1B" w:rsidP="00C65939">
            <w:pPr>
              <w:widowControl w:val="0"/>
              <w:spacing w:line="240" w:lineRule="auto"/>
              <w:ind w:left="102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. obovata</w:t>
            </w:r>
          </w:p>
        </w:tc>
        <w:tc>
          <w:tcPr>
            <w:tcW w:w="962" w:type="dxa"/>
            <w:tcBorders>
              <w:top w:val="single" w:sz="18" w:space="0" w:color="000000"/>
              <w:bottom w:val="single" w:sz="8" w:space="0" w:color="000000"/>
            </w:tcBorders>
          </w:tcPr>
          <w:p w14:paraId="6CF937BA" w14:textId="77777777" w:rsidR="00A72B1B" w:rsidRPr="00BD396C" w:rsidRDefault="00A72B1B" w:rsidP="00C65939">
            <w:pPr>
              <w:widowControl w:val="0"/>
              <w:spacing w:line="240" w:lineRule="auto"/>
              <w:ind w:left="106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D. </w:t>
            </w:r>
            <w:proofErr w:type="spellStart"/>
            <w:r w:rsidRPr="00BD39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rasiliensis</w:t>
            </w:r>
            <w:proofErr w:type="spellEnd"/>
          </w:p>
        </w:tc>
        <w:tc>
          <w:tcPr>
            <w:tcW w:w="1270" w:type="dxa"/>
            <w:tcBorders>
              <w:top w:val="single" w:sz="18" w:space="0" w:color="000000"/>
              <w:bottom w:val="single" w:sz="8" w:space="0" w:color="000000"/>
            </w:tcBorders>
          </w:tcPr>
          <w:p w14:paraId="2FDBCCC3" w14:textId="77777777" w:rsidR="00A72B1B" w:rsidRPr="00BD396C" w:rsidRDefault="00A72B1B" w:rsidP="00C65939">
            <w:pPr>
              <w:widowControl w:val="0"/>
              <w:spacing w:line="240" w:lineRule="auto"/>
              <w:ind w:left="114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Dimorphococcus </w:t>
            </w:r>
            <w:r w:rsidRPr="00BD396C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sp.</w:t>
            </w:r>
          </w:p>
        </w:tc>
        <w:tc>
          <w:tcPr>
            <w:tcW w:w="1150" w:type="dxa"/>
            <w:tcBorders>
              <w:top w:val="single" w:sz="18" w:space="0" w:color="000000"/>
              <w:bottom w:val="single" w:sz="8" w:space="0" w:color="000000"/>
            </w:tcBorders>
          </w:tcPr>
          <w:p w14:paraId="1E4B27CA" w14:textId="77777777" w:rsidR="00A72B1B" w:rsidRPr="00BD396C" w:rsidRDefault="00A72B1B" w:rsidP="00C65939">
            <w:pPr>
              <w:widowControl w:val="0"/>
              <w:spacing w:line="240" w:lineRule="auto"/>
              <w:ind w:left="111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Ophiocytium </w:t>
            </w:r>
            <w:r w:rsidRPr="00BD396C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sp</w:t>
            </w:r>
            <w:r w:rsidRPr="00BD39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.</w:t>
            </w:r>
          </w:p>
        </w:tc>
        <w:tc>
          <w:tcPr>
            <w:tcW w:w="1058" w:type="dxa"/>
            <w:tcBorders>
              <w:top w:val="single" w:sz="18" w:space="0" w:color="000000"/>
              <w:bottom w:val="single" w:sz="8" w:space="0" w:color="000000"/>
            </w:tcBorders>
          </w:tcPr>
          <w:p w14:paraId="444226C8" w14:textId="77777777" w:rsidR="00A72B1B" w:rsidRPr="00BD396C" w:rsidRDefault="00A72B1B" w:rsidP="00C65939">
            <w:pPr>
              <w:widowControl w:val="0"/>
              <w:spacing w:line="240" w:lineRule="auto"/>
              <w:ind w:left="119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Pediastrum </w:t>
            </w:r>
            <w:r w:rsidRPr="00BD396C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sp</w:t>
            </w:r>
            <w:r w:rsidRPr="00BD39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.</w:t>
            </w:r>
          </w:p>
        </w:tc>
        <w:tc>
          <w:tcPr>
            <w:tcW w:w="1126" w:type="dxa"/>
            <w:tcBorders>
              <w:top w:val="single" w:sz="18" w:space="0" w:color="000000"/>
              <w:bottom w:val="single" w:sz="8" w:space="0" w:color="000000"/>
            </w:tcBorders>
          </w:tcPr>
          <w:p w14:paraId="38D69B8D" w14:textId="77777777" w:rsidR="00A72B1B" w:rsidRPr="00BD396C" w:rsidRDefault="00A72B1B" w:rsidP="00C65939">
            <w:pPr>
              <w:widowControl w:val="0"/>
              <w:spacing w:line="240" w:lineRule="auto"/>
              <w:ind w:left="10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Radiococcus </w:t>
            </w:r>
            <w:r w:rsidRPr="00BD396C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sp</w:t>
            </w:r>
            <w:r w:rsidRPr="00BD39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.</w:t>
            </w:r>
          </w:p>
        </w:tc>
        <w:tc>
          <w:tcPr>
            <w:tcW w:w="1096" w:type="dxa"/>
            <w:tcBorders>
              <w:top w:val="single" w:sz="18" w:space="0" w:color="000000"/>
              <w:bottom w:val="single" w:sz="8" w:space="0" w:color="000000"/>
            </w:tcBorders>
          </w:tcPr>
          <w:p w14:paraId="1C1A4259" w14:textId="77777777" w:rsidR="00A72B1B" w:rsidRPr="00BD396C" w:rsidRDefault="00A72B1B" w:rsidP="00C65939">
            <w:pPr>
              <w:widowControl w:val="0"/>
              <w:spacing w:line="240" w:lineRule="auto"/>
              <w:ind w:left="114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aphidocelis sp.</w:t>
            </w:r>
          </w:p>
        </w:tc>
        <w:tc>
          <w:tcPr>
            <w:tcW w:w="1058" w:type="dxa"/>
            <w:tcBorders>
              <w:top w:val="single" w:sz="18" w:space="0" w:color="000000"/>
              <w:bottom w:val="single" w:sz="8" w:space="0" w:color="000000"/>
            </w:tcBorders>
          </w:tcPr>
          <w:p w14:paraId="367006CE" w14:textId="0205714C" w:rsidR="00A72B1B" w:rsidRPr="00BD396C" w:rsidRDefault="00A72B1B" w:rsidP="00C65939">
            <w:pPr>
              <w:widowControl w:val="0"/>
              <w:spacing w:line="240" w:lineRule="auto"/>
              <w:ind w:left="75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S. </w:t>
            </w:r>
            <w:r w:rsidR="000E0F14" w:rsidRPr="000E0F1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eptocladum</w:t>
            </w:r>
          </w:p>
        </w:tc>
        <w:tc>
          <w:tcPr>
            <w:tcW w:w="812" w:type="dxa"/>
            <w:tcBorders>
              <w:top w:val="single" w:sz="18" w:space="0" w:color="000000"/>
              <w:bottom w:val="single" w:sz="8" w:space="0" w:color="000000"/>
            </w:tcBorders>
          </w:tcPr>
          <w:p w14:paraId="02C1E8B4" w14:textId="77777777" w:rsidR="00A72B1B" w:rsidRPr="00BD396C" w:rsidRDefault="00A72B1B" w:rsidP="00C65939">
            <w:pPr>
              <w:widowControl w:val="0"/>
              <w:spacing w:line="240" w:lineRule="auto"/>
              <w:ind w:left="56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pantanale</w:t>
            </w:r>
          </w:p>
        </w:tc>
        <w:tc>
          <w:tcPr>
            <w:tcW w:w="757" w:type="dxa"/>
            <w:tcBorders>
              <w:top w:val="single" w:sz="18" w:space="0" w:color="000000"/>
              <w:bottom w:val="single" w:sz="8" w:space="0" w:color="000000"/>
            </w:tcBorders>
          </w:tcPr>
          <w:p w14:paraId="6408E907" w14:textId="77777777" w:rsidR="00A72B1B" w:rsidRPr="00BD396C" w:rsidRDefault="00A72B1B" w:rsidP="00C65939">
            <w:pPr>
              <w:widowControl w:val="0"/>
              <w:spacing w:line="240" w:lineRule="auto"/>
              <w:ind w:left="52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T. </w:t>
            </w:r>
            <w:proofErr w:type="spellStart"/>
            <w:r w:rsidRPr="00BD39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rasiliensis</w:t>
            </w:r>
            <w:proofErr w:type="spellEnd"/>
          </w:p>
        </w:tc>
        <w:tc>
          <w:tcPr>
            <w:tcW w:w="878" w:type="dxa"/>
            <w:gridSpan w:val="2"/>
            <w:tcBorders>
              <w:top w:val="single" w:sz="18" w:space="0" w:color="000000"/>
              <w:bottom w:val="single" w:sz="8" w:space="0" w:color="000000"/>
            </w:tcBorders>
          </w:tcPr>
          <w:p w14:paraId="44E08EC2" w14:textId="77777777" w:rsidR="00A72B1B" w:rsidRPr="00BD396C" w:rsidRDefault="00A72B1B" w:rsidP="00C65939">
            <w:pPr>
              <w:widowControl w:val="0"/>
              <w:spacing w:line="240" w:lineRule="auto"/>
              <w:ind w:left="63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W. botryoides</w:t>
            </w:r>
          </w:p>
        </w:tc>
      </w:tr>
      <w:tr w:rsidR="00A72B1B" w:rsidRPr="00BD396C" w14:paraId="14F9634A" w14:textId="77777777" w:rsidTr="00C65939">
        <w:trPr>
          <w:trHeight w:val="593"/>
        </w:trPr>
        <w:tc>
          <w:tcPr>
            <w:tcW w:w="993" w:type="dxa"/>
          </w:tcPr>
          <w:p w14:paraId="7EFA6C31" w14:textId="77777777" w:rsidR="00A72B1B" w:rsidRPr="00BD396C" w:rsidRDefault="00A72B1B" w:rsidP="00C6593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8159A25" w14:textId="77777777" w:rsidR="00A72B1B" w:rsidRPr="00BD396C" w:rsidRDefault="00A72B1B" w:rsidP="00C65939">
            <w:pPr>
              <w:widowControl w:val="0"/>
              <w:spacing w:line="240" w:lineRule="auto"/>
              <w:ind w:left="2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C16:0</w:t>
            </w:r>
          </w:p>
        </w:tc>
        <w:tc>
          <w:tcPr>
            <w:tcW w:w="850" w:type="dxa"/>
          </w:tcPr>
          <w:p w14:paraId="1FC77182" w14:textId="77777777" w:rsidR="00A72B1B" w:rsidRPr="00BD396C" w:rsidRDefault="00A72B1B" w:rsidP="00C6593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15A4990" w14:textId="77777777" w:rsidR="00A72B1B" w:rsidRPr="00BD396C" w:rsidRDefault="00A72B1B" w:rsidP="00C65939">
            <w:pPr>
              <w:widowControl w:val="0"/>
              <w:spacing w:line="240" w:lineRule="auto"/>
              <w:ind w:left="11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27.71</w:t>
            </w:r>
          </w:p>
          <w:p w14:paraId="3FC50223" w14:textId="77777777" w:rsidR="00A72B1B" w:rsidRPr="00BD396C" w:rsidRDefault="00A72B1B" w:rsidP="00C65939">
            <w:pPr>
              <w:widowControl w:val="0"/>
              <w:spacing w:line="240" w:lineRule="auto"/>
              <w:ind w:left="11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14.59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745" w:type="dxa"/>
          </w:tcPr>
          <w:p w14:paraId="03EFD6FB" w14:textId="77777777" w:rsidR="00A72B1B" w:rsidRPr="00BD396C" w:rsidRDefault="00A72B1B" w:rsidP="00C6593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316FBA1" w14:textId="77777777" w:rsidR="00A72B1B" w:rsidRPr="00BD396C" w:rsidRDefault="00A72B1B" w:rsidP="00C65939">
            <w:pPr>
              <w:widowControl w:val="0"/>
              <w:spacing w:line="240" w:lineRule="auto"/>
              <w:ind w:left="10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22.01</w:t>
            </w:r>
          </w:p>
          <w:p w14:paraId="43C01BEA" w14:textId="77777777" w:rsidR="00A72B1B" w:rsidRPr="00BD396C" w:rsidRDefault="00A72B1B" w:rsidP="00C65939">
            <w:pPr>
              <w:widowControl w:val="0"/>
              <w:spacing w:line="240" w:lineRule="auto"/>
              <w:ind w:left="10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4.52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62" w:type="dxa"/>
          </w:tcPr>
          <w:p w14:paraId="3BFBC456" w14:textId="77777777" w:rsidR="00A72B1B" w:rsidRPr="00BD396C" w:rsidRDefault="00A72B1B" w:rsidP="00C6593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4A7F966" w14:textId="77777777" w:rsidR="00A72B1B" w:rsidRPr="00BD396C" w:rsidRDefault="00A72B1B" w:rsidP="00C65939">
            <w:pPr>
              <w:widowControl w:val="0"/>
              <w:spacing w:line="240" w:lineRule="auto"/>
              <w:ind w:left="10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47.87</w:t>
            </w:r>
          </w:p>
          <w:p w14:paraId="7B1795F1" w14:textId="77777777" w:rsidR="00A72B1B" w:rsidRPr="00BD396C" w:rsidRDefault="00A72B1B" w:rsidP="00C65939">
            <w:pPr>
              <w:widowControl w:val="0"/>
              <w:spacing w:line="240" w:lineRule="auto"/>
              <w:ind w:left="10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5.22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0" w:type="dxa"/>
          </w:tcPr>
          <w:p w14:paraId="52E0413A" w14:textId="77777777" w:rsidR="00A72B1B" w:rsidRPr="00BD396C" w:rsidRDefault="00A72B1B" w:rsidP="00C6593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0331F86" w14:textId="77777777" w:rsidR="00A72B1B" w:rsidRPr="00BD396C" w:rsidRDefault="00A72B1B" w:rsidP="00C65939">
            <w:pPr>
              <w:widowControl w:val="0"/>
              <w:spacing w:line="240" w:lineRule="auto"/>
              <w:ind w:left="1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40.86</w:t>
            </w:r>
          </w:p>
          <w:p w14:paraId="444CF5CD" w14:textId="77777777" w:rsidR="00A72B1B" w:rsidRPr="00BD396C" w:rsidRDefault="00A72B1B" w:rsidP="00C65939">
            <w:pPr>
              <w:widowControl w:val="0"/>
              <w:spacing w:line="240" w:lineRule="auto"/>
              <w:ind w:left="1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1.44)</w:t>
            </w:r>
            <w:proofErr w:type="spellStart"/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bc</w:t>
            </w:r>
            <w:proofErr w:type="spellEnd"/>
          </w:p>
        </w:tc>
        <w:tc>
          <w:tcPr>
            <w:tcW w:w="1150" w:type="dxa"/>
          </w:tcPr>
          <w:p w14:paraId="577E9410" w14:textId="77777777" w:rsidR="00A72B1B" w:rsidRPr="00BD396C" w:rsidRDefault="00A72B1B" w:rsidP="00C6593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E0302D4" w14:textId="77777777" w:rsidR="00A72B1B" w:rsidRPr="00BD396C" w:rsidRDefault="00A72B1B" w:rsidP="00C65939">
            <w:pPr>
              <w:widowControl w:val="0"/>
              <w:spacing w:line="240" w:lineRule="auto"/>
              <w:ind w:left="11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12.48</w:t>
            </w:r>
          </w:p>
          <w:p w14:paraId="449050C3" w14:textId="77777777" w:rsidR="00A72B1B" w:rsidRPr="00BD396C" w:rsidRDefault="00A72B1B" w:rsidP="00C65939">
            <w:pPr>
              <w:widowControl w:val="0"/>
              <w:spacing w:line="240" w:lineRule="auto"/>
              <w:ind w:left="11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35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58" w:type="dxa"/>
          </w:tcPr>
          <w:p w14:paraId="6F772932" w14:textId="77777777" w:rsidR="00A72B1B" w:rsidRPr="00BD396C" w:rsidRDefault="00A72B1B" w:rsidP="00C6593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97453A2" w14:textId="77777777" w:rsidR="00A72B1B" w:rsidRPr="00BD396C" w:rsidRDefault="00A72B1B" w:rsidP="00C65939">
            <w:pPr>
              <w:widowControl w:val="0"/>
              <w:spacing w:line="240" w:lineRule="auto"/>
              <w:ind w:left="11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28.82</w:t>
            </w:r>
          </w:p>
          <w:p w14:paraId="0EB93A0F" w14:textId="77777777" w:rsidR="00A72B1B" w:rsidRPr="00BD396C" w:rsidRDefault="00A72B1B" w:rsidP="00C65939">
            <w:pPr>
              <w:widowControl w:val="0"/>
              <w:spacing w:line="240" w:lineRule="auto"/>
              <w:ind w:left="11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3.75)</w:t>
            </w:r>
            <w:proofErr w:type="spellStart"/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cd</w:t>
            </w:r>
            <w:proofErr w:type="spellEnd"/>
          </w:p>
        </w:tc>
        <w:tc>
          <w:tcPr>
            <w:tcW w:w="1126" w:type="dxa"/>
          </w:tcPr>
          <w:p w14:paraId="72F4FA82" w14:textId="77777777" w:rsidR="00A72B1B" w:rsidRPr="00BD396C" w:rsidRDefault="00A72B1B" w:rsidP="00C6593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B3B3BBF" w14:textId="77777777" w:rsidR="00A72B1B" w:rsidRPr="00BD396C" w:rsidRDefault="00A72B1B" w:rsidP="00C65939">
            <w:pPr>
              <w:widowControl w:val="0"/>
              <w:spacing w:line="240" w:lineRule="auto"/>
              <w:ind w:lef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45.11</w:t>
            </w:r>
          </w:p>
          <w:p w14:paraId="6A6FE53A" w14:textId="77777777" w:rsidR="00A72B1B" w:rsidRPr="00BD396C" w:rsidRDefault="00A72B1B" w:rsidP="00C65939">
            <w:pPr>
              <w:widowControl w:val="0"/>
              <w:spacing w:line="240" w:lineRule="auto"/>
              <w:ind w:lef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2.02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96" w:type="dxa"/>
          </w:tcPr>
          <w:p w14:paraId="61B9CFEA" w14:textId="77777777" w:rsidR="00A72B1B" w:rsidRPr="00BD396C" w:rsidRDefault="00A72B1B" w:rsidP="00C6593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06A28CA" w14:textId="77777777" w:rsidR="00A72B1B" w:rsidRPr="00BD396C" w:rsidRDefault="00A72B1B" w:rsidP="00C65939">
            <w:pPr>
              <w:widowControl w:val="0"/>
              <w:spacing w:line="240" w:lineRule="auto"/>
              <w:ind w:left="1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48.73</w:t>
            </w:r>
          </w:p>
          <w:p w14:paraId="73AB8C9F" w14:textId="77777777" w:rsidR="00A72B1B" w:rsidRPr="00BD396C" w:rsidRDefault="00A72B1B" w:rsidP="00C65939">
            <w:pPr>
              <w:widowControl w:val="0"/>
              <w:spacing w:line="240" w:lineRule="auto"/>
              <w:ind w:left="1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4.47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58" w:type="dxa"/>
          </w:tcPr>
          <w:p w14:paraId="173E954B" w14:textId="77777777" w:rsidR="00A72B1B" w:rsidRPr="00BD396C" w:rsidRDefault="00A72B1B" w:rsidP="00C6593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6F21684" w14:textId="77777777" w:rsidR="00A72B1B" w:rsidRPr="00BD396C" w:rsidRDefault="00A72B1B" w:rsidP="00C65939">
            <w:pPr>
              <w:widowControl w:val="0"/>
              <w:spacing w:line="240" w:lineRule="auto"/>
              <w:ind w:left="7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24.88</w:t>
            </w:r>
          </w:p>
          <w:p w14:paraId="2056AF9B" w14:textId="77777777" w:rsidR="00A72B1B" w:rsidRPr="00BD396C" w:rsidRDefault="00A72B1B" w:rsidP="00C65939">
            <w:pPr>
              <w:widowControl w:val="0"/>
              <w:spacing w:line="240" w:lineRule="auto"/>
              <w:ind w:left="7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62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812" w:type="dxa"/>
          </w:tcPr>
          <w:p w14:paraId="389B8522" w14:textId="77777777" w:rsidR="00A72B1B" w:rsidRPr="00BD396C" w:rsidRDefault="00A72B1B" w:rsidP="00C6593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14F2931" w14:textId="77777777" w:rsidR="00A72B1B" w:rsidRPr="00BD396C" w:rsidRDefault="00A72B1B" w:rsidP="00C65939">
            <w:pPr>
              <w:widowControl w:val="0"/>
              <w:spacing w:line="240" w:lineRule="auto"/>
              <w:ind w:left="5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28.72</w:t>
            </w:r>
          </w:p>
          <w:p w14:paraId="14EC0D5A" w14:textId="77777777" w:rsidR="00A72B1B" w:rsidRPr="00BD396C" w:rsidRDefault="00A72B1B" w:rsidP="00C65939">
            <w:pPr>
              <w:widowControl w:val="0"/>
              <w:spacing w:line="240" w:lineRule="auto"/>
              <w:ind w:left="5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3.15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757" w:type="dxa"/>
          </w:tcPr>
          <w:p w14:paraId="3EC8F349" w14:textId="77777777" w:rsidR="00A72B1B" w:rsidRPr="00BD396C" w:rsidRDefault="00A72B1B" w:rsidP="00C6593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E2A1D33" w14:textId="77777777" w:rsidR="00A72B1B" w:rsidRPr="00BD396C" w:rsidRDefault="00A72B1B" w:rsidP="00C65939">
            <w:pPr>
              <w:widowControl w:val="0"/>
              <w:spacing w:line="240" w:lineRule="auto"/>
              <w:ind w:left="5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39.15</w:t>
            </w:r>
          </w:p>
          <w:p w14:paraId="70AEF3A8" w14:textId="77777777" w:rsidR="00A72B1B" w:rsidRPr="00BD396C" w:rsidRDefault="00A72B1B" w:rsidP="00C65939">
            <w:pPr>
              <w:widowControl w:val="0"/>
              <w:spacing w:line="240" w:lineRule="auto"/>
              <w:ind w:left="5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24)</w:t>
            </w:r>
            <w:proofErr w:type="spellStart"/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bc</w:t>
            </w:r>
            <w:proofErr w:type="spellEnd"/>
          </w:p>
        </w:tc>
        <w:tc>
          <w:tcPr>
            <w:tcW w:w="878" w:type="dxa"/>
            <w:gridSpan w:val="2"/>
          </w:tcPr>
          <w:p w14:paraId="02C674D6" w14:textId="77777777" w:rsidR="00A72B1B" w:rsidRPr="00BD396C" w:rsidRDefault="00A72B1B" w:rsidP="00C6593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27CF283" w14:textId="77777777" w:rsidR="00A72B1B" w:rsidRPr="00BD396C" w:rsidRDefault="00A72B1B" w:rsidP="00C65939">
            <w:pPr>
              <w:widowControl w:val="0"/>
              <w:spacing w:line="240" w:lineRule="auto"/>
              <w:ind w:left="6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4.42</w:t>
            </w:r>
          </w:p>
          <w:p w14:paraId="5E704AFB" w14:textId="77777777" w:rsidR="00A72B1B" w:rsidRPr="00BD396C" w:rsidRDefault="00A72B1B" w:rsidP="00C65939">
            <w:pPr>
              <w:widowControl w:val="0"/>
              <w:spacing w:line="240" w:lineRule="auto"/>
              <w:ind w:left="6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7.66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</w:tr>
      <w:tr w:rsidR="00A72B1B" w:rsidRPr="00BD396C" w14:paraId="14E676EF" w14:textId="77777777" w:rsidTr="00C65939">
        <w:trPr>
          <w:trHeight w:val="457"/>
        </w:trPr>
        <w:tc>
          <w:tcPr>
            <w:tcW w:w="993" w:type="dxa"/>
          </w:tcPr>
          <w:p w14:paraId="3E62DB22" w14:textId="77777777" w:rsidR="00A72B1B" w:rsidRPr="00BD396C" w:rsidRDefault="00A72B1B" w:rsidP="00C65939">
            <w:pPr>
              <w:widowControl w:val="0"/>
              <w:spacing w:line="240" w:lineRule="auto"/>
              <w:ind w:left="2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C16:1(n-7)</w:t>
            </w:r>
          </w:p>
        </w:tc>
        <w:tc>
          <w:tcPr>
            <w:tcW w:w="850" w:type="dxa"/>
          </w:tcPr>
          <w:p w14:paraId="717D8B9A" w14:textId="77777777" w:rsidR="00A72B1B" w:rsidRPr="00BD396C" w:rsidRDefault="00A72B1B" w:rsidP="00C65939">
            <w:pPr>
              <w:widowControl w:val="0"/>
              <w:spacing w:line="240" w:lineRule="auto"/>
              <w:ind w:left="11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0.67</w:t>
            </w:r>
          </w:p>
          <w:p w14:paraId="7861947E" w14:textId="77777777" w:rsidR="00A72B1B" w:rsidRPr="00BD396C" w:rsidRDefault="00A72B1B" w:rsidP="00C65939">
            <w:pPr>
              <w:widowControl w:val="0"/>
              <w:spacing w:line="240" w:lineRule="auto"/>
              <w:ind w:left="11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19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5" w:type="dxa"/>
          </w:tcPr>
          <w:p w14:paraId="528AA839" w14:textId="77777777" w:rsidR="00A72B1B" w:rsidRPr="00BD396C" w:rsidRDefault="00A72B1B" w:rsidP="00C65939">
            <w:pPr>
              <w:widowControl w:val="0"/>
              <w:spacing w:line="240" w:lineRule="auto"/>
              <w:ind w:left="10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7.46</w:t>
            </w:r>
          </w:p>
          <w:p w14:paraId="2C6475B0" w14:textId="77777777" w:rsidR="00A72B1B" w:rsidRPr="00BD396C" w:rsidRDefault="00A72B1B" w:rsidP="00C65939">
            <w:pPr>
              <w:widowControl w:val="0"/>
              <w:spacing w:line="240" w:lineRule="auto"/>
              <w:ind w:left="10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4.33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62" w:type="dxa"/>
          </w:tcPr>
          <w:p w14:paraId="2503B8C1" w14:textId="77777777" w:rsidR="00A72B1B" w:rsidRPr="00BD396C" w:rsidRDefault="00A72B1B" w:rsidP="00C65939">
            <w:pPr>
              <w:widowControl w:val="0"/>
              <w:spacing w:line="240" w:lineRule="auto"/>
              <w:ind w:left="10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  <w:p w14:paraId="1AD39976" w14:textId="77777777" w:rsidR="00A72B1B" w:rsidRPr="00BD396C" w:rsidRDefault="00A72B1B" w:rsidP="00C65939">
            <w:pPr>
              <w:widowControl w:val="0"/>
              <w:spacing w:line="240" w:lineRule="auto"/>
              <w:ind w:left="10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44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70" w:type="dxa"/>
          </w:tcPr>
          <w:p w14:paraId="42B2F312" w14:textId="77777777" w:rsidR="00A72B1B" w:rsidRPr="00BD396C" w:rsidRDefault="00A72B1B" w:rsidP="00C65939">
            <w:pPr>
              <w:widowControl w:val="0"/>
              <w:spacing w:line="240" w:lineRule="auto"/>
              <w:ind w:left="1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0" w:type="dxa"/>
          </w:tcPr>
          <w:p w14:paraId="6623E403" w14:textId="77777777" w:rsidR="00A72B1B" w:rsidRPr="00BD396C" w:rsidRDefault="00A72B1B" w:rsidP="00C65939">
            <w:pPr>
              <w:widowControl w:val="0"/>
              <w:spacing w:line="240" w:lineRule="auto"/>
              <w:ind w:left="11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22.23</w:t>
            </w:r>
          </w:p>
          <w:p w14:paraId="09EF2534" w14:textId="77777777" w:rsidR="00A72B1B" w:rsidRPr="00BD396C" w:rsidRDefault="00A72B1B" w:rsidP="00C65939">
            <w:pPr>
              <w:widowControl w:val="0"/>
              <w:spacing w:line="240" w:lineRule="auto"/>
              <w:ind w:left="11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3.69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58" w:type="dxa"/>
          </w:tcPr>
          <w:p w14:paraId="3672F4C3" w14:textId="77777777" w:rsidR="00A72B1B" w:rsidRPr="00BD396C" w:rsidRDefault="00A72B1B" w:rsidP="00C65939">
            <w:pPr>
              <w:widowControl w:val="0"/>
              <w:spacing w:line="240" w:lineRule="auto"/>
              <w:ind w:left="11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26" w:type="dxa"/>
          </w:tcPr>
          <w:p w14:paraId="7324B182" w14:textId="77777777" w:rsidR="00A72B1B" w:rsidRPr="00BD396C" w:rsidRDefault="00A72B1B" w:rsidP="00C65939">
            <w:pPr>
              <w:widowControl w:val="0"/>
              <w:spacing w:line="240" w:lineRule="auto"/>
              <w:ind w:lef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0.41</w:t>
            </w:r>
          </w:p>
          <w:p w14:paraId="61BAABCE" w14:textId="77777777" w:rsidR="00A72B1B" w:rsidRPr="00BD396C" w:rsidRDefault="00A72B1B" w:rsidP="00C65939">
            <w:pPr>
              <w:widowControl w:val="0"/>
              <w:spacing w:line="240" w:lineRule="auto"/>
              <w:ind w:lef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36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96" w:type="dxa"/>
          </w:tcPr>
          <w:p w14:paraId="515DE71C" w14:textId="77777777" w:rsidR="00A72B1B" w:rsidRPr="00BD396C" w:rsidRDefault="00A72B1B" w:rsidP="00C65939">
            <w:pPr>
              <w:widowControl w:val="0"/>
              <w:spacing w:line="240" w:lineRule="auto"/>
              <w:ind w:left="1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3.15</w:t>
            </w:r>
          </w:p>
          <w:p w14:paraId="1A77FEE2" w14:textId="77777777" w:rsidR="00A72B1B" w:rsidRPr="00BD396C" w:rsidRDefault="00A72B1B" w:rsidP="00C65939">
            <w:pPr>
              <w:widowControl w:val="0"/>
              <w:spacing w:line="240" w:lineRule="auto"/>
              <w:ind w:left="1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05)</w:t>
            </w:r>
            <w:proofErr w:type="spellStart"/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c</w:t>
            </w:r>
            <w:proofErr w:type="spellEnd"/>
          </w:p>
        </w:tc>
        <w:tc>
          <w:tcPr>
            <w:tcW w:w="1058" w:type="dxa"/>
          </w:tcPr>
          <w:p w14:paraId="0879D230" w14:textId="77777777" w:rsidR="00A72B1B" w:rsidRPr="00BD396C" w:rsidRDefault="00A72B1B" w:rsidP="00C65939">
            <w:pPr>
              <w:widowControl w:val="0"/>
              <w:spacing w:line="240" w:lineRule="auto"/>
              <w:ind w:left="7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3.44</w:t>
            </w:r>
          </w:p>
          <w:p w14:paraId="448123C0" w14:textId="77777777" w:rsidR="00A72B1B" w:rsidRPr="00BD396C" w:rsidRDefault="00A72B1B" w:rsidP="00C65939">
            <w:pPr>
              <w:widowControl w:val="0"/>
              <w:spacing w:line="240" w:lineRule="auto"/>
              <w:ind w:left="7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11)</w:t>
            </w:r>
            <w:proofErr w:type="spellStart"/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c</w:t>
            </w:r>
            <w:proofErr w:type="spellEnd"/>
          </w:p>
        </w:tc>
        <w:tc>
          <w:tcPr>
            <w:tcW w:w="812" w:type="dxa"/>
          </w:tcPr>
          <w:p w14:paraId="29454BF3" w14:textId="77777777" w:rsidR="00A72B1B" w:rsidRPr="00BD396C" w:rsidRDefault="00A72B1B" w:rsidP="00C65939">
            <w:pPr>
              <w:widowControl w:val="0"/>
              <w:spacing w:line="240" w:lineRule="auto"/>
              <w:ind w:left="5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1.33</w:t>
            </w:r>
          </w:p>
          <w:p w14:paraId="627F82E4" w14:textId="77777777" w:rsidR="00A72B1B" w:rsidRPr="00BD396C" w:rsidRDefault="00A72B1B" w:rsidP="00C65939">
            <w:pPr>
              <w:widowControl w:val="0"/>
              <w:spacing w:line="240" w:lineRule="auto"/>
              <w:ind w:left="5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73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57" w:type="dxa"/>
          </w:tcPr>
          <w:p w14:paraId="50CD47F5" w14:textId="77777777" w:rsidR="00A72B1B" w:rsidRPr="00BD396C" w:rsidRDefault="00A72B1B" w:rsidP="00C65939">
            <w:pPr>
              <w:widowControl w:val="0"/>
              <w:spacing w:line="240" w:lineRule="auto"/>
              <w:ind w:left="5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2.42</w:t>
            </w:r>
          </w:p>
          <w:p w14:paraId="6E4E67C1" w14:textId="77777777" w:rsidR="00A72B1B" w:rsidRPr="00BD396C" w:rsidRDefault="00A72B1B" w:rsidP="00C65939">
            <w:pPr>
              <w:widowControl w:val="0"/>
              <w:spacing w:line="240" w:lineRule="auto"/>
              <w:ind w:left="5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15)</w:t>
            </w:r>
            <w:proofErr w:type="spellStart"/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c</w:t>
            </w:r>
            <w:proofErr w:type="spellEnd"/>
          </w:p>
        </w:tc>
        <w:tc>
          <w:tcPr>
            <w:tcW w:w="878" w:type="dxa"/>
            <w:gridSpan w:val="2"/>
          </w:tcPr>
          <w:p w14:paraId="50EF4A94" w14:textId="77777777" w:rsidR="00A72B1B" w:rsidRPr="00BD396C" w:rsidRDefault="00A72B1B" w:rsidP="00C65939">
            <w:pPr>
              <w:widowControl w:val="0"/>
              <w:spacing w:line="240" w:lineRule="auto"/>
              <w:ind w:left="6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5.73</w:t>
            </w:r>
          </w:p>
          <w:p w14:paraId="070CE629" w14:textId="77777777" w:rsidR="00A72B1B" w:rsidRPr="00BD396C" w:rsidRDefault="00A72B1B" w:rsidP="00C65939">
            <w:pPr>
              <w:widowControl w:val="0"/>
              <w:spacing w:line="240" w:lineRule="auto"/>
              <w:ind w:left="6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3.93)</w:t>
            </w:r>
            <w:proofErr w:type="spellStart"/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c</w:t>
            </w:r>
            <w:proofErr w:type="spellEnd"/>
          </w:p>
        </w:tc>
      </w:tr>
      <w:tr w:rsidR="00A72B1B" w:rsidRPr="00BD396C" w14:paraId="2AF1141E" w14:textId="77777777" w:rsidTr="00C65939">
        <w:trPr>
          <w:trHeight w:val="369"/>
        </w:trPr>
        <w:tc>
          <w:tcPr>
            <w:tcW w:w="993" w:type="dxa"/>
          </w:tcPr>
          <w:p w14:paraId="686D5F9A" w14:textId="77777777" w:rsidR="00A72B1B" w:rsidRPr="00BD396C" w:rsidRDefault="00A72B1B" w:rsidP="00C65939">
            <w:pPr>
              <w:widowControl w:val="0"/>
              <w:spacing w:line="240" w:lineRule="auto"/>
              <w:ind w:left="2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C16:1(n-9)</w:t>
            </w:r>
          </w:p>
        </w:tc>
        <w:tc>
          <w:tcPr>
            <w:tcW w:w="850" w:type="dxa"/>
          </w:tcPr>
          <w:p w14:paraId="46F97A4D" w14:textId="77777777" w:rsidR="00A72B1B" w:rsidRPr="00BD396C" w:rsidRDefault="00A72B1B" w:rsidP="00C65939">
            <w:pPr>
              <w:widowControl w:val="0"/>
              <w:spacing w:line="240" w:lineRule="auto"/>
              <w:ind w:left="11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</w:tcPr>
          <w:p w14:paraId="6BD5B044" w14:textId="77777777" w:rsidR="00A72B1B" w:rsidRPr="00BD396C" w:rsidRDefault="00A72B1B" w:rsidP="00C65939">
            <w:pPr>
              <w:widowControl w:val="0"/>
              <w:spacing w:line="240" w:lineRule="auto"/>
              <w:ind w:left="10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62" w:type="dxa"/>
          </w:tcPr>
          <w:p w14:paraId="7FD807CD" w14:textId="77777777" w:rsidR="00A72B1B" w:rsidRPr="00BD396C" w:rsidRDefault="00A72B1B" w:rsidP="00C65939">
            <w:pPr>
              <w:widowControl w:val="0"/>
              <w:spacing w:line="240" w:lineRule="auto"/>
              <w:ind w:left="10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0" w:type="dxa"/>
          </w:tcPr>
          <w:p w14:paraId="1DB04148" w14:textId="77777777" w:rsidR="00A72B1B" w:rsidRPr="00BD396C" w:rsidRDefault="00A72B1B" w:rsidP="00C65939">
            <w:pPr>
              <w:widowControl w:val="0"/>
              <w:spacing w:line="240" w:lineRule="auto"/>
              <w:ind w:left="1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0" w:type="dxa"/>
          </w:tcPr>
          <w:p w14:paraId="0DC519BC" w14:textId="77777777" w:rsidR="00A72B1B" w:rsidRPr="00BD396C" w:rsidRDefault="00A72B1B" w:rsidP="00C65939">
            <w:pPr>
              <w:widowControl w:val="0"/>
              <w:spacing w:line="240" w:lineRule="auto"/>
              <w:ind w:left="11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8" w:type="dxa"/>
          </w:tcPr>
          <w:p w14:paraId="5D790C13" w14:textId="77777777" w:rsidR="00A72B1B" w:rsidRPr="00BD396C" w:rsidRDefault="00A72B1B" w:rsidP="00C65939">
            <w:pPr>
              <w:widowControl w:val="0"/>
              <w:spacing w:line="240" w:lineRule="auto"/>
              <w:ind w:left="11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26" w:type="dxa"/>
          </w:tcPr>
          <w:p w14:paraId="07D11963" w14:textId="77777777" w:rsidR="00A72B1B" w:rsidRPr="00BD396C" w:rsidRDefault="00A72B1B" w:rsidP="00C65939">
            <w:pPr>
              <w:widowControl w:val="0"/>
              <w:spacing w:line="240" w:lineRule="auto"/>
              <w:ind w:lef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6" w:type="dxa"/>
          </w:tcPr>
          <w:p w14:paraId="7BC78E54" w14:textId="77777777" w:rsidR="00A72B1B" w:rsidRPr="00BD396C" w:rsidRDefault="00A72B1B" w:rsidP="00C65939">
            <w:pPr>
              <w:widowControl w:val="0"/>
              <w:spacing w:line="240" w:lineRule="auto"/>
              <w:ind w:left="1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  <w:p w14:paraId="31AC2287" w14:textId="77777777" w:rsidR="00A72B1B" w:rsidRPr="00BD396C" w:rsidRDefault="00A72B1B" w:rsidP="00C65939">
            <w:pPr>
              <w:widowControl w:val="0"/>
              <w:spacing w:line="240" w:lineRule="auto"/>
              <w:ind w:left="1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05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58" w:type="dxa"/>
          </w:tcPr>
          <w:p w14:paraId="33B5722E" w14:textId="77777777" w:rsidR="00A72B1B" w:rsidRPr="00BD396C" w:rsidRDefault="00A72B1B" w:rsidP="00C65939">
            <w:pPr>
              <w:widowControl w:val="0"/>
              <w:spacing w:line="240" w:lineRule="auto"/>
              <w:ind w:left="7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2" w:type="dxa"/>
          </w:tcPr>
          <w:p w14:paraId="52EA2015" w14:textId="77777777" w:rsidR="00A72B1B" w:rsidRPr="00BD396C" w:rsidRDefault="00A72B1B" w:rsidP="00C65939">
            <w:pPr>
              <w:widowControl w:val="0"/>
              <w:spacing w:line="240" w:lineRule="auto"/>
              <w:ind w:left="5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0.69</w:t>
            </w:r>
          </w:p>
          <w:p w14:paraId="7ADDA981" w14:textId="77777777" w:rsidR="00A72B1B" w:rsidRPr="00BD396C" w:rsidRDefault="00A72B1B" w:rsidP="00C65939">
            <w:pPr>
              <w:widowControl w:val="0"/>
              <w:spacing w:line="240" w:lineRule="auto"/>
              <w:ind w:left="5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64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57" w:type="dxa"/>
          </w:tcPr>
          <w:p w14:paraId="24BCBEF0" w14:textId="77777777" w:rsidR="00A72B1B" w:rsidRPr="00BD396C" w:rsidRDefault="00A72B1B" w:rsidP="00C65939">
            <w:pPr>
              <w:widowControl w:val="0"/>
              <w:spacing w:line="240" w:lineRule="auto"/>
              <w:ind w:left="5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78" w:type="dxa"/>
            <w:gridSpan w:val="2"/>
          </w:tcPr>
          <w:p w14:paraId="77F5C770" w14:textId="77777777" w:rsidR="00A72B1B" w:rsidRPr="00BD396C" w:rsidRDefault="00A72B1B" w:rsidP="00C65939">
            <w:pPr>
              <w:widowControl w:val="0"/>
              <w:spacing w:line="240" w:lineRule="auto"/>
              <w:ind w:left="6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72B1B" w:rsidRPr="00BD396C" w14:paraId="62144C59" w14:textId="77777777" w:rsidTr="00C65939">
        <w:trPr>
          <w:trHeight w:val="369"/>
        </w:trPr>
        <w:tc>
          <w:tcPr>
            <w:tcW w:w="993" w:type="dxa"/>
          </w:tcPr>
          <w:p w14:paraId="7D9D8342" w14:textId="77777777" w:rsidR="00A72B1B" w:rsidRPr="00BD396C" w:rsidRDefault="00A72B1B" w:rsidP="00C65939">
            <w:pPr>
              <w:widowControl w:val="0"/>
              <w:spacing w:line="240" w:lineRule="auto"/>
              <w:ind w:left="2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C16:2(n-4)</w:t>
            </w:r>
          </w:p>
        </w:tc>
        <w:tc>
          <w:tcPr>
            <w:tcW w:w="850" w:type="dxa"/>
          </w:tcPr>
          <w:p w14:paraId="1EC17C4E" w14:textId="77777777" w:rsidR="00A72B1B" w:rsidRPr="00BD396C" w:rsidRDefault="00A72B1B" w:rsidP="00C65939">
            <w:pPr>
              <w:widowControl w:val="0"/>
              <w:spacing w:line="240" w:lineRule="auto"/>
              <w:ind w:left="11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</w:tcPr>
          <w:p w14:paraId="7FCA8397" w14:textId="77777777" w:rsidR="00A72B1B" w:rsidRPr="00BD396C" w:rsidRDefault="00A72B1B" w:rsidP="00C65939">
            <w:pPr>
              <w:widowControl w:val="0"/>
              <w:spacing w:line="240" w:lineRule="auto"/>
              <w:ind w:left="10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62" w:type="dxa"/>
          </w:tcPr>
          <w:p w14:paraId="17272E18" w14:textId="77777777" w:rsidR="00A72B1B" w:rsidRPr="00BD396C" w:rsidRDefault="00A72B1B" w:rsidP="00C65939">
            <w:pPr>
              <w:widowControl w:val="0"/>
              <w:spacing w:line="240" w:lineRule="auto"/>
              <w:ind w:left="10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0" w:type="dxa"/>
          </w:tcPr>
          <w:p w14:paraId="55201A78" w14:textId="77777777" w:rsidR="00A72B1B" w:rsidRPr="00BD396C" w:rsidRDefault="00A72B1B" w:rsidP="00C65939">
            <w:pPr>
              <w:widowControl w:val="0"/>
              <w:spacing w:line="240" w:lineRule="auto"/>
              <w:ind w:left="1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0" w:type="dxa"/>
          </w:tcPr>
          <w:p w14:paraId="4BA45FEF" w14:textId="77777777" w:rsidR="00A72B1B" w:rsidRPr="00BD396C" w:rsidRDefault="00A72B1B" w:rsidP="00C65939">
            <w:pPr>
              <w:widowControl w:val="0"/>
              <w:spacing w:line="240" w:lineRule="auto"/>
              <w:ind w:left="11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10.53</w:t>
            </w:r>
          </w:p>
          <w:p w14:paraId="7C0134B4" w14:textId="77777777" w:rsidR="00A72B1B" w:rsidRPr="00BD396C" w:rsidRDefault="00A72B1B" w:rsidP="00C65939">
            <w:pPr>
              <w:widowControl w:val="0"/>
              <w:spacing w:line="240" w:lineRule="auto"/>
              <w:ind w:left="11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1.89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58" w:type="dxa"/>
          </w:tcPr>
          <w:p w14:paraId="554FD846" w14:textId="77777777" w:rsidR="00A72B1B" w:rsidRPr="00BD396C" w:rsidRDefault="00A72B1B" w:rsidP="00C65939">
            <w:pPr>
              <w:widowControl w:val="0"/>
              <w:spacing w:line="240" w:lineRule="auto"/>
              <w:ind w:left="11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26" w:type="dxa"/>
          </w:tcPr>
          <w:p w14:paraId="7328CB12" w14:textId="77777777" w:rsidR="00A72B1B" w:rsidRPr="00BD396C" w:rsidRDefault="00A72B1B" w:rsidP="00C65939">
            <w:pPr>
              <w:widowControl w:val="0"/>
              <w:spacing w:line="240" w:lineRule="auto"/>
              <w:ind w:lef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6" w:type="dxa"/>
          </w:tcPr>
          <w:p w14:paraId="7F0362FA" w14:textId="77777777" w:rsidR="00A72B1B" w:rsidRPr="00BD396C" w:rsidRDefault="00A72B1B" w:rsidP="00C65939">
            <w:pPr>
              <w:widowControl w:val="0"/>
              <w:spacing w:line="240" w:lineRule="auto"/>
              <w:ind w:left="1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8" w:type="dxa"/>
          </w:tcPr>
          <w:p w14:paraId="3FF91153" w14:textId="77777777" w:rsidR="00A72B1B" w:rsidRPr="00BD396C" w:rsidRDefault="00A72B1B" w:rsidP="00C65939">
            <w:pPr>
              <w:widowControl w:val="0"/>
              <w:spacing w:line="240" w:lineRule="auto"/>
              <w:ind w:left="7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2" w:type="dxa"/>
          </w:tcPr>
          <w:p w14:paraId="511A6469" w14:textId="77777777" w:rsidR="00A72B1B" w:rsidRPr="00BD396C" w:rsidRDefault="00A72B1B" w:rsidP="00C65939">
            <w:pPr>
              <w:widowControl w:val="0"/>
              <w:spacing w:line="240" w:lineRule="auto"/>
              <w:ind w:left="5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7" w:type="dxa"/>
          </w:tcPr>
          <w:p w14:paraId="7C8AE004" w14:textId="77777777" w:rsidR="00A72B1B" w:rsidRPr="00BD396C" w:rsidRDefault="00A72B1B" w:rsidP="00C65939">
            <w:pPr>
              <w:widowControl w:val="0"/>
              <w:spacing w:line="240" w:lineRule="auto"/>
              <w:ind w:left="5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78" w:type="dxa"/>
            <w:gridSpan w:val="2"/>
          </w:tcPr>
          <w:p w14:paraId="76C0EB6B" w14:textId="77777777" w:rsidR="00A72B1B" w:rsidRPr="00BD396C" w:rsidRDefault="00A72B1B" w:rsidP="00C65939">
            <w:pPr>
              <w:widowControl w:val="0"/>
              <w:spacing w:line="240" w:lineRule="auto"/>
              <w:ind w:left="6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72B1B" w:rsidRPr="00BD396C" w14:paraId="19C46943" w14:textId="77777777" w:rsidTr="00C65939">
        <w:trPr>
          <w:trHeight w:val="369"/>
        </w:trPr>
        <w:tc>
          <w:tcPr>
            <w:tcW w:w="993" w:type="dxa"/>
          </w:tcPr>
          <w:p w14:paraId="3FC1E280" w14:textId="77777777" w:rsidR="00A72B1B" w:rsidRPr="00BD396C" w:rsidRDefault="00A72B1B" w:rsidP="00C65939">
            <w:pPr>
              <w:widowControl w:val="0"/>
              <w:spacing w:line="240" w:lineRule="auto"/>
              <w:ind w:left="2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C16:2(n-6)</w:t>
            </w:r>
          </w:p>
        </w:tc>
        <w:tc>
          <w:tcPr>
            <w:tcW w:w="850" w:type="dxa"/>
          </w:tcPr>
          <w:p w14:paraId="0C1B1F1F" w14:textId="77777777" w:rsidR="00A72B1B" w:rsidRPr="00BD396C" w:rsidRDefault="00A72B1B" w:rsidP="00C65939">
            <w:pPr>
              <w:widowControl w:val="0"/>
              <w:spacing w:line="240" w:lineRule="auto"/>
              <w:ind w:left="11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</w:tcPr>
          <w:p w14:paraId="07859AD8" w14:textId="77777777" w:rsidR="00A72B1B" w:rsidRPr="00BD396C" w:rsidRDefault="00A72B1B" w:rsidP="00C65939">
            <w:pPr>
              <w:widowControl w:val="0"/>
              <w:spacing w:line="240" w:lineRule="auto"/>
              <w:ind w:left="10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  <w:p w14:paraId="2B91F4E3" w14:textId="77777777" w:rsidR="00A72B1B" w:rsidRPr="00BD396C" w:rsidRDefault="00A72B1B" w:rsidP="00C65939">
            <w:pPr>
              <w:widowControl w:val="0"/>
              <w:spacing w:line="240" w:lineRule="auto"/>
              <w:ind w:left="10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22)</w:t>
            </w:r>
            <w:proofErr w:type="spellStart"/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c</w:t>
            </w:r>
            <w:proofErr w:type="spellEnd"/>
          </w:p>
        </w:tc>
        <w:tc>
          <w:tcPr>
            <w:tcW w:w="962" w:type="dxa"/>
          </w:tcPr>
          <w:p w14:paraId="196C6695" w14:textId="77777777" w:rsidR="00A72B1B" w:rsidRPr="00BD396C" w:rsidRDefault="00A72B1B" w:rsidP="00C65939">
            <w:pPr>
              <w:widowControl w:val="0"/>
              <w:spacing w:line="240" w:lineRule="auto"/>
              <w:ind w:left="10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0" w:type="dxa"/>
          </w:tcPr>
          <w:p w14:paraId="6EA82BDB" w14:textId="77777777" w:rsidR="00A72B1B" w:rsidRPr="00BD396C" w:rsidRDefault="00A72B1B" w:rsidP="00C65939">
            <w:pPr>
              <w:widowControl w:val="0"/>
              <w:spacing w:line="240" w:lineRule="auto"/>
              <w:ind w:left="1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</w:p>
          <w:p w14:paraId="44A76692" w14:textId="77777777" w:rsidR="00A72B1B" w:rsidRPr="00BD396C" w:rsidRDefault="00A72B1B" w:rsidP="00C65939">
            <w:pPr>
              <w:widowControl w:val="0"/>
              <w:spacing w:line="240" w:lineRule="auto"/>
              <w:ind w:left="1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24)</w:t>
            </w:r>
            <w:proofErr w:type="spellStart"/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c</w:t>
            </w:r>
            <w:proofErr w:type="spellEnd"/>
          </w:p>
        </w:tc>
        <w:tc>
          <w:tcPr>
            <w:tcW w:w="1150" w:type="dxa"/>
          </w:tcPr>
          <w:p w14:paraId="6516CC2C" w14:textId="77777777" w:rsidR="00A72B1B" w:rsidRPr="00BD396C" w:rsidRDefault="00A72B1B" w:rsidP="00C65939">
            <w:pPr>
              <w:widowControl w:val="0"/>
              <w:spacing w:line="240" w:lineRule="auto"/>
              <w:ind w:left="11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8" w:type="dxa"/>
          </w:tcPr>
          <w:p w14:paraId="36A3ABB8" w14:textId="77777777" w:rsidR="00A72B1B" w:rsidRPr="00BD396C" w:rsidRDefault="00A72B1B" w:rsidP="00C65939">
            <w:pPr>
              <w:widowControl w:val="0"/>
              <w:spacing w:line="240" w:lineRule="auto"/>
              <w:ind w:left="11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0.70</w:t>
            </w:r>
          </w:p>
          <w:p w14:paraId="3FFF95B9" w14:textId="77777777" w:rsidR="00A72B1B" w:rsidRPr="00BD396C" w:rsidRDefault="00A72B1B" w:rsidP="00C65939">
            <w:pPr>
              <w:widowControl w:val="0"/>
              <w:spacing w:line="240" w:lineRule="auto"/>
              <w:ind w:left="11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17)</w:t>
            </w:r>
            <w:proofErr w:type="spellStart"/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c</w:t>
            </w:r>
            <w:proofErr w:type="spellEnd"/>
          </w:p>
        </w:tc>
        <w:tc>
          <w:tcPr>
            <w:tcW w:w="1126" w:type="dxa"/>
          </w:tcPr>
          <w:p w14:paraId="4B1FB8EB" w14:textId="77777777" w:rsidR="00A72B1B" w:rsidRPr="00BD396C" w:rsidRDefault="00A72B1B" w:rsidP="00C65939">
            <w:pPr>
              <w:widowControl w:val="0"/>
              <w:spacing w:line="240" w:lineRule="auto"/>
              <w:ind w:lef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0.39</w:t>
            </w:r>
          </w:p>
          <w:p w14:paraId="1B05D9A1" w14:textId="77777777" w:rsidR="00A72B1B" w:rsidRPr="00BD396C" w:rsidRDefault="00A72B1B" w:rsidP="00C65939">
            <w:pPr>
              <w:widowControl w:val="0"/>
              <w:spacing w:line="240" w:lineRule="auto"/>
              <w:ind w:lef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34)</w:t>
            </w:r>
            <w:proofErr w:type="spellStart"/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c</w:t>
            </w:r>
            <w:proofErr w:type="spellEnd"/>
          </w:p>
        </w:tc>
        <w:tc>
          <w:tcPr>
            <w:tcW w:w="1096" w:type="dxa"/>
          </w:tcPr>
          <w:p w14:paraId="4A7AA930" w14:textId="77777777" w:rsidR="00A72B1B" w:rsidRPr="00BD396C" w:rsidRDefault="00A72B1B" w:rsidP="00C65939">
            <w:pPr>
              <w:widowControl w:val="0"/>
              <w:spacing w:line="240" w:lineRule="auto"/>
              <w:ind w:left="1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8" w:type="dxa"/>
          </w:tcPr>
          <w:p w14:paraId="5EB97D03" w14:textId="77777777" w:rsidR="00A72B1B" w:rsidRPr="00BD396C" w:rsidRDefault="00A72B1B" w:rsidP="00C65939">
            <w:pPr>
              <w:widowControl w:val="0"/>
              <w:spacing w:line="240" w:lineRule="auto"/>
              <w:ind w:left="7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1.98</w:t>
            </w:r>
          </w:p>
          <w:p w14:paraId="0CFDCF7C" w14:textId="77777777" w:rsidR="00A72B1B" w:rsidRPr="00BD396C" w:rsidRDefault="00A72B1B" w:rsidP="00C65939">
            <w:pPr>
              <w:widowControl w:val="0"/>
              <w:spacing w:line="240" w:lineRule="auto"/>
              <w:ind w:left="7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17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2" w:type="dxa"/>
          </w:tcPr>
          <w:p w14:paraId="000D7109" w14:textId="77777777" w:rsidR="00A72B1B" w:rsidRPr="00BD396C" w:rsidRDefault="00A72B1B" w:rsidP="00C65939">
            <w:pPr>
              <w:widowControl w:val="0"/>
              <w:spacing w:line="240" w:lineRule="auto"/>
              <w:ind w:left="5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0.91</w:t>
            </w:r>
          </w:p>
          <w:p w14:paraId="1EB62776" w14:textId="77777777" w:rsidR="00A72B1B" w:rsidRPr="00BD396C" w:rsidRDefault="00A72B1B" w:rsidP="00C65939">
            <w:pPr>
              <w:widowControl w:val="0"/>
              <w:spacing w:line="240" w:lineRule="auto"/>
              <w:ind w:left="5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71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57" w:type="dxa"/>
          </w:tcPr>
          <w:p w14:paraId="4D148E65" w14:textId="77777777" w:rsidR="00A72B1B" w:rsidRPr="00BD396C" w:rsidRDefault="00A72B1B" w:rsidP="00C65939">
            <w:pPr>
              <w:widowControl w:val="0"/>
              <w:spacing w:line="240" w:lineRule="auto"/>
              <w:ind w:left="5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0.20</w:t>
            </w:r>
          </w:p>
          <w:p w14:paraId="28A78678" w14:textId="77777777" w:rsidR="00A72B1B" w:rsidRPr="00BD396C" w:rsidRDefault="00A72B1B" w:rsidP="00C65939">
            <w:pPr>
              <w:widowControl w:val="0"/>
              <w:spacing w:line="240" w:lineRule="auto"/>
              <w:ind w:left="5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06)</w:t>
            </w:r>
            <w:proofErr w:type="spellStart"/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c</w:t>
            </w:r>
            <w:proofErr w:type="spellEnd"/>
          </w:p>
        </w:tc>
        <w:tc>
          <w:tcPr>
            <w:tcW w:w="878" w:type="dxa"/>
            <w:gridSpan w:val="2"/>
          </w:tcPr>
          <w:p w14:paraId="3DDE71E6" w14:textId="77777777" w:rsidR="00A72B1B" w:rsidRPr="00BD396C" w:rsidRDefault="00A72B1B" w:rsidP="00C65939">
            <w:pPr>
              <w:widowControl w:val="0"/>
              <w:spacing w:line="240" w:lineRule="auto"/>
              <w:ind w:left="6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72B1B" w:rsidRPr="00BD396C" w14:paraId="53427D78" w14:textId="77777777" w:rsidTr="00C65939">
        <w:trPr>
          <w:trHeight w:val="369"/>
        </w:trPr>
        <w:tc>
          <w:tcPr>
            <w:tcW w:w="993" w:type="dxa"/>
          </w:tcPr>
          <w:p w14:paraId="1F06E79D" w14:textId="77777777" w:rsidR="00A72B1B" w:rsidRPr="00BD396C" w:rsidRDefault="00A72B1B" w:rsidP="00C65939">
            <w:pPr>
              <w:widowControl w:val="0"/>
              <w:spacing w:line="240" w:lineRule="auto"/>
              <w:ind w:left="2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C16:3(n-3)</w:t>
            </w:r>
          </w:p>
        </w:tc>
        <w:tc>
          <w:tcPr>
            <w:tcW w:w="850" w:type="dxa"/>
          </w:tcPr>
          <w:p w14:paraId="66F03552" w14:textId="77777777" w:rsidR="00A72B1B" w:rsidRPr="00BD396C" w:rsidRDefault="00A72B1B" w:rsidP="00C65939">
            <w:pPr>
              <w:widowControl w:val="0"/>
              <w:spacing w:line="240" w:lineRule="auto"/>
              <w:ind w:left="11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</w:tcPr>
          <w:p w14:paraId="283A68FA" w14:textId="77777777" w:rsidR="00A72B1B" w:rsidRPr="00BD396C" w:rsidRDefault="00A72B1B" w:rsidP="00C65939">
            <w:pPr>
              <w:widowControl w:val="0"/>
              <w:spacing w:line="240" w:lineRule="auto"/>
              <w:ind w:left="10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1.15</w:t>
            </w:r>
          </w:p>
          <w:p w14:paraId="63D9FEA8" w14:textId="77777777" w:rsidR="00A72B1B" w:rsidRPr="00BD396C" w:rsidRDefault="00A72B1B" w:rsidP="00C65939">
            <w:pPr>
              <w:widowControl w:val="0"/>
              <w:spacing w:line="240" w:lineRule="auto"/>
              <w:ind w:left="10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19)</w:t>
            </w:r>
            <w:proofErr w:type="spellStart"/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f</w:t>
            </w:r>
            <w:proofErr w:type="spellEnd"/>
          </w:p>
        </w:tc>
        <w:tc>
          <w:tcPr>
            <w:tcW w:w="962" w:type="dxa"/>
          </w:tcPr>
          <w:p w14:paraId="3D0B69F1" w14:textId="77777777" w:rsidR="00A72B1B" w:rsidRPr="00BD396C" w:rsidRDefault="00A72B1B" w:rsidP="00C65939">
            <w:pPr>
              <w:widowControl w:val="0"/>
              <w:spacing w:line="240" w:lineRule="auto"/>
              <w:ind w:left="10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0.58</w:t>
            </w:r>
          </w:p>
          <w:p w14:paraId="79EC2680" w14:textId="77777777" w:rsidR="00A72B1B" w:rsidRPr="00BD396C" w:rsidRDefault="00A72B1B" w:rsidP="00C65939">
            <w:pPr>
              <w:widowControl w:val="0"/>
              <w:spacing w:line="240" w:lineRule="auto"/>
              <w:ind w:left="10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36)</w:t>
            </w:r>
            <w:proofErr w:type="spellStart"/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f</w:t>
            </w:r>
            <w:proofErr w:type="spellEnd"/>
          </w:p>
        </w:tc>
        <w:tc>
          <w:tcPr>
            <w:tcW w:w="1270" w:type="dxa"/>
          </w:tcPr>
          <w:p w14:paraId="738E088A" w14:textId="77777777" w:rsidR="00A72B1B" w:rsidRPr="00BD396C" w:rsidRDefault="00A72B1B" w:rsidP="00C65939">
            <w:pPr>
              <w:widowControl w:val="0"/>
              <w:spacing w:line="240" w:lineRule="auto"/>
              <w:ind w:left="1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0" w:type="dxa"/>
          </w:tcPr>
          <w:p w14:paraId="2AEA82B5" w14:textId="77777777" w:rsidR="00A72B1B" w:rsidRPr="00BD396C" w:rsidRDefault="00A72B1B" w:rsidP="00C65939">
            <w:pPr>
              <w:widowControl w:val="0"/>
              <w:spacing w:line="240" w:lineRule="auto"/>
              <w:ind w:left="11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8" w:type="dxa"/>
          </w:tcPr>
          <w:p w14:paraId="01A514E0" w14:textId="77777777" w:rsidR="00A72B1B" w:rsidRPr="00BD396C" w:rsidRDefault="00A72B1B" w:rsidP="00C65939">
            <w:pPr>
              <w:widowControl w:val="0"/>
              <w:spacing w:line="240" w:lineRule="auto"/>
              <w:ind w:left="11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3.31</w:t>
            </w:r>
          </w:p>
          <w:p w14:paraId="351E94EA" w14:textId="77777777" w:rsidR="00A72B1B" w:rsidRPr="00BD396C" w:rsidRDefault="00A72B1B" w:rsidP="00C65939">
            <w:pPr>
              <w:widowControl w:val="0"/>
              <w:spacing w:line="240" w:lineRule="auto"/>
              <w:ind w:left="11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22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26" w:type="dxa"/>
          </w:tcPr>
          <w:p w14:paraId="7143B00B" w14:textId="77777777" w:rsidR="00A72B1B" w:rsidRPr="00BD396C" w:rsidRDefault="00A72B1B" w:rsidP="00C65939">
            <w:pPr>
              <w:widowControl w:val="0"/>
              <w:spacing w:line="240" w:lineRule="auto"/>
              <w:ind w:lef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4.88</w:t>
            </w:r>
          </w:p>
          <w:p w14:paraId="4CC595F0" w14:textId="77777777" w:rsidR="00A72B1B" w:rsidRPr="00BD396C" w:rsidRDefault="00A72B1B" w:rsidP="00C65939">
            <w:pPr>
              <w:widowControl w:val="0"/>
              <w:spacing w:line="240" w:lineRule="auto"/>
              <w:ind w:lef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05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96" w:type="dxa"/>
          </w:tcPr>
          <w:p w14:paraId="5315E4B0" w14:textId="77777777" w:rsidR="00A72B1B" w:rsidRPr="00BD396C" w:rsidRDefault="00A72B1B" w:rsidP="00C65939">
            <w:pPr>
              <w:widowControl w:val="0"/>
              <w:spacing w:line="240" w:lineRule="auto"/>
              <w:ind w:left="1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1.25</w:t>
            </w:r>
          </w:p>
          <w:p w14:paraId="09F31F3D" w14:textId="77777777" w:rsidR="00A72B1B" w:rsidRPr="00BD396C" w:rsidRDefault="00A72B1B" w:rsidP="00C65939">
            <w:pPr>
              <w:widowControl w:val="0"/>
              <w:spacing w:line="240" w:lineRule="auto"/>
              <w:ind w:left="1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89)</w:t>
            </w:r>
            <w:proofErr w:type="spellStart"/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f</w:t>
            </w:r>
            <w:proofErr w:type="spellEnd"/>
          </w:p>
        </w:tc>
        <w:tc>
          <w:tcPr>
            <w:tcW w:w="1058" w:type="dxa"/>
          </w:tcPr>
          <w:p w14:paraId="4F021ED5" w14:textId="77777777" w:rsidR="00A72B1B" w:rsidRPr="00BD396C" w:rsidRDefault="00A72B1B" w:rsidP="00C65939">
            <w:pPr>
              <w:widowControl w:val="0"/>
              <w:spacing w:line="240" w:lineRule="auto"/>
              <w:ind w:left="7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15.76</w:t>
            </w:r>
          </w:p>
          <w:p w14:paraId="1F65A9A6" w14:textId="77777777" w:rsidR="00A72B1B" w:rsidRPr="00BD396C" w:rsidRDefault="00A72B1B" w:rsidP="00C65939">
            <w:pPr>
              <w:widowControl w:val="0"/>
              <w:spacing w:line="240" w:lineRule="auto"/>
              <w:ind w:left="7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2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2" w:type="dxa"/>
          </w:tcPr>
          <w:p w14:paraId="1A29F7BC" w14:textId="77777777" w:rsidR="00A72B1B" w:rsidRPr="00BD396C" w:rsidRDefault="00A72B1B" w:rsidP="00C65939">
            <w:pPr>
              <w:widowControl w:val="0"/>
              <w:spacing w:line="240" w:lineRule="auto"/>
              <w:ind w:left="5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12.57</w:t>
            </w:r>
          </w:p>
          <w:p w14:paraId="5711A423" w14:textId="77777777" w:rsidR="00A72B1B" w:rsidRPr="00BD396C" w:rsidRDefault="00A72B1B" w:rsidP="00C65939">
            <w:pPr>
              <w:widowControl w:val="0"/>
              <w:spacing w:line="240" w:lineRule="auto"/>
              <w:ind w:left="5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1.38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57" w:type="dxa"/>
          </w:tcPr>
          <w:p w14:paraId="5AD2BF6F" w14:textId="77777777" w:rsidR="00A72B1B" w:rsidRPr="00BD396C" w:rsidRDefault="00A72B1B" w:rsidP="00C65939">
            <w:pPr>
              <w:widowControl w:val="0"/>
              <w:spacing w:line="240" w:lineRule="auto"/>
              <w:ind w:left="5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1.82</w:t>
            </w:r>
          </w:p>
          <w:p w14:paraId="6206F4AA" w14:textId="77777777" w:rsidR="00A72B1B" w:rsidRPr="00BD396C" w:rsidRDefault="00A72B1B" w:rsidP="00C65939">
            <w:pPr>
              <w:widowControl w:val="0"/>
              <w:spacing w:line="240" w:lineRule="auto"/>
              <w:ind w:left="5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04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878" w:type="dxa"/>
            <w:gridSpan w:val="2"/>
          </w:tcPr>
          <w:p w14:paraId="3FE51AD0" w14:textId="77777777" w:rsidR="00A72B1B" w:rsidRPr="00BD396C" w:rsidRDefault="00A72B1B" w:rsidP="00C65939">
            <w:pPr>
              <w:widowControl w:val="0"/>
              <w:spacing w:line="240" w:lineRule="auto"/>
              <w:ind w:left="6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72B1B" w:rsidRPr="00BD396C" w14:paraId="2DB83073" w14:textId="77777777" w:rsidTr="00C65939">
        <w:trPr>
          <w:trHeight w:val="369"/>
        </w:trPr>
        <w:tc>
          <w:tcPr>
            <w:tcW w:w="993" w:type="dxa"/>
          </w:tcPr>
          <w:p w14:paraId="38D4519D" w14:textId="77777777" w:rsidR="00A72B1B" w:rsidRPr="00BD396C" w:rsidRDefault="00A72B1B" w:rsidP="00C65939">
            <w:pPr>
              <w:widowControl w:val="0"/>
              <w:spacing w:line="240" w:lineRule="auto"/>
              <w:ind w:left="2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C16:4(n-3)</w:t>
            </w:r>
          </w:p>
        </w:tc>
        <w:tc>
          <w:tcPr>
            <w:tcW w:w="850" w:type="dxa"/>
          </w:tcPr>
          <w:p w14:paraId="444BD8E4" w14:textId="77777777" w:rsidR="00A72B1B" w:rsidRPr="00BD396C" w:rsidRDefault="00A72B1B" w:rsidP="00C65939">
            <w:pPr>
              <w:widowControl w:val="0"/>
              <w:spacing w:line="240" w:lineRule="auto"/>
              <w:ind w:left="11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16.35</w:t>
            </w:r>
          </w:p>
          <w:p w14:paraId="2CCC690A" w14:textId="77777777" w:rsidR="00A72B1B" w:rsidRPr="00BD396C" w:rsidRDefault="00A72B1B" w:rsidP="00C65939">
            <w:pPr>
              <w:widowControl w:val="0"/>
              <w:spacing w:line="240" w:lineRule="auto"/>
              <w:ind w:left="11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7.60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45" w:type="dxa"/>
          </w:tcPr>
          <w:p w14:paraId="38E65FAD" w14:textId="77777777" w:rsidR="00A72B1B" w:rsidRPr="00BD396C" w:rsidRDefault="00A72B1B" w:rsidP="00C65939">
            <w:pPr>
              <w:widowControl w:val="0"/>
              <w:spacing w:line="240" w:lineRule="auto"/>
              <w:ind w:left="10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9.82</w:t>
            </w:r>
          </w:p>
          <w:p w14:paraId="78F14EC7" w14:textId="77777777" w:rsidR="00A72B1B" w:rsidRPr="00BD396C" w:rsidRDefault="00A72B1B" w:rsidP="00C65939">
            <w:pPr>
              <w:widowControl w:val="0"/>
              <w:spacing w:line="240" w:lineRule="auto"/>
              <w:ind w:left="10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2.55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962" w:type="dxa"/>
          </w:tcPr>
          <w:p w14:paraId="5C682DD0" w14:textId="77777777" w:rsidR="00A72B1B" w:rsidRPr="00BD396C" w:rsidRDefault="00A72B1B" w:rsidP="00C65939">
            <w:pPr>
              <w:widowControl w:val="0"/>
              <w:spacing w:line="240" w:lineRule="auto"/>
              <w:ind w:left="10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1.01</w:t>
            </w:r>
          </w:p>
          <w:p w14:paraId="23B278C7" w14:textId="77777777" w:rsidR="00A72B1B" w:rsidRPr="00BD396C" w:rsidRDefault="00A72B1B" w:rsidP="00C65939">
            <w:pPr>
              <w:widowControl w:val="0"/>
              <w:spacing w:line="240" w:lineRule="auto"/>
              <w:ind w:left="10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1.10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70" w:type="dxa"/>
          </w:tcPr>
          <w:p w14:paraId="10D03992" w14:textId="77777777" w:rsidR="00A72B1B" w:rsidRPr="00BD396C" w:rsidRDefault="00A72B1B" w:rsidP="00C65939">
            <w:pPr>
              <w:widowControl w:val="0"/>
              <w:spacing w:line="240" w:lineRule="auto"/>
              <w:ind w:left="1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0" w:type="dxa"/>
          </w:tcPr>
          <w:p w14:paraId="1F3D5043" w14:textId="77777777" w:rsidR="00A72B1B" w:rsidRPr="00BD396C" w:rsidRDefault="00A72B1B" w:rsidP="00C65939">
            <w:pPr>
              <w:widowControl w:val="0"/>
              <w:spacing w:line="240" w:lineRule="auto"/>
              <w:ind w:left="11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8" w:type="dxa"/>
          </w:tcPr>
          <w:p w14:paraId="0E3CD2FD" w14:textId="77777777" w:rsidR="00A72B1B" w:rsidRPr="00BD396C" w:rsidRDefault="00A72B1B" w:rsidP="00C65939">
            <w:pPr>
              <w:widowControl w:val="0"/>
              <w:spacing w:line="240" w:lineRule="auto"/>
              <w:ind w:left="11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8.68</w:t>
            </w:r>
          </w:p>
          <w:p w14:paraId="4E76F3AC" w14:textId="77777777" w:rsidR="00A72B1B" w:rsidRPr="00BD396C" w:rsidRDefault="00A72B1B" w:rsidP="00C65939">
            <w:pPr>
              <w:widowControl w:val="0"/>
              <w:spacing w:line="240" w:lineRule="auto"/>
              <w:ind w:left="11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1.90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26" w:type="dxa"/>
          </w:tcPr>
          <w:p w14:paraId="446EFD6D" w14:textId="77777777" w:rsidR="00A72B1B" w:rsidRPr="00BD396C" w:rsidRDefault="00A72B1B" w:rsidP="00C65939">
            <w:pPr>
              <w:widowControl w:val="0"/>
              <w:spacing w:line="240" w:lineRule="auto"/>
              <w:ind w:lef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4.37</w:t>
            </w:r>
          </w:p>
          <w:p w14:paraId="70FD26AC" w14:textId="77777777" w:rsidR="00A72B1B" w:rsidRPr="00BD396C" w:rsidRDefault="00A72B1B" w:rsidP="00C65939">
            <w:pPr>
              <w:widowControl w:val="0"/>
              <w:spacing w:line="240" w:lineRule="auto"/>
              <w:ind w:lef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1.70)</w:t>
            </w:r>
            <w:proofErr w:type="spellStart"/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c</w:t>
            </w:r>
            <w:proofErr w:type="spellEnd"/>
          </w:p>
        </w:tc>
        <w:tc>
          <w:tcPr>
            <w:tcW w:w="1096" w:type="dxa"/>
          </w:tcPr>
          <w:p w14:paraId="3AC179CA" w14:textId="77777777" w:rsidR="00A72B1B" w:rsidRPr="00BD396C" w:rsidRDefault="00A72B1B" w:rsidP="00C65939">
            <w:pPr>
              <w:widowControl w:val="0"/>
              <w:spacing w:line="240" w:lineRule="auto"/>
              <w:ind w:left="1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3.92</w:t>
            </w:r>
          </w:p>
          <w:p w14:paraId="2B6A040A" w14:textId="77777777" w:rsidR="00A72B1B" w:rsidRPr="00BD396C" w:rsidRDefault="00A72B1B" w:rsidP="00C65939">
            <w:pPr>
              <w:widowControl w:val="0"/>
              <w:spacing w:line="240" w:lineRule="auto"/>
              <w:ind w:left="1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1.37)</w:t>
            </w:r>
            <w:proofErr w:type="spellStart"/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c</w:t>
            </w:r>
            <w:proofErr w:type="spellEnd"/>
          </w:p>
        </w:tc>
        <w:tc>
          <w:tcPr>
            <w:tcW w:w="1058" w:type="dxa"/>
          </w:tcPr>
          <w:p w14:paraId="1D29BC51" w14:textId="77777777" w:rsidR="00A72B1B" w:rsidRPr="00BD396C" w:rsidRDefault="00A72B1B" w:rsidP="00C65939">
            <w:pPr>
              <w:widowControl w:val="0"/>
              <w:spacing w:line="240" w:lineRule="auto"/>
              <w:ind w:left="7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2" w:type="dxa"/>
          </w:tcPr>
          <w:p w14:paraId="652A2A3E" w14:textId="77777777" w:rsidR="00A72B1B" w:rsidRPr="00BD396C" w:rsidRDefault="00A72B1B" w:rsidP="00C65939">
            <w:pPr>
              <w:widowControl w:val="0"/>
              <w:spacing w:line="240" w:lineRule="auto"/>
              <w:ind w:left="5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7" w:type="dxa"/>
          </w:tcPr>
          <w:p w14:paraId="1DA37CEB" w14:textId="77777777" w:rsidR="00A72B1B" w:rsidRPr="00BD396C" w:rsidRDefault="00A72B1B" w:rsidP="00C65939">
            <w:pPr>
              <w:widowControl w:val="0"/>
              <w:spacing w:line="240" w:lineRule="auto"/>
              <w:ind w:left="5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10.06</w:t>
            </w:r>
          </w:p>
          <w:p w14:paraId="23FC0888" w14:textId="77777777" w:rsidR="00A72B1B" w:rsidRPr="00BD396C" w:rsidRDefault="00A72B1B" w:rsidP="00C65939">
            <w:pPr>
              <w:widowControl w:val="0"/>
              <w:spacing w:line="240" w:lineRule="auto"/>
              <w:ind w:left="5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00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878" w:type="dxa"/>
            <w:gridSpan w:val="2"/>
          </w:tcPr>
          <w:p w14:paraId="16E015FC" w14:textId="77777777" w:rsidR="00A72B1B" w:rsidRPr="00BD396C" w:rsidRDefault="00A72B1B" w:rsidP="00C65939">
            <w:pPr>
              <w:widowControl w:val="0"/>
              <w:spacing w:line="240" w:lineRule="auto"/>
              <w:ind w:left="6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72B1B" w:rsidRPr="00BD396C" w14:paraId="496D37E0" w14:textId="77777777" w:rsidTr="00C65939">
        <w:trPr>
          <w:trHeight w:val="369"/>
        </w:trPr>
        <w:tc>
          <w:tcPr>
            <w:tcW w:w="993" w:type="dxa"/>
          </w:tcPr>
          <w:p w14:paraId="0E2785B2" w14:textId="77777777" w:rsidR="00A72B1B" w:rsidRPr="00BD396C" w:rsidRDefault="00A72B1B" w:rsidP="00C65939">
            <w:pPr>
              <w:widowControl w:val="0"/>
              <w:spacing w:line="240" w:lineRule="auto"/>
              <w:ind w:left="2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C18:0</w:t>
            </w:r>
          </w:p>
        </w:tc>
        <w:tc>
          <w:tcPr>
            <w:tcW w:w="850" w:type="dxa"/>
          </w:tcPr>
          <w:p w14:paraId="1D40AFF2" w14:textId="77777777" w:rsidR="00A72B1B" w:rsidRPr="00BD396C" w:rsidRDefault="00A72B1B" w:rsidP="00C65939">
            <w:pPr>
              <w:widowControl w:val="0"/>
              <w:spacing w:line="240" w:lineRule="auto"/>
              <w:ind w:left="11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3.20</w:t>
            </w:r>
          </w:p>
          <w:p w14:paraId="55AA85D1" w14:textId="77777777" w:rsidR="00A72B1B" w:rsidRPr="00BD396C" w:rsidRDefault="00A72B1B" w:rsidP="00C65939">
            <w:pPr>
              <w:widowControl w:val="0"/>
              <w:spacing w:line="240" w:lineRule="auto"/>
              <w:ind w:left="11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09)</w:t>
            </w:r>
            <w:proofErr w:type="spellStart"/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cd</w:t>
            </w:r>
            <w:proofErr w:type="spellEnd"/>
          </w:p>
        </w:tc>
        <w:tc>
          <w:tcPr>
            <w:tcW w:w="745" w:type="dxa"/>
          </w:tcPr>
          <w:p w14:paraId="09DC97E4" w14:textId="77777777" w:rsidR="00A72B1B" w:rsidRPr="00BD396C" w:rsidRDefault="00A72B1B" w:rsidP="00C65939">
            <w:pPr>
              <w:widowControl w:val="0"/>
              <w:spacing w:line="240" w:lineRule="auto"/>
              <w:ind w:left="10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2.54</w:t>
            </w:r>
          </w:p>
          <w:p w14:paraId="6EBBCE0E" w14:textId="77777777" w:rsidR="00A72B1B" w:rsidRPr="00BD396C" w:rsidRDefault="00A72B1B" w:rsidP="00C65939">
            <w:pPr>
              <w:widowControl w:val="0"/>
              <w:spacing w:line="240" w:lineRule="auto"/>
              <w:ind w:left="10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01)</w:t>
            </w:r>
            <w:proofErr w:type="spellStart"/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de</w:t>
            </w:r>
            <w:proofErr w:type="spellEnd"/>
          </w:p>
        </w:tc>
        <w:tc>
          <w:tcPr>
            <w:tcW w:w="962" w:type="dxa"/>
          </w:tcPr>
          <w:p w14:paraId="35DCF32F" w14:textId="77777777" w:rsidR="00A72B1B" w:rsidRPr="00BD396C" w:rsidRDefault="00A72B1B" w:rsidP="00C65939">
            <w:pPr>
              <w:widowControl w:val="0"/>
              <w:spacing w:line="240" w:lineRule="auto"/>
              <w:ind w:left="10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3.14</w:t>
            </w:r>
          </w:p>
          <w:p w14:paraId="786A34E7" w14:textId="77777777" w:rsidR="00A72B1B" w:rsidRPr="00BD396C" w:rsidRDefault="00A72B1B" w:rsidP="00C65939">
            <w:pPr>
              <w:widowControl w:val="0"/>
              <w:spacing w:line="240" w:lineRule="auto"/>
              <w:ind w:left="10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28)</w:t>
            </w:r>
            <w:proofErr w:type="spellStart"/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cd</w:t>
            </w:r>
            <w:proofErr w:type="spellEnd"/>
          </w:p>
        </w:tc>
        <w:tc>
          <w:tcPr>
            <w:tcW w:w="1270" w:type="dxa"/>
          </w:tcPr>
          <w:p w14:paraId="1D7C722A" w14:textId="77777777" w:rsidR="00A72B1B" w:rsidRPr="00BD396C" w:rsidRDefault="00A72B1B" w:rsidP="00C65939">
            <w:pPr>
              <w:widowControl w:val="0"/>
              <w:spacing w:line="240" w:lineRule="auto"/>
              <w:ind w:left="1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2.05</w:t>
            </w:r>
          </w:p>
          <w:p w14:paraId="4A346CA1" w14:textId="77777777" w:rsidR="00A72B1B" w:rsidRPr="00BD396C" w:rsidRDefault="00A72B1B" w:rsidP="00C65939">
            <w:pPr>
              <w:widowControl w:val="0"/>
              <w:spacing w:line="240" w:lineRule="auto"/>
              <w:ind w:left="1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20)</w:t>
            </w:r>
            <w:proofErr w:type="spellStart"/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de</w:t>
            </w:r>
            <w:proofErr w:type="spellEnd"/>
          </w:p>
        </w:tc>
        <w:tc>
          <w:tcPr>
            <w:tcW w:w="1150" w:type="dxa"/>
          </w:tcPr>
          <w:p w14:paraId="58383F3E" w14:textId="77777777" w:rsidR="00A72B1B" w:rsidRPr="00BD396C" w:rsidRDefault="00A72B1B" w:rsidP="00C65939">
            <w:pPr>
              <w:widowControl w:val="0"/>
              <w:spacing w:line="240" w:lineRule="auto"/>
              <w:ind w:left="11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6.06</w:t>
            </w:r>
          </w:p>
          <w:p w14:paraId="00DF16CD" w14:textId="77777777" w:rsidR="00A72B1B" w:rsidRPr="00BD396C" w:rsidRDefault="00A72B1B" w:rsidP="00C65939">
            <w:pPr>
              <w:widowControl w:val="0"/>
              <w:spacing w:line="240" w:lineRule="auto"/>
              <w:ind w:left="11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52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58" w:type="dxa"/>
          </w:tcPr>
          <w:p w14:paraId="097A71D2" w14:textId="77777777" w:rsidR="00A72B1B" w:rsidRPr="00BD396C" w:rsidRDefault="00A72B1B" w:rsidP="00C65939">
            <w:pPr>
              <w:widowControl w:val="0"/>
              <w:spacing w:line="240" w:lineRule="auto"/>
              <w:ind w:left="11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2.09</w:t>
            </w:r>
          </w:p>
          <w:p w14:paraId="396D335F" w14:textId="77777777" w:rsidR="00A72B1B" w:rsidRPr="00BD396C" w:rsidRDefault="00A72B1B" w:rsidP="00C65939">
            <w:pPr>
              <w:widowControl w:val="0"/>
              <w:spacing w:line="240" w:lineRule="auto"/>
              <w:ind w:left="11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1.65)</w:t>
            </w:r>
            <w:proofErr w:type="spellStart"/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de</w:t>
            </w:r>
            <w:proofErr w:type="spellEnd"/>
          </w:p>
        </w:tc>
        <w:tc>
          <w:tcPr>
            <w:tcW w:w="1126" w:type="dxa"/>
          </w:tcPr>
          <w:p w14:paraId="2D589DB0" w14:textId="77777777" w:rsidR="00A72B1B" w:rsidRPr="00BD396C" w:rsidRDefault="00A72B1B" w:rsidP="00C65939">
            <w:pPr>
              <w:widowControl w:val="0"/>
              <w:spacing w:line="240" w:lineRule="auto"/>
              <w:ind w:lef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1.82</w:t>
            </w:r>
          </w:p>
          <w:p w14:paraId="3BA646C0" w14:textId="77777777" w:rsidR="00A72B1B" w:rsidRPr="00BD396C" w:rsidRDefault="00A72B1B" w:rsidP="00C65939">
            <w:pPr>
              <w:widowControl w:val="0"/>
              <w:spacing w:line="240" w:lineRule="auto"/>
              <w:ind w:lef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23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1096" w:type="dxa"/>
          </w:tcPr>
          <w:p w14:paraId="74F4F71C" w14:textId="77777777" w:rsidR="00A72B1B" w:rsidRPr="00BD396C" w:rsidRDefault="00A72B1B" w:rsidP="00C65939">
            <w:pPr>
              <w:widowControl w:val="0"/>
              <w:spacing w:line="240" w:lineRule="auto"/>
              <w:ind w:left="1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4.38</w:t>
            </w:r>
          </w:p>
          <w:p w14:paraId="74B8D252" w14:textId="77777777" w:rsidR="00A72B1B" w:rsidRPr="00BD396C" w:rsidRDefault="00A72B1B" w:rsidP="00C65939">
            <w:pPr>
              <w:widowControl w:val="0"/>
              <w:spacing w:line="240" w:lineRule="auto"/>
              <w:ind w:left="1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71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58" w:type="dxa"/>
          </w:tcPr>
          <w:p w14:paraId="71699C61" w14:textId="77777777" w:rsidR="00A72B1B" w:rsidRPr="00BD396C" w:rsidRDefault="00A72B1B" w:rsidP="00C65939">
            <w:pPr>
              <w:widowControl w:val="0"/>
              <w:spacing w:line="240" w:lineRule="auto"/>
              <w:ind w:left="7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1.21</w:t>
            </w:r>
          </w:p>
          <w:p w14:paraId="7BA13A88" w14:textId="77777777" w:rsidR="00A72B1B" w:rsidRPr="00BD396C" w:rsidRDefault="00A72B1B" w:rsidP="00C65939">
            <w:pPr>
              <w:widowControl w:val="0"/>
              <w:spacing w:line="240" w:lineRule="auto"/>
              <w:ind w:left="7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05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812" w:type="dxa"/>
          </w:tcPr>
          <w:p w14:paraId="734F7900" w14:textId="77777777" w:rsidR="00A72B1B" w:rsidRPr="00BD396C" w:rsidRDefault="00A72B1B" w:rsidP="00C65939">
            <w:pPr>
              <w:widowControl w:val="0"/>
              <w:spacing w:line="240" w:lineRule="auto"/>
              <w:ind w:left="5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1.66</w:t>
            </w:r>
          </w:p>
          <w:p w14:paraId="4AE1F01B" w14:textId="77777777" w:rsidR="00A72B1B" w:rsidRPr="00BD396C" w:rsidRDefault="00A72B1B" w:rsidP="00C65939">
            <w:pPr>
              <w:widowControl w:val="0"/>
              <w:spacing w:line="240" w:lineRule="auto"/>
              <w:ind w:left="5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49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757" w:type="dxa"/>
          </w:tcPr>
          <w:p w14:paraId="58C5266E" w14:textId="77777777" w:rsidR="00A72B1B" w:rsidRPr="00BD396C" w:rsidRDefault="00A72B1B" w:rsidP="00C65939">
            <w:pPr>
              <w:widowControl w:val="0"/>
              <w:spacing w:line="240" w:lineRule="auto"/>
              <w:ind w:left="5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3.66</w:t>
            </w:r>
          </w:p>
          <w:p w14:paraId="1E603603" w14:textId="77777777" w:rsidR="00A72B1B" w:rsidRPr="00BD396C" w:rsidRDefault="00A72B1B" w:rsidP="00C65939">
            <w:pPr>
              <w:widowControl w:val="0"/>
              <w:spacing w:line="240" w:lineRule="auto"/>
              <w:ind w:left="5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15)</w:t>
            </w:r>
            <w:proofErr w:type="spellStart"/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c</w:t>
            </w:r>
            <w:proofErr w:type="spellEnd"/>
          </w:p>
        </w:tc>
        <w:tc>
          <w:tcPr>
            <w:tcW w:w="878" w:type="dxa"/>
            <w:gridSpan w:val="2"/>
          </w:tcPr>
          <w:p w14:paraId="6C04C1B7" w14:textId="77777777" w:rsidR="00A72B1B" w:rsidRPr="00BD396C" w:rsidRDefault="00A72B1B" w:rsidP="00C65939">
            <w:pPr>
              <w:widowControl w:val="0"/>
              <w:spacing w:line="240" w:lineRule="auto"/>
              <w:ind w:left="6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4.50</w:t>
            </w:r>
          </w:p>
          <w:p w14:paraId="0D888544" w14:textId="77777777" w:rsidR="00A72B1B" w:rsidRPr="00BD396C" w:rsidRDefault="00A72B1B" w:rsidP="00C65939">
            <w:pPr>
              <w:widowControl w:val="0"/>
              <w:spacing w:line="240" w:lineRule="auto"/>
              <w:ind w:left="6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01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</w:tr>
      <w:tr w:rsidR="00A72B1B" w:rsidRPr="00BD396C" w14:paraId="6C2B9FB1" w14:textId="77777777" w:rsidTr="00C65939">
        <w:trPr>
          <w:trHeight w:val="368"/>
        </w:trPr>
        <w:tc>
          <w:tcPr>
            <w:tcW w:w="993" w:type="dxa"/>
          </w:tcPr>
          <w:p w14:paraId="7E0572B9" w14:textId="77777777" w:rsidR="00A72B1B" w:rsidRPr="00BD396C" w:rsidRDefault="00A72B1B" w:rsidP="00C65939">
            <w:pPr>
              <w:widowControl w:val="0"/>
              <w:spacing w:line="240" w:lineRule="auto"/>
              <w:ind w:left="2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C18:1(n-9)</w:t>
            </w:r>
          </w:p>
        </w:tc>
        <w:tc>
          <w:tcPr>
            <w:tcW w:w="850" w:type="dxa"/>
          </w:tcPr>
          <w:p w14:paraId="320F280E" w14:textId="77777777" w:rsidR="00A72B1B" w:rsidRPr="00BD396C" w:rsidRDefault="00A72B1B" w:rsidP="00C65939">
            <w:pPr>
              <w:widowControl w:val="0"/>
              <w:spacing w:line="240" w:lineRule="auto"/>
              <w:ind w:left="11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34.56</w:t>
            </w:r>
          </w:p>
          <w:p w14:paraId="0A807CE0" w14:textId="77777777" w:rsidR="00A72B1B" w:rsidRPr="00BD396C" w:rsidRDefault="00A72B1B" w:rsidP="00C65939">
            <w:pPr>
              <w:widowControl w:val="0"/>
              <w:spacing w:line="240" w:lineRule="auto"/>
              <w:ind w:left="11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6.37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45" w:type="dxa"/>
          </w:tcPr>
          <w:p w14:paraId="7E436467" w14:textId="77777777" w:rsidR="00A72B1B" w:rsidRPr="00BD396C" w:rsidRDefault="00A72B1B" w:rsidP="00C65939">
            <w:pPr>
              <w:widowControl w:val="0"/>
              <w:spacing w:line="240" w:lineRule="auto"/>
              <w:ind w:left="10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62" w:type="dxa"/>
          </w:tcPr>
          <w:p w14:paraId="7A6FCB1C" w14:textId="77777777" w:rsidR="00A72B1B" w:rsidRPr="00BD396C" w:rsidRDefault="00A72B1B" w:rsidP="00C65939">
            <w:pPr>
              <w:widowControl w:val="0"/>
              <w:spacing w:line="240" w:lineRule="auto"/>
              <w:ind w:left="10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0" w:type="dxa"/>
          </w:tcPr>
          <w:p w14:paraId="2DCFEF94" w14:textId="77777777" w:rsidR="00A72B1B" w:rsidRPr="00BD396C" w:rsidRDefault="00A72B1B" w:rsidP="00C65939">
            <w:pPr>
              <w:widowControl w:val="0"/>
              <w:spacing w:line="240" w:lineRule="auto"/>
              <w:ind w:left="1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0" w:type="dxa"/>
          </w:tcPr>
          <w:p w14:paraId="1D26C4BA" w14:textId="77777777" w:rsidR="00A72B1B" w:rsidRPr="00BD396C" w:rsidRDefault="00A72B1B" w:rsidP="00C65939">
            <w:pPr>
              <w:widowControl w:val="0"/>
              <w:spacing w:line="240" w:lineRule="auto"/>
              <w:ind w:left="11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9.14</w:t>
            </w:r>
          </w:p>
          <w:p w14:paraId="7355E3BE" w14:textId="77777777" w:rsidR="00A72B1B" w:rsidRPr="00BD396C" w:rsidRDefault="00A72B1B" w:rsidP="00C65939">
            <w:pPr>
              <w:widowControl w:val="0"/>
              <w:spacing w:line="240" w:lineRule="auto"/>
              <w:ind w:left="11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6.89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58" w:type="dxa"/>
          </w:tcPr>
          <w:p w14:paraId="410ED780" w14:textId="77777777" w:rsidR="00A72B1B" w:rsidRPr="00BD396C" w:rsidRDefault="00A72B1B" w:rsidP="00C65939">
            <w:pPr>
              <w:widowControl w:val="0"/>
              <w:spacing w:line="240" w:lineRule="auto"/>
              <w:ind w:left="11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26" w:type="dxa"/>
          </w:tcPr>
          <w:p w14:paraId="716E1D7E" w14:textId="77777777" w:rsidR="00A72B1B" w:rsidRPr="00BD396C" w:rsidRDefault="00A72B1B" w:rsidP="00C65939">
            <w:pPr>
              <w:widowControl w:val="0"/>
              <w:spacing w:line="240" w:lineRule="auto"/>
              <w:ind w:lef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6" w:type="dxa"/>
          </w:tcPr>
          <w:p w14:paraId="286E5C5E" w14:textId="77777777" w:rsidR="00A72B1B" w:rsidRPr="00BD396C" w:rsidRDefault="00A72B1B" w:rsidP="00C65939">
            <w:pPr>
              <w:widowControl w:val="0"/>
              <w:spacing w:line="240" w:lineRule="auto"/>
              <w:ind w:left="1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8" w:type="dxa"/>
          </w:tcPr>
          <w:p w14:paraId="2CDA43B6" w14:textId="77777777" w:rsidR="00A72B1B" w:rsidRPr="00BD396C" w:rsidRDefault="00A72B1B" w:rsidP="00C65939">
            <w:pPr>
              <w:widowControl w:val="0"/>
              <w:spacing w:line="240" w:lineRule="auto"/>
              <w:ind w:left="7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2" w:type="dxa"/>
          </w:tcPr>
          <w:p w14:paraId="4C64747C" w14:textId="77777777" w:rsidR="00A72B1B" w:rsidRPr="00BD396C" w:rsidRDefault="00A72B1B" w:rsidP="00C65939">
            <w:pPr>
              <w:widowControl w:val="0"/>
              <w:spacing w:line="240" w:lineRule="auto"/>
              <w:ind w:left="5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7" w:type="dxa"/>
          </w:tcPr>
          <w:p w14:paraId="44D58AF2" w14:textId="77777777" w:rsidR="00A72B1B" w:rsidRPr="00BD396C" w:rsidRDefault="00A72B1B" w:rsidP="00C65939">
            <w:pPr>
              <w:widowControl w:val="0"/>
              <w:spacing w:line="240" w:lineRule="auto"/>
              <w:ind w:left="5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78" w:type="dxa"/>
            <w:gridSpan w:val="2"/>
          </w:tcPr>
          <w:p w14:paraId="4F402DD8" w14:textId="77777777" w:rsidR="00A72B1B" w:rsidRPr="00BD396C" w:rsidRDefault="00A72B1B" w:rsidP="00C65939">
            <w:pPr>
              <w:widowControl w:val="0"/>
              <w:spacing w:line="240" w:lineRule="auto"/>
              <w:ind w:left="6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72B1B" w:rsidRPr="00BD396C" w14:paraId="7ECCB3B7" w14:textId="77777777" w:rsidTr="00C65939">
        <w:trPr>
          <w:trHeight w:val="440"/>
        </w:trPr>
        <w:tc>
          <w:tcPr>
            <w:tcW w:w="993" w:type="dxa"/>
            <w:tcBorders>
              <w:bottom w:val="single" w:sz="12" w:space="0" w:color="000000"/>
            </w:tcBorders>
          </w:tcPr>
          <w:p w14:paraId="76970420" w14:textId="52321837" w:rsidR="00A72B1B" w:rsidRPr="00BD396C" w:rsidRDefault="00A72B1B" w:rsidP="00A72B1B">
            <w:pPr>
              <w:widowControl w:val="0"/>
              <w:spacing w:line="240" w:lineRule="auto"/>
              <w:ind w:left="2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C18:1(n-7)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 w14:paraId="1A862528" w14:textId="66D7C926" w:rsidR="00A72B1B" w:rsidRPr="00BD396C" w:rsidRDefault="00A72B1B" w:rsidP="00A72B1B">
            <w:pPr>
              <w:widowControl w:val="0"/>
              <w:spacing w:line="240" w:lineRule="auto"/>
              <w:ind w:left="11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tcBorders>
              <w:bottom w:val="single" w:sz="12" w:space="0" w:color="000000"/>
            </w:tcBorders>
          </w:tcPr>
          <w:p w14:paraId="274C27CE" w14:textId="7F4CA878" w:rsidR="00A72B1B" w:rsidRPr="00BD396C" w:rsidRDefault="00A72B1B" w:rsidP="00A72B1B">
            <w:pPr>
              <w:widowControl w:val="0"/>
              <w:spacing w:line="240" w:lineRule="auto"/>
              <w:ind w:left="10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62" w:type="dxa"/>
            <w:tcBorders>
              <w:bottom w:val="single" w:sz="12" w:space="0" w:color="000000"/>
            </w:tcBorders>
          </w:tcPr>
          <w:p w14:paraId="3AE7F27D" w14:textId="77777777" w:rsidR="00A72B1B" w:rsidRPr="00BD396C" w:rsidRDefault="00A72B1B" w:rsidP="00A72B1B">
            <w:pPr>
              <w:widowControl w:val="0"/>
              <w:spacing w:line="240" w:lineRule="auto"/>
              <w:ind w:left="10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24.61</w:t>
            </w:r>
          </w:p>
          <w:p w14:paraId="208CFC73" w14:textId="6F4E78A7" w:rsidR="00A72B1B" w:rsidRPr="00BD396C" w:rsidRDefault="00A72B1B" w:rsidP="00A72B1B">
            <w:pPr>
              <w:widowControl w:val="0"/>
              <w:spacing w:line="240" w:lineRule="auto"/>
              <w:ind w:left="10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2.47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0" w:type="dxa"/>
            <w:tcBorders>
              <w:bottom w:val="single" w:sz="12" w:space="0" w:color="000000"/>
            </w:tcBorders>
          </w:tcPr>
          <w:p w14:paraId="3077974E" w14:textId="77777777" w:rsidR="00A72B1B" w:rsidRPr="00BD396C" w:rsidRDefault="00A72B1B" w:rsidP="00A72B1B">
            <w:pPr>
              <w:widowControl w:val="0"/>
              <w:spacing w:line="240" w:lineRule="auto"/>
              <w:ind w:left="1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45.88</w:t>
            </w:r>
          </w:p>
          <w:p w14:paraId="5BBD879D" w14:textId="76F44FE4" w:rsidR="00A72B1B" w:rsidRPr="00BD396C" w:rsidRDefault="00A72B1B" w:rsidP="00A72B1B">
            <w:pPr>
              <w:widowControl w:val="0"/>
              <w:spacing w:line="240" w:lineRule="auto"/>
              <w:ind w:left="1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65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</w:tcPr>
          <w:p w14:paraId="110888F3" w14:textId="15A9E5C0" w:rsidR="00A72B1B" w:rsidRPr="00BD396C" w:rsidRDefault="00A72B1B" w:rsidP="00A72B1B">
            <w:pPr>
              <w:widowControl w:val="0"/>
              <w:spacing w:line="240" w:lineRule="auto"/>
              <w:ind w:left="11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8" w:type="dxa"/>
            <w:tcBorders>
              <w:bottom w:val="single" w:sz="12" w:space="0" w:color="000000"/>
            </w:tcBorders>
          </w:tcPr>
          <w:p w14:paraId="31DFBD69" w14:textId="77777777" w:rsidR="00A72B1B" w:rsidRPr="00BD396C" w:rsidRDefault="00A72B1B" w:rsidP="00A72B1B">
            <w:pPr>
              <w:widowControl w:val="0"/>
              <w:spacing w:line="240" w:lineRule="auto"/>
              <w:ind w:left="11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1.05</w:t>
            </w:r>
          </w:p>
          <w:p w14:paraId="0F7A8FDF" w14:textId="6F7223A2" w:rsidR="00A72B1B" w:rsidRPr="00BD396C" w:rsidRDefault="00A72B1B" w:rsidP="00A72B1B">
            <w:pPr>
              <w:widowControl w:val="0"/>
              <w:spacing w:line="240" w:lineRule="auto"/>
              <w:ind w:left="11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27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1126" w:type="dxa"/>
            <w:tcBorders>
              <w:bottom w:val="single" w:sz="12" w:space="0" w:color="000000"/>
            </w:tcBorders>
          </w:tcPr>
          <w:p w14:paraId="08CDEA6D" w14:textId="77777777" w:rsidR="00A72B1B" w:rsidRPr="00BD396C" w:rsidRDefault="00A72B1B" w:rsidP="00A72B1B">
            <w:pPr>
              <w:widowControl w:val="0"/>
              <w:spacing w:line="240" w:lineRule="auto"/>
              <w:ind w:lef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3.44</w:t>
            </w:r>
          </w:p>
          <w:p w14:paraId="6BEE1D53" w14:textId="5EA712B7" w:rsidR="00A72B1B" w:rsidRPr="00BD396C" w:rsidRDefault="00A72B1B" w:rsidP="00A72B1B">
            <w:pPr>
              <w:widowControl w:val="0"/>
              <w:spacing w:line="240" w:lineRule="auto"/>
              <w:ind w:lef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69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</w:tcPr>
          <w:p w14:paraId="4A85DC62" w14:textId="77777777" w:rsidR="00A72B1B" w:rsidRPr="00BD396C" w:rsidRDefault="00A72B1B" w:rsidP="00A72B1B">
            <w:pPr>
              <w:widowControl w:val="0"/>
              <w:spacing w:line="240" w:lineRule="auto"/>
              <w:ind w:left="1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24.81</w:t>
            </w:r>
          </w:p>
          <w:p w14:paraId="28E7E5A6" w14:textId="0C6476A5" w:rsidR="00A72B1B" w:rsidRPr="00BD396C" w:rsidRDefault="00A72B1B" w:rsidP="00A72B1B">
            <w:pPr>
              <w:widowControl w:val="0"/>
              <w:spacing w:line="240" w:lineRule="auto"/>
              <w:ind w:left="1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2.04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58" w:type="dxa"/>
            <w:tcBorders>
              <w:bottom w:val="single" w:sz="12" w:space="0" w:color="000000"/>
            </w:tcBorders>
          </w:tcPr>
          <w:p w14:paraId="3E9DBB14" w14:textId="05283FA8" w:rsidR="00A72B1B" w:rsidRPr="00BD396C" w:rsidRDefault="00A72B1B" w:rsidP="00A72B1B">
            <w:pPr>
              <w:widowControl w:val="0"/>
              <w:spacing w:line="240" w:lineRule="auto"/>
              <w:ind w:left="7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2" w:type="dxa"/>
            <w:tcBorders>
              <w:bottom w:val="single" w:sz="12" w:space="0" w:color="000000"/>
            </w:tcBorders>
          </w:tcPr>
          <w:p w14:paraId="6CAD3CF1" w14:textId="741ECDD8" w:rsidR="00A72B1B" w:rsidRPr="00BD396C" w:rsidRDefault="00A72B1B" w:rsidP="00A72B1B">
            <w:pPr>
              <w:widowControl w:val="0"/>
              <w:spacing w:line="240" w:lineRule="auto"/>
              <w:ind w:left="5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7" w:type="dxa"/>
            <w:tcBorders>
              <w:bottom w:val="single" w:sz="12" w:space="0" w:color="000000"/>
            </w:tcBorders>
          </w:tcPr>
          <w:p w14:paraId="5CCBD20D" w14:textId="77777777" w:rsidR="00A72B1B" w:rsidRPr="00BD396C" w:rsidRDefault="00A72B1B" w:rsidP="00A72B1B">
            <w:pPr>
              <w:widowControl w:val="0"/>
              <w:spacing w:line="240" w:lineRule="auto"/>
              <w:ind w:left="5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27.18</w:t>
            </w:r>
          </w:p>
          <w:p w14:paraId="4309E996" w14:textId="12461CDC" w:rsidR="00A72B1B" w:rsidRPr="00BD396C" w:rsidRDefault="00A72B1B" w:rsidP="00A72B1B">
            <w:pPr>
              <w:widowControl w:val="0"/>
              <w:spacing w:line="240" w:lineRule="auto"/>
              <w:ind w:left="5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02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78" w:type="dxa"/>
            <w:gridSpan w:val="2"/>
            <w:tcBorders>
              <w:bottom w:val="single" w:sz="12" w:space="0" w:color="000000"/>
            </w:tcBorders>
          </w:tcPr>
          <w:p w14:paraId="26CDD91F" w14:textId="77777777" w:rsidR="00A72B1B" w:rsidRPr="00BD396C" w:rsidRDefault="00A72B1B" w:rsidP="00A72B1B">
            <w:pPr>
              <w:widowControl w:val="0"/>
              <w:spacing w:line="240" w:lineRule="auto"/>
              <w:ind w:left="6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3.63</w:t>
            </w:r>
          </w:p>
          <w:p w14:paraId="6E52EFF6" w14:textId="420F52C1" w:rsidR="00A72B1B" w:rsidRPr="00BD396C" w:rsidRDefault="00A72B1B" w:rsidP="00A72B1B">
            <w:pPr>
              <w:widowControl w:val="0"/>
              <w:spacing w:line="240" w:lineRule="auto"/>
              <w:ind w:left="6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44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</w:tr>
    </w:tbl>
    <w:p w14:paraId="316538DC" w14:textId="77777777" w:rsidR="00A72B1B" w:rsidRDefault="00A72B1B" w:rsidP="00A72B1B">
      <w:pPr>
        <w:rPr>
          <w:rFonts w:ascii="Times New Roman" w:hAnsi="Times New Roman" w:cs="Times New Roman"/>
        </w:rPr>
      </w:pPr>
    </w:p>
    <w:p w14:paraId="146A72E7" w14:textId="77777777" w:rsidR="00C41EF7" w:rsidRDefault="00C41EF7" w:rsidP="00A72B1B">
      <w:pPr>
        <w:rPr>
          <w:rFonts w:ascii="Times New Roman" w:hAnsi="Times New Roman" w:cs="Times New Roman"/>
        </w:rPr>
      </w:pPr>
    </w:p>
    <w:p w14:paraId="2D240276" w14:textId="77777777" w:rsidR="00C41EF7" w:rsidRDefault="00C41EF7" w:rsidP="00A72B1B">
      <w:pPr>
        <w:rPr>
          <w:rFonts w:ascii="Times New Roman" w:hAnsi="Times New Roman" w:cs="Times New Roman"/>
        </w:rPr>
      </w:pPr>
    </w:p>
    <w:p w14:paraId="7DCAFDFD" w14:textId="77777777" w:rsidR="00C41EF7" w:rsidRPr="00BD396C" w:rsidRDefault="00C41EF7" w:rsidP="00A72B1B">
      <w:pPr>
        <w:rPr>
          <w:rFonts w:ascii="Times New Roman" w:hAnsi="Times New Roman" w:cs="Times New Roman"/>
        </w:rPr>
      </w:pPr>
    </w:p>
    <w:tbl>
      <w:tblPr>
        <w:tblpPr w:leftFromText="141" w:rightFromText="141" w:vertAnchor="text" w:horzAnchor="margin" w:tblpY="27"/>
        <w:tblW w:w="12797" w:type="dxa"/>
        <w:tblLayout w:type="fixed"/>
        <w:tblLook w:val="0000" w:firstRow="0" w:lastRow="0" w:firstColumn="0" w:lastColumn="0" w:noHBand="0" w:noVBand="0"/>
      </w:tblPr>
      <w:tblGrid>
        <w:gridCol w:w="993"/>
        <w:gridCol w:w="850"/>
        <w:gridCol w:w="1044"/>
        <w:gridCol w:w="967"/>
        <w:gridCol w:w="1271"/>
        <w:gridCol w:w="1009"/>
        <w:gridCol w:w="959"/>
        <w:gridCol w:w="1031"/>
        <w:gridCol w:w="986"/>
        <w:gridCol w:w="975"/>
        <w:gridCol w:w="956"/>
        <w:gridCol w:w="990"/>
        <w:gridCol w:w="766"/>
      </w:tblGrid>
      <w:tr w:rsidR="00A72B1B" w:rsidRPr="00BD396C" w14:paraId="13B1437D" w14:textId="77777777" w:rsidTr="00C65939">
        <w:trPr>
          <w:trHeight w:val="336"/>
        </w:trPr>
        <w:tc>
          <w:tcPr>
            <w:tcW w:w="12797" w:type="dxa"/>
            <w:gridSpan w:val="13"/>
          </w:tcPr>
          <w:p w14:paraId="134330BB" w14:textId="6F677200" w:rsidR="00A72B1B" w:rsidRPr="00BD396C" w:rsidRDefault="00A72B1B" w:rsidP="00C65939">
            <w:pPr>
              <w:widowControl w:val="0"/>
              <w:spacing w:before="11" w:line="480" w:lineRule="auto"/>
              <w:ind w:left="66"/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24"/>
                <w:szCs w:val="24"/>
              </w:rPr>
              <w:t>Table S</w:t>
            </w:r>
            <w:r w:rsidR="00C41EF7" w:rsidRPr="004F588C">
              <w:rPr>
                <w:rFonts w:ascii="Times New Roman" w:eastAsia="Times New Roman" w:hAnsi="Times New Roman" w:cs="Times New Roman"/>
                <w:color w:val="0F1CFF"/>
                <w:sz w:val="24"/>
                <w:szCs w:val="24"/>
              </w:rPr>
              <w:t>2</w:t>
            </w:r>
            <w:r w:rsidRPr="00BD39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.  Complete fatty acid profile of the microalgae. Values are presented as % of the total fatty acids and total content. Values represent the mean, and the standard deviations in parentheses (n = 3). Same letters represent means with no statistically significant differences (p-value </w:t>
            </w:r>
            <w:r w:rsidRPr="00BD396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&lt; </w:t>
            </w:r>
            <w:r w:rsidRPr="00BD396C">
              <w:rPr>
                <w:rFonts w:ascii="Times New Roman" w:eastAsia="Times New Roman" w:hAnsi="Times New Roman" w:cs="Times New Roman"/>
                <w:sz w:val="24"/>
                <w:szCs w:val="24"/>
              </w:rPr>
              <w:t>0.05).</w:t>
            </w:r>
          </w:p>
        </w:tc>
      </w:tr>
      <w:tr w:rsidR="00A72B1B" w:rsidRPr="00BD396C" w14:paraId="58D60EE9" w14:textId="77777777" w:rsidTr="00C65939">
        <w:trPr>
          <w:trHeight w:val="336"/>
        </w:trPr>
        <w:tc>
          <w:tcPr>
            <w:tcW w:w="993" w:type="dxa"/>
            <w:tcBorders>
              <w:top w:val="single" w:sz="12" w:space="0" w:color="000000"/>
            </w:tcBorders>
          </w:tcPr>
          <w:p w14:paraId="1276C5D0" w14:textId="77777777" w:rsidR="00A72B1B" w:rsidRPr="00BD396C" w:rsidRDefault="00A72B1B" w:rsidP="00C65939">
            <w:pPr>
              <w:widowControl w:val="0"/>
              <w:spacing w:before="11" w:line="240" w:lineRule="auto"/>
              <w:ind w:left="2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FAMES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 w14:paraId="718F8743" w14:textId="77777777" w:rsidR="00A72B1B" w:rsidRPr="00BD396C" w:rsidRDefault="00A72B1B" w:rsidP="00C65939">
            <w:pPr>
              <w:widowControl w:val="0"/>
              <w:spacing w:before="11" w:line="240" w:lineRule="auto"/>
              <w:ind w:left="31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. emersonii</w:t>
            </w:r>
          </w:p>
        </w:tc>
        <w:tc>
          <w:tcPr>
            <w:tcW w:w="1044" w:type="dxa"/>
            <w:tcBorders>
              <w:top w:val="single" w:sz="12" w:space="0" w:color="000000"/>
            </w:tcBorders>
          </w:tcPr>
          <w:p w14:paraId="2A451937" w14:textId="77777777" w:rsidR="00A72B1B" w:rsidRPr="00BD396C" w:rsidRDefault="00A72B1B" w:rsidP="00C65939">
            <w:pPr>
              <w:widowControl w:val="0"/>
              <w:spacing w:before="11" w:line="240" w:lineRule="auto"/>
              <w:ind w:left="21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. obovata</w:t>
            </w:r>
          </w:p>
        </w:tc>
        <w:tc>
          <w:tcPr>
            <w:tcW w:w="967" w:type="dxa"/>
            <w:tcBorders>
              <w:top w:val="single" w:sz="12" w:space="0" w:color="000000"/>
            </w:tcBorders>
          </w:tcPr>
          <w:p w14:paraId="37E520D5" w14:textId="77777777" w:rsidR="00A72B1B" w:rsidRPr="00BD396C" w:rsidRDefault="00A72B1B" w:rsidP="00C65939">
            <w:pPr>
              <w:widowControl w:val="0"/>
              <w:spacing w:before="11" w:line="240" w:lineRule="auto"/>
              <w:ind w:left="97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D. </w:t>
            </w:r>
            <w:proofErr w:type="spellStart"/>
            <w:r w:rsidRPr="00BD39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rasiliensis</w:t>
            </w:r>
            <w:proofErr w:type="spellEnd"/>
          </w:p>
        </w:tc>
        <w:tc>
          <w:tcPr>
            <w:tcW w:w="1271" w:type="dxa"/>
            <w:tcBorders>
              <w:top w:val="single" w:sz="12" w:space="0" w:color="000000"/>
            </w:tcBorders>
          </w:tcPr>
          <w:p w14:paraId="6C295AA7" w14:textId="77777777" w:rsidR="00A72B1B" w:rsidRPr="00BD396C" w:rsidRDefault="00A72B1B" w:rsidP="00C65939">
            <w:pPr>
              <w:widowControl w:val="0"/>
              <w:spacing w:before="11" w:line="240" w:lineRule="auto"/>
              <w:ind w:left="42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Dimorphococcus </w:t>
            </w:r>
            <w:r w:rsidRPr="00BD396C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sp</w:t>
            </w:r>
            <w:r w:rsidRPr="00BD39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.</w:t>
            </w:r>
          </w:p>
        </w:tc>
        <w:tc>
          <w:tcPr>
            <w:tcW w:w="1009" w:type="dxa"/>
            <w:tcBorders>
              <w:top w:val="single" w:sz="12" w:space="0" w:color="000000"/>
            </w:tcBorders>
          </w:tcPr>
          <w:p w14:paraId="09879941" w14:textId="77777777" w:rsidR="00A72B1B" w:rsidRPr="00BD396C" w:rsidRDefault="00A72B1B" w:rsidP="00C65939">
            <w:pPr>
              <w:widowControl w:val="0"/>
              <w:spacing w:before="11" w:line="240" w:lineRule="auto"/>
              <w:ind w:left="38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Ophiocytium </w:t>
            </w:r>
            <w:r w:rsidRPr="00BD396C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sp.</w:t>
            </w:r>
          </w:p>
        </w:tc>
        <w:tc>
          <w:tcPr>
            <w:tcW w:w="959" w:type="dxa"/>
            <w:tcBorders>
              <w:top w:val="single" w:sz="12" w:space="0" w:color="000000"/>
            </w:tcBorders>
          </w:tcPr>
          <w:p w14:paraId="320F0B56" w14:textId="77777777" w:rsidR="00A72B1B" w:rsidRPr="00BD396C" w:rsidRDefault="00A72B1B" w:rsidP="00C65939">
            <w:pPr>
              <w:widowControl w:val="0"/>
              <w:spacing w:before="11" w:line="240" w:lineRule="auto"/>
              <w:ind w:left="23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Pediastrum </w:t>
            </w:r>
            <w:r w:rsidRPr="00BD396C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sp.</w:t>
            </w:r>
          </w:p>
        </w:tc>
        <w:tc>
          <w:tcPr>
            <w:tcW w:w="1031" w:type="dxa"/>
            <w:tcBorders>
              <w:top w:val="single" w:sz="12" w:space="0" w:color="000000"/>
            </w:tcBorders>
          </w:tcPr>
          <w:p w14:paraId="0632A8FA" w14:textId="77777777" w:rsidR="00A72B1B" w:rsidRPr="00BD396C" w:rsidRDefault="00A72B1B" w:rsidP="00C65939">
            <w:pPr>
              <w:widowControl w:val="0"/>
              <w:spacing w:before="11" w:line="240" w:lineRule="auto"/>
              <w:ind w:left="8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Radiococcus </w:t>
            </w:r>
            <w:r w:rsidRPr="00BD396C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sp.</w:t>
            </w:r>
          </w:p>
        </w:tc>
        <w:tc>
          <w:tcPr>
            <w:tcW w:w="986" w:type="dxa"/>
            <w:tcBorders>
              <w:top w:val="single" w:sz="12" w:space="0" w:color="000000"/>
              <w:bottom w:val="single" w:sz="8" w:space="0" w:color="000000"/>
            </w:tcBorders>
          </w:tcPr>
          <w:p w14:paraId="60894447" w14:textId="77777777" w:rsidR="00A72B1B" w:rsidRPr="00BD396C" w:rsidRDefault="00A72B1B" w:rsidP="00C65939">
            <w:pPr>
              <w:widowControl w:val="0"/>
              <w:spacing w:before="11" w:line="240" w:lineRule="auto"/>
              <w:ind w:left="35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aphidocelis sp.</w:t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8" w:space="0" w:color="000000"/>
            </w:tcBorders>
          </w:tcPr>
          <w:p w14:paraId="0D0D403F" w14:textId="68563762" w:rsidR="00A72B1B" w:rsidRPr="00BD396C" w:rsidRDefault="00A72B1B" w:rsidP="00C65939">
            <w:pPr>
              <w:widowControl w:val="0"/>
              <w:spacing w:before="11" w:line="240" w:lineRule="auto"/>
              <w:ind w:left="17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S. </w:t>
            </w:r>
            <w:r w:rsidR="000E0F14">
              <w:t xml:space="preserve"> </w:t>
            </w:r>
            <w:r w:rsidR="000E0F14" w:rsidRPr="000E0F1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eptocladum</w:t>
            </w:r>
          </w:p>
        </w:tc>
        <w:tc>
          <w:tcPr>
            <w:tcW w:w="956" w:type="dxa"/>
            <w:tcBorders>
              <w:top w:val="single" w:sz="12" w:space="0" w:color="000000"/>
              <w:bottom w:val="single" w:sz="8" w:space="0" w:color="000000"/>
            </w:tcBorders>
          </w:tcPr>
          <w:p w14:paraId="50666C4E" w14:textId="77777777" w:rsidR="00A72B1B" w:rsidRPr="00BD396C" w:rsidRDefault="00A72B1B" w:rsidP="00C65939">
            <w:pPr>
              <w:widowControl w:val="0"/>
              <w:spacing w:before="11" w:line="240" w:lineRule="auto"/>
              <w:ind w:left="17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pantanale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8" w:space="0" w:color="000000"/>
            </w:tcBorders>
          </w:tcPr>
          <w:p w14:paraId="0455C7C1" w14:textId="77777777" w:rsidR="00A72B1B" w:rsidRPr="00BD396C" w:rsidRDefault="00A72B1B" w:rsidP="00C65939">
            <w:pPr>
              <w:widowControl w:val="0"/>
              <w:spacing w:before="11" w:line="240" w:lineRule="auto"/>
              <w:ind w:left="145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T. </w:t>
            </w:r>
            <w:proofErr w:type="spellStart"/>
            <w:r w:rsidRPr="00BD39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rasiliensis</w:t>
            </w:r>
            <w:proofErr w:type="spellEnd"/>
          </w:p>
        </w:tc>
        <w:tc>
          <w:tcPr>
            <w:tcW w:w="766" w:type="dxa"/>
            <w:tcBorders>
              <w:top w:val="single" w:sz="12" w:space="0" w:color="000000"/>
              <w:bottom w:val="single" w:sz="8" w:space="0" w:color="000000"/>
            </w:tcBorders>
          </w:tcPr>
          <w:p w14:paraId="69DCDB4D" w14:textId="77777777" w:rsidR="00A72B1B" w:rsidRPr="00BD396C" w:rsidRDefault="00A72B1B" w:rsidP="00C65939">
            <w:pPr>
              <w:widowControl w:val="0"/>
              <w:spacing w:before="11" w:line="240" w:lineRule="auto"/>
              <w:ind w:left="66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W. botryoides</w:t>
            </w:r>
          </w:p>
        </w:tc>
      </w:tr>
      <w:tr w:rsidR="00A72B1B" w:rsidRPr="00BD396C" w14:paraId="3DDC2555" w14:textId="77777777" w:rsidTr="00A72B1B">
        <w:trPr>
          <w:trHeight w:val="317"/>
        </w:trPr>
        <w:tc>
          <w:tcPr>
            <w:tcW w:w="993" w:type="dxa"/>
            <w:tcBorders>
              <w:top w:val="single" w:sz="8" w:space="0" w:color="000000"/>
            </w:tcBorders>
          </w:tcPr>
          <w:p w14:paraId="2D36CF56" w14:textId="08C0DCA0" w:rsidR="00A72B1B" w:rsidRPr="00BD396C" w:rsidRDefault="00A72B1B" w:rsidP="00A72B1B">
            <w:pPr>
              <w:widowControl w:val="0"/>
              <w:spacing w:before="12" w:line="240" w:lineRule="auto"/>
              <w:ind w:left="2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C18:1(n-5)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 w14:paraId="2ABCF2B5" w14:textId="69DCA18A" w:rsidR="00A72B1B" w:rsidRPr="00BD396C" w:rsidRDefault="00A72B1B" w:rsidP="00A72B1B">
            <w:pPr>
              <w:widowControl w:val="0"/>
              <w:spacing w:before="12" w:line="240" w:lineRule="auto"/>
              <w:ind w:left="3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4" w:type="dxa"/>
            <w:tcBorders>
              <w:top w:val="single" w:sz="8" w:space="0" w:color="000000"/>
            </w:tcBorders>
          </w:tcPr>
          <w:p w14:paraId="2DB7C2C7" w14:textId="502E2CE8" w:rsidR="00A72B1B" w:rsidRPr="00BD396C" w:rsidRDefault="00A72B1B" w:rsidP="00A72B1B">
            <w:pPr>
              <w:widowControl w:val="0"/>
              <w:spacing w:before="12" w:line="240" w:lineRule="auto"/>
              <w:ind w:left="2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67" w:type="dxa"/>
            <w:tcBorders>
              <w:top w:val="single" w:sz="8" w:space="0" w:color="000000"/>
            </w:tcBorders>
          </w:tcPr>
          <w:p w14:paraId="167DB133" w14:textId="77777777" w:rsidR="00A72B1B" w:rsidRPr="00BD396C" w:rsidRDefault="00A72B1B" w:rsidP="00A72B1B">
            <w:pPr>
              <w:widowControl w:val="0"/>
              <w:spacing w:line="240" w:lineRule="auto"/>
              <w:ind w:left="10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1.19</w:t>
            </w:r>
          </w:p>
          <w:p w14:paraId="7DB80888" w14:textId="6F03C119" w:rsidR="00A72B1B" w:rsidRPr="00BD396C" w:rsidRDefault="00A72B1B" w:rsidP="00A72B1B">
            <w:pPr>
              <w:widowControl w:val="0"/>
              <w:spacing w:before="12" w:line="240" w:lineRule="auto"/>
              <w:ind w:left="9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30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1" w:type="dxa"/>
            <w:tcBorders>
              <w:top w:val="single" w:sz="8" w:space="0" w:color="000000"/>
            </w:tcBorders>
          </w:tcPr>
          <w:p w14:paraId="182C4B1C" w14:textId="7E13D889" w:rsidR="00A72B1B" w:rsidRPr="00BD396C" w:rsidRDefault="00A72B1B" w:rsidP="00A72B1B">
            <w:pPr>
              <w:widowControl w:val="0"/>
              <w:spacing w:before="12" w:line="240" w:lineRule="auto"/>
              <w:ind w:left="4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9" w:type="dxa"/>
            <w:tcBorders>
              <w:top w:val="single" w:sz="8" w:space="0" w:color="000000"/>
            </w:tcBorders>
          </w:tcPr>
          <w:p w14:paraId="764A34D4" w14:textId="5A66F4BB" w:rsidR="00A72B1B" w:rsidRPr="00BD396C" w:rsidRDefault="00A72B1B" w:rsidP="00A72B1B">
            <w:pPr>
              <w:widowControl w:val="0"/>
              <w:spacing w:before="12" w:line="240" w:lineRule="auto"/>
              <w:ind w:left="3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9" w:type="dxa"/>
            <w:tcBorders>
              <w:top w:val="single" w:sz="8" w:space="0" w:color="000000"/>
            </w:tcBorders>
          </w:tcPr>
          <w:p w14:paraId="17D9AA0C" w14:textId="3AC7989A" w:rsidR="00A72B1B" w:rsidRPr="00BD396C" w:rsidRDefault="00A72B1B" w:rsidP="00A72B1B">
            <w:pPr>
              <w:widowControl w:val="0"/>
              <w:spacing w:before="12" w:line="240" w:lineRule="auto"/>
              <w:ind w:left="2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1" w:type="dxa"/>
            <w:tcBorders>
              <w:top w:val="single" w:sz="8" w:space="0" w:color="000000"/>
            </w:tcBorders>
          </w:tcPr>
          <w:p w14:paraId="145D39BF" w14:textId="163630A7" w:rsidR="00A72B1B" w:rsidRPr="00BD396C" w:rsidRDefault="00A72B1B" w:rsidP="00A72B1B">
            <w:pPr>
              <w:widowControl w:val="0"/>
              <w:spacing w:before="12" w:line="240" w:lineRule="auto"/>
              <w:ind w:left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86" w:type="dxa"/>
            <w:tcBorders>
              <w:top w:val="single" w:sz="8" w:space="0" w:color="000000"/>
            </w:tcBorders>
          </w:tcPr>
          <w:p w14:paraId="577D0E61" w14:textId="37F52EF1" w:rsidR="00A72B1B" w:rsidRPr="00BD396C" w:rsidRDefault="00A72B1B" w:rsidP="00A72B1B">
            <w:pPr>
              <w:widowControl w:val="0"/>
              <w:spacing w:before="12" w:line="240" w:lineRule="auto"/>
              <w:ind w:left="3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75" w:type="dxa"/>
            <w:tcBorders>
              <w:top w:val="single" w:sz="8" w:space="0" w:color="000000"/>
            </w:tcBorders>
          </w:tcPr>
          <w:p w14:paraId="739D8FB4" w14:textId="541696D6" w:rsidR="00A72B1B" w:rsidRPr="00BD396C" w:rsidRDefault="00A72B1B" w:rsidP="00A72B1B">
            <w:pPr>
              <w:widowControl w:val="0"/>
              <w:spacing w:before="12" w:line="240" w:lineRule="auto"/>
              <w:ind w:left="1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6" w:type="dxa"/>
            <w:tcBorders>
              <w:top w:val="single" w:sz="8" w:space="0" w:color="000000"/>
            </w:tcBorders>
          </w:tcPr>
          <w:p w14:paraId="01A56DEE" w14:textId="77777777" w:rsidR="00A72B1B" w:rsidRPr="00BD396C" w:rsidRDefault="00A72B1B" w:rsidP="00A72B1B">
            <w:pPr>
              <w:widowControl w:val="0"/>
              <w:spacing w:line="240" w:lineRule="auto"/>
              <w:ind w:left="5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2.2</w:t>
            </w:r>
          </w:p>
          <w:p w14:paraId="7E9EDEE1" w14:textId="4277034D" w:rsidR="00A72B1B" w:rsidRPr="00BD396C" w:rsidRDefault="00A72B1B" w:rsidP="00A72B1B">
            <w:pPr>
              <w:widowControl w:val="0"/>
              <w:spacing w:before="12" w:line="240" w:lineRule="auto"/>
              <w:ind w:left="1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88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8" w:space="0" w:color="000000"/>
            </w:tcBorders>
          </w:tcPr>
          <w:p w14:paraId="2FD94C8F" w14:textId="6AC67185" w:rsidR="00A72B1B" w:rsidRPr="00BD396C" w:rsidRDefault="00A72B1B" w:rsidP="00A72B1B">
            <w:pPr>
              <w:widowControl w:val="0"/>
              <w:spacing w:before="12" w:line="240" w:lineRule="auto"/>
              <w:ind w:left="14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8" w:space="0" w:color="000000"/>
            </w:tcBorders>
          </w:tcPr>
          <w:p w14:paraId="3E5AD64D" w14:textId="59FDEABC" w:rsidR="00A72B1B" w:rsidRPr="00BD396C" w:rsidRDefault="00A72B1B" w:rsidP="00A72B1B">
            <w:pPr>
              <w:widowControl w:val="0"/>
              <w:spacing w:before="12" w:line="240" w:lineRule="auto"/>
              <w:ind w:left="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72B1B" w:rsidRPr="00BD396C" w14:paraId="42057288" w14:textId="77777777" w:rsidTr="00A72B1B">
        <w:trPr>
          <w:trHeight w:val="317"/>
        </w:trPr>
        <w:tc>
          <w:tcPr>
            <w:tcW w:w="993" w:type="dxa"/>
          </w:tcPr>
          <w:p w14:paraId="24CBD29D" w14:textId="7D230C07" w:rsidR="00A72B1B" w:rsidRPr="00BD396C" w:rsidRDefault="00A72B1B" w:rsidP="00A72B1B">
            <w:pPr>
              <w:widowControl w:val="0"/>
              <w:spacing w:before="12" w:line="240" w:lineRule="auto"/>
              <w:ind w:left="2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C18:2(n-6)</w:t>
            </w:r>
          </w:p>
        </w:tc>
        <w:tc>
          <w:tcPr>
            <w:tcW w:w="850" w:type="dxa"/>
          </w:tcPr>
          <w:p w14:paraId="449171A9" w14:textId="77777777" w:rsidR="00A72B1B" w:rsidRPr="00BD396C" w:rsidRDefault="00A72B1B" w:rsidP="00A72B1B">
            <w:pPr>
              <w:widowControl w:val="0"/>
              <w:spacing w:line="240" w:lineRule="auto"/>
              <w:ind w:left="11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13.00</w:t>
            </w:r>
          </w:p>
          <w:p w14:paraId="3A5B9B24" w14:textId="1AC249D2" w:rsidR="00A72B1B" w:rsidRPr="00BD396C" w:rsidRDefault="00A72B1B" w:rsidP="00A72B1B">
            <w:pPr>
              <w:widowControl w:val="0"/>
              <w:spacing w:before="12" w:line="240" w:lineRule="auto"/>
              <w:ind w:left="3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36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44" w:type="dxa"/>
          </w:tcPr>
          <w:p w14:paraId="2A96C692" w14:textId="77777777" w:rsidR="00A72B1B" w:rsidRPr="00BD396C" w:rsidRDefault="00A72B1B" w:rsidP="00A72B1B">
            <w:pPr>
              <w:widowControl w:val="0"/>
              <w:spacing w:line="240" w:lineRule="auto"/>
              <w:ind w:left="10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7.49</w:t>
            </w:r>
          </w:p>
          <w:p w14:paraId="675B8034" w14:textId="754C9B3D" w:rsidR="00A72B1B" w:rsidRPr="00BD396C" w:rsidRDefault="00A72B1B" w:rsidP="00A72B1B">
            <w:pPr>
              <w:widowControl w:val="0"/>
              <w:spacing w:before="12" w:line="240" w:lineRule="auto"/>
              <w:ind w:left="2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1.30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967" w:type="dxa"/>
          </w:tcPr>
          <w:p w14:paraId="16EC68F3" w14:textId="77777777" w:rsidR="00A72B1B" w:rsidRPr="00BD396C" w:rsidRDefault="00A72B1B" w:rsidP="00A72B1B">
            <w:pPr>
              <w:widowControl w:val="0"/>
              <w:spacing w:line="240" w:lineRule="auto"/>
              <w:ind w:left="10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19.18</w:t>
            </w:r>
          </w:p>
          <w:p w14:paraId="3C5239B6" w14:textId="0682FA70" w:rsidR="00A72B1B" w:rsidRPr="00BD396C" w:rsidRDefault="00A72B1B" w:rsidP="00A72B1B">
            <w:pPr>
              <w:widowControl w:val="0"/>
              <w:spacing w:before="12" w:line="240" w:lineRule="auto"/>
              <w:ind w:left="9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1.96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1" w:type="dxa"/>
          </w:tcPr>
          <w:p w14:paraId="69CE4B17" w14:textId="77777777" w:rsidR="00A72B1B" w:rsidRPr="00BD396C" w:rsidRDefault="00A72B1B" w:rsidP="00A72B1B">
            <w:pPr>
              <w:widowControl w:val="0"/>
              <w:spacing w:line="240" w:lineRule="auto"/>
              <w:ind w:left="1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7.29</w:t>
            </w:r>
          </w:p>
          <w:p w14:paraId="397CC765" w14:textId="2A23983C" w:rsidR="00A72B1B" w:rsidRPr="00BD396C" w:rsidRDefault="00A72B1B" w:rsidP="00A72B1B">
            <w:pPr>
              <w:widowControl w:val="0"/>
              <w:spacing w:before="12" w:line="240" w:lineRule="auto"/>
              <w:ind w:left="4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21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1009" w:type="dxa"/>
          </w:tcPr>
          <w:p w14:paraId="3293F856" w14:textId="77777777" w:rsidR="00A72B1B" w:rsidRPr="00BD396C" w:rsidRDefault="00A72B1B" w:rsidP="00A72B1B">
            <w:pPr>
              <w:widowControl w:val="0"/>
              <w:spacing w:line="240" w:lineRule="auto"/>
              <w:ind w:left="11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6.33</w:t>
            </w:r>
          </w:p>
          <w:p w14:paraId="02FA4416" w14:textId="71AABA1B" w:rsidR="00A72B1B" w:rsidRPr="00BD396C" w:rsidRDefault="00A72B1B" w:rsidP="00A72B1B">
            <w:pPr>
              <w:widowControl w:val="0"/>
              <w:spacing w:before="12" w:line="240" w:lineRule="auto"/>
              <w:ind w:left="3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44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959" w:type="dxa"/>
          </w:tcPr>
          <w:p w14:paraId="3DB286DC" w14:textId="77777777" w:rsidR="00A72B1B" w:rsidRPr="00BD396C" w:rsidRDefault="00A72B1B" w:rsidP="00A72B1B">
            <w:pPr>
              <w:widowControl w:val="0"/>
              <w:spacing w:line="240" w:lineRule="auto"/>
              <w:ind w:left="11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8.82</w:t>
            </w:r>
          </w:p>
          <w:p w14:paraId="5612C407" w14:textId="04EC72E1" w:rsidR="00A72B1B" w:rsidRPr="00BD396C" w:rsidRDefault="00A72B1B" w:rsidP="00A72B1B">
            <w:pPr>
              <w:widowControl w:val="0"/>
              <w:spacing w:before="12" w:line="240" w:lineRule="auto"/>
              <w:ind w:left="2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97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31" w:type="dxa"/>
          </w:tcPr>
          <w:p w14:paraId="7DFFC3C1" w14:textId="77777777" w:rsidR="00A72B1B" w:rsidRPr="00BD396C" w:rsidRDefault="00A72B1B" w:rsidP="00A72B1B">
            <w:pPr>
              <w:widowControl w:val="0"/>
              <w:spacing w:line="240" w:lineRule="auto"/>
              <w:ind w:lef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20.14</w:t>
            </w:r>
          </w:p>
          <w:p w14:paraId="28F717B0" w14:textId="5805AEC9" w:rsidR="00A72B1B" w:rsidRPr="00BD396C" w:rsidRDefault="00A72B1B" w:rsidP="00A72B1B">
            <w:pPr>
              <w:widowControl w:val="0"/>
              <w:spacing w:before="12" w:line="240" w:lineRule="auto"/>
              <w:ind w:left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57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86" w:type="dxa"/>
          </w:tcPr>
          <w:p w14:paraId="6D0F2F9B" w14:textId="77777777" w:rsidR="00A72B1B" w:rsidRPr="00BD396C" w:rsidRDefault="00A72B1B" w:rsidP="00A72B1B">
            <w:pPr>
              <w:widowControl w:val="0"/>
              <w:spacing w:line="240" w:lineRule="auto"/>
              <w:ind w:left="1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5.32</w:t>
            </w:r>
          </w:p>
          <w:p w14:paraId="2A548EEF" w14:textId="7AA23E4C" w:rsidR="00A72B1B" w:rsidRPr="00BD396C" w:rsidRDefault="00A72B1B" w:rsidP="00A72B1B">
            <w:pPr>
              <w:widowControl w:val="0"/>
              <w:spacing w:before="12" w:line="240" w:lineRule="auto"/>
              <w:ind w:left="3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7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75" w:type="dxa"/>
          </w:tcPr>
          <w:p w14:paraId="3D3CE684" w14:textId="77777777" w:rsidR="00A72B1B" w:rsidRPr="00BD396C" w:rsidRDefault="00A72B1B" w:rsidP="00A72B1B">
            <w:pPr>
              <w:widowControl w:val="0"/>
              <w:spacing w:line="240" w:lineRule="auto"/>
              <w:ind w:left="7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8.17</w:t>
            </w:r>
          </w:p>
          <w:p w14:paraId="08FC320E" w14:textId="646427FF" w:rsidR="00A72B1B" w:rsidRPr="00BD396C" w:rsidRDefault="00A72B1B" w:rsidP="00A72B1B">
            <w:pPr>
              <w:widowControl w:val="0"/>
              <w:spacing w:before="12" w:line="240" w:lineRule="auto"/>
              <w:ind w:left="1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58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56" w:type="dxa"/>
          </w:tcPr>
          <w:p w14:paraId="715F5DDD" w14:textId="77777777" w:rsidR="00A72B1B" w:rsidRPr="00BD396C" w:rsidRDefault="00A72B1B" w:rsidP="00A72B1B">
            <w:pPr>
              <w:widowControl w:val="0"/>
              <w:spacing w:line="240" w:lineRule="auto"/>
              <w:ind w:left="5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8.55</w:t>
            </w:r>
          </w:p>
          <w:p w14:paraId="4E1904A6" w14:textId="72A0EDA1" w:rsidR="00A72B1B" w:rsidRPr="00BD396C" w:rsidRDefault="00A72B1B" w:rsidP="00A72B1B">
            <w:pPr>
              <w:widowControl w:val="0"/>
              <w:spacing w:before="12" w:line="240" w:lineRule="auto"/>
              <w:ind w:left="1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1.18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0" w:type="dxa"/>
          </w:tcPr>
          <w:p w14:paraId="22C92D8E" w14:textId="77777777" w:rsidR="00A72B1B" w:rsidRPr="00BD396C" w:rsidRDefault="00A72B1B" w:rsidP="00A72B1B">
            <w:pPr>
              <w:widowControl w:val="0"/>
              <w:spacing w:line="240" w:lineRule="auto"/>
              <w:ind w:left="5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11.99</w:t>
            </w:r>
          </w:p>
          <w:p w14:paraId="30D42BAC" w14:textId="1AE56200" w:rsidR="00A72B1B" w:rsidRPr="00BD396C" w:rsidRDefault="00A72B1B" w:rsidP="00A72B1B">
            <w:pPr>
              <w:widowControl w:val="0"/>
              <w:spacing w:before="12" w:line="240" w:lineRule="auto"/>
              <w:ind w:left="14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24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66" w:type="dxa"/>
          </w:tcPr>
          <w:p w14:paraId="6CED636D" w14:textId="77777777" w:rsidR="00A72B1B" w:rsidRPr="00BD396C" w:rsidRDefault="00A72B1B" w:rsidP="00A72B1B">
            <w:pPr>
              <w:widowControl w:val="0"/>
              <w:spacing w:line="240" w:lineRule="auto"/>
              <w:ind w:left="6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27.09</w:t>
            </w:r>
          </w:p>
          <w:p w14:paraId="569C3761" w14:textId="6A0C4D19" w:rsidR="00A72B1B" w:rsidRPr="00BD396C" w:rsidRDefault="00A72B1B" w:rsidP="00A72B1B">
            <w:pPr>
              <w:widowControl w:val="0"/>
              <w:spacing w:before="12" w:line="240" w:lineRule="auto"/>
              <w:ind w:left="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1.04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A72B1B" w:rsidRPr="00BD396C" w14:paraId="63CB8DFD" w14:textId="77777777" w:rsidTr="00A72B1B">
        <w:trPr>
          <w:trHeight w:val="317"/>
        </w:trPr>
        <w:tc>
          <w:tcPr>
            <w:tcW w:w="993" w:type="dxa"/>
          </w:tcPr>
          <w:p w14:paraId="56A46937" w14:textId="74F6A5B3" w:rsidR="00A72B1B" w:rsidRPr="00BD396C" w:rsidRDefault="00A72B1B" w:rsidP="00A72B1B">
            <w:pPr>
              <w:widowControl w:val="0"/>
              <w:spacing w:before="12" w:line="240" w:lineRule="auto"/>
              <w:ind w:left="2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C18:3(n-6)</w:t>
            </w:r>
          </w:p>
        </w:tc>
        <w:tc>
          <w:tcPr>
            <w:tcW w:w="850" w:type="dxa"/>
          </w:tcPr>
          <w:p w14:paraId="7C653852" w14:textId="353FBA44" w:rsidR="00A72B1B" w:rsidRPr="00BD396C" w:rsidRDefault="00A72B1B" w:rsidP="00A72B1B">
            <w:pPr>
              <w:widowControl w:val="0"/>
              <w:spacing w:before="12" w:line="240" w:lineRule="auto"/>
              <w:ind w:left="3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4" w:type="dxa"/>
          </w:tcPr>
          <w:p w14:paraId="522E9DB8" w14:textId="68D98E74" w:rsidR="00A72B1B" w:rsidRPr="00BD396C" w:rsidRDefault="00A72B1B" w:rsidP="00A72B1B">
            <w:pPr>
              <w:widowControl w:val="0"/>
              <w:spacing w:before="12" w:line="240" w:lineRule="auto"/>
              <w:ind w:left="2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7D3AEA7A" w14:textId="77777777" w:rsidR="00A72B1B" w:rsidRPr="00BD396C" w:rsidRDefault="00A72B1B" w:rsidP="00A72B1B">
            <w:pPr>
              <w:widowControl w:val="0"/>
              <w:spacing w:line="240" w:lineRule="auto"/>
              <w:ind w:left="10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1.09</w:t>
            </w:r>
          </w:p>
          <w:p w14:paraId="61658677" w14:textId="58425191" w:rsidR="00A72B1B" w:rsidRPr="00BD396C" w:rsidRDefault="00A72B1B" w:rsidP="00A72B1B">
            <w:pPr>
              <w:widowControl w:val="0"/>
              <w:spacing w:before="12" w:line="240" w:lineRule="auto"/>
              <w:ind w:left="9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3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1" w:type="dxa"/>
          </w:tcPr>
          <w:p w14:paraId="0EE46F48" w14:textId="033FFC46" w:rsidR="00A72B1B" w:rsidRPr="00BD396C" w:rsidRDefault="00A72B1B" w:rsidP="00A72B1B">
            <w:pPr>
              <w:widowControl w:val="0"/>
              <w:spacing w:before="12" w:line="240" w:lineRule="auto"/>
              <w:ind w:left="4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9" w:type="dxa"/>
          </w:tcPr>
          <w:p w14:paraId="6C8DCDC8" w14:textId="48BDBFAD" w:rsidR="00A72B1B" w:rsidRPr="00BD396C" w:rsidRDefault="00A72B1B" w:rsidP="00A72B1B">
            <w:pPr>
              <w:widowControl w:val="0"/>
              <w:spacing w:before="12" w:line="240" w:lineRule="auto"/>
              <w:ind w:left="3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9" w:type="dxa"/>
          </w:tcPr>
          <w:p w14:paraId="171C6D71" w14:textId="326F3D2C" w:rsidR="00A72B1B" w:rsidRPr="00BD396C" w:rsidRDefault="00A72B1B" w:rsidP="00A72B1B">
            <w:pPr>
              <w:widowControl w:val="0"/>
              <w:spacing w:before="12" w:line="240" w:lineRule="auto"/>
              <w:ind w:left="2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1" w:type="dxa"/>
          </w:tcPr>
          <w:p w14:paraId="389F3E3A" w14:textId="708A8BFC" w:rsidR="00A72B1B" w:rsidRPr="00BD396C" w:rsidRDefault="00A72B1B" w:rsidP="00A72B1B">
            <w:pPr>
              <w:widowControl w:val="0"/>
              <w:spacing w:before="12" w:line="240" w:lineRule="auto"/>
              <w:ind w:left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86" w:type="dxa"/>
          </w:tcPr>
          <w:p w14:paraId="5022F70F" w14:textId="0E293BEF" w:rsidR="00A72B1B" w:rsidRPr="00BD396C" w:rsidRDefault="00A72B1B" w:rsidP="00A72B1B">
            <w:pPr>
              <w:widowControl w:val="0"/>
              <w:spacing w:before="12" w:line="240" w:lineRule="auto"/>
              <w:ind w:left="3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75" w:type="dxa"/>
          </w:tcPr>
          <w:p w14:paraId="5EECFD30" w14:textId="77777777" w:rsidR="00A72B1B" w:rsidRPr="00BD396C" w:rsidRDefault="00A72B1B" w:rsidP="00A72B1B">
            <w:pPr>
              <w:widowControl w:val="0"/>
              <w:spacing w:line="240" w:lineRule="auto"/>
              <w:ind w:left="7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0.93</w:t>
            </w:r>
          </w:p>
          <w:p w14:paraId="686CD8EF" w14:textId="44BA1193" w:rsidR="00A72B1B" w:rsidRPr="00BD396C" w:rsidRDefault="00A72B1B" w:rsidP="00A72B1B">
            <w:pPr>
              <w:widowControl w:val="0"/>
              <w:spacing w:before="12" w:line="240" w:lineRule="auto"/>
              <w:ind w:left="1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22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56" w:type="dxa"/>
          </w:tcPr>
          <w:p w14:paraId="314106E6" w14:textId="77777777" w:rsidR="00A72B1B" w:rsidRPr="00BD396C" w:rsidRDefault="00A72B1B" w:rsidP="00A72B1B">
            <w:pPr>
              <w:widowControl w:val="0"/>
              <w:spacing w:line="240" w:lineRule="auto"/>
              <w:ind w:left="5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2.96</w:t>
            </w:r>
          </w:p>
          <w:p w14:paraId="32CB248A" w14:textId="26B27EDF" w:rsidR="00A72B1B" w:rsidRPr="00BD396C" w:rsidRDefault="00A72B1B" w:rsidP="00A72B1B">
            <w:pPr>
              <w:widowControl w:val="0"/>
              <w:spacing w:before="12" w:line="240" w:lineRule="auto"/>
              <w:ind w:left="1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47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28B9F845" w14:textId="77777777" w:rsidR="00A72B1B" w:rsidRPr="00BD396C" w:rsidRDefault="00A72B1B" w:rsidP="00A72B1B">
            <w:pPr>
              <w:widowControl w:val="0"/>
              <w:spacing w:line="240" w:lineRule="auto"/>
              <w:ind w:left="5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0.3</w:t>
            </w:r>
          </w:p>
          <w:p w14:paraId="36458233" w14:textId="01763EF2" w:rsidR="00A72B1B" w:rsidRPr="00BD396C" w:rsidRDefault="00A72B1B" w:rsidP="00A72B1B">
            <w:pPr>
              <w:widowControl w:val="0"/>
              <w:spacing w:before="12" w:line="240" w:lineRule="auto"/>
              <w:ind w:left="14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09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66" w:type="dxa"/>
          </w:tcPr>
          <w:p w14:paraId="23A09D9E" w14:textId="30596F28" w:rsidR="00A72B1B" w:rsidRPr="00BD396C" w:rsidRDefault="00A72B1B" w:rsidP="00A72B1B">
            <w:pPr>
              <w:widowControl w:val="0"/>
              <w:spacing w:before="12" w:line="240" w:lineRule="auto"/>
              <w:ind w:left="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72B1B" w:rsidRPr="00BD396C" w14:paraId="6DC3D69E" w14:textId="77777777" w:rsidTr="00A72B1B">
        <w:trPr>
          <w:trHeight w:val="317"/>
        </w:trPr>
        <w:tc>
          <w:tcPr>
            <w:tcW w:w="993" w:type="dxa"/>
          </w:tcPr>
          <w:p w14:paraId="2706D6BD" w14:textId="77777777" w:rsidR="00A72B1B" w:rsidRPr="00BD396C" w:rsidRDefault="00A72B1B" w:rsidP="00C65939">
            <w:pPr>
              <w:widowControl w:val="0"/>
              <w:spacing w:before="12" w:line="240" w:lineRule="auto"/>
              <w:ind w:left="2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C18:3(n-3)</w:t>
            </w:r>
          </w:p>
        </w:tc>
        <w:tc>
          <w:tcPr>
            <w:tcW w:w="850" w:type="dxa"/>
          </w:tcPr>
          <w:p w14:paraId="4C68DF2F" w14:textId="77777777" w:rsidR="00A72B1B" w:rsidRPr="00BD396C" w:rsidRDefault="00A72B1B" w:rsidP="00C65939">
            <w:pPr>
              <w:widowControl w:val="0"/>
              <w:spacing w:before="12" w:line="240" w:lineRule="auto"/>
              <w:ind w:left="3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4" w:type="dxa"/>
          </w:tcPr>
          <w:p w14:paraId="6E46F5B3" w14:textId="77777777" w:rsidR="00A72B1B" w:rsidRPr="00BD396C" w:rsidRDefault="00A72B1B" w:rsidP="00C65939">
            <w:pPr>
              <w:widowControl w:val="0"/>
              <w:spacing w:before="12" w:line="240" w:lineRule="auto"/>
              <w:ind w:left="2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46.81</w:t>
            </w:r>
          </w:p>
          <w:p w14:paraId="334CB5E3" w14:textId="77777777" w:rsidR="00A72B1B" w:rsidRPr="00BD396C" w:rsidRDefault="00A72B1B" w:rsidP="00C65939">
            <w:pPr>
              <w:widowControl w:val="0"/>
              <w:spacing w:before="12" w:line="240" w:lineRule="auto"/>
              <w:ind w:left="2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4.66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67" w:type="dxa"/>
          </w:tcPr>
          <w:p w14:paraId="20EA81A2" w14:textId="77777777" w:rsidR="00A72B1B" w:rsidRPr="00BD396C" w:rsidRDefault="00A72B1B" w:rsidP="00C65939">
            <w:pPr>
              <w:widowControl w:val="0"/>
              <w:spacing w:before="12" w:line="240" w:lineRule="auto"/>
              <w:ind w:left="9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1" w:type="dxa"/>
          </w:tcPr>
          <w:p w14:paraId="5F7BF838" w14:textId="77777777" w:rsidR="00A72B1B" w:rsidRPr="00BD396C" w:rsidRDefault="00A72B1B" w:rsidP="00C65939">
            <w:pPr>
              <w:widowControl w:val="0"/>
              <w:spacing w:before="12" w:line="240" w:lineRule="auto"/>
              <w:ind w:left="4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9" w:type="dxa"/>
          </w:tcPr>
          <w:p w14:paraId="31EE6A6A" w14:textId="77777777" w:rsidR="00A72B1B" w:rsidRPr="00BD396C" w:rsidRDefault="00A72B1B" w:rsidP="00C65939">
            <w:pPr>
              <w:widowControl w:val="0"/>
              <w:spacing w:before="12" w:line="240" w:lineRule="auto"/>
              <w:ind w:left="3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9" w:type="dxa"/>
          </w:tcPr>
          <w:p w14:paraId="227537D5" w14:textId="77777777" w:rsidR="00A72B1B" w:rsidRPr="00BD396C" w:rsidRDefault="00A72B1B" w:rsidP="00C65939">
            <w:pPr>
              <w:widowControl w:val="0"/>
              <w:spacing w:before="12" w:line="240" w:lineRule="auto"/>
              <w:ind w:left="2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42.37</w:t>
            </w:r>
          </w:p>
          <w:p w14:paraId="05EB9942" w14:textId="77777777" w:rsidR="00A72B1B" w:rsidRPr="00BD396C" w:rsidRDefault="00A72B1B" w:rsidP="00C65939">
            <w:pPr>
              <w:widowControl w:val="0"/>
              <w:spacing w:before="12" w:line="240" w:lineRule="auto"/>
              <w:ind w:left="2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2.75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31" w:type="dxa"/>
          </w:tcPr>
          <w:p w14:paraId="3A633944" w14:textId="77777777" w:rsidR="00A72B1B" w:rsidRPr="00BD396C" w:rsidRDefault="00A72B1B" w:rsidP="00C65939">
            <w:pPr>
              <w:widowControl w:val="0"/>
              <w:spacing w:before="12" w:line="240" w:lineRule="auto"/>
              <w:ind w:left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15.08</w:t>
            </w:r>
          </w:p>
          <w:p w14:paraId="0B98B9B4" w14:textId="77777777" w:rsidR="00A72B1B" w:rsidRPr="00BD396C" w:rsidRDefault="00A72B1B" w:rsidP="00C65939">
            <w:pPr>
              <w:widowControl w:val="0"/>
              <w:spacing w:before="12" w:line="240" w:lineRule="auto"/>
              <w:ind w:left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79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86" w:type="dxa"/>
          </w:tcPr>
          <w:p w14:paraId="7D18D340" w14:textId="77777777" w:rsidR="00A72B1B" w:rsidRPr="00BD396C" w:rsidRDefault="00A72B1B" w:rsidP="00C65939">
            <w:pPr>
              <w:widowControl w:val="0"/>
              <w:spacing w:before="12" w:line="240" w:lineRule="auto"/>
              <w:ind w:left="3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75" w:type="dxa"/>
          </w:tcPr>
          <w:p w14:paraId="3C6D4C8A" w14:textId="77777777" w:rsidR="00A72B1B" w:rsidRPr="00BD396C" w:rsidRDefault="00A72B1B" w:rsidP="00C65939">
            <w:pPr>
              <w:widowControl w:val="0"/>
              <w:spacing w:before="12" w:line="240" w:lineRule="auto"/>
              <w:ind w:left="1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33.13</w:t>
            </w:r>
          </w:p>
          <w:p w14:paraId="481E2193" w14:textId="77777777" w:rsidR="00A72B1B" w:rsidRPr="00BD396C" w:rsidRDefault="00A72B1B" w:rsidP="00C65939">
            <w:pPr>
              <w:widowControl w:val="0"/>
              <w:spacing w:before="12" w:line="240" w:lineRule="auto"/>
              <w:ind w:left="1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54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56" w:type="dxa"/>
          </w:tcPr>
          <w:p w14:paraId="46FADD44" w14:textId="77777777" w:rsidR="00A72B1B" w:rsidRPr="00BD396C" w:rsidRDefault="00A72B1B" w:rsidP="00C65939">
            <w:pPr>
              <w:widowControl w:val="0"/>
              <w:spacing w:before="12" w:line="240" w:lineRule="auto"/>
              <w:ind w:left="1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33.08</w:t>
            </w:r>
          </w:p>
          <w:p w14:paraId="210763E1" w14:textId="77777777" w:rsidR="00A72B1B" w:rsidRPr="00BD396C" w:rsidRDefault="00A72B1B" w:rsidP="00C65939">
            <w:pPr>
              <w:widowControl w:val="0"/>
              <w:spacing w:before="12" w:line="240" w:lineRule="auto"/>
              <w:ind w:left="1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4.36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0" w:type="dxa"/>
          </w:tcPr>
          <w:p w14:paraId="338F70FA" w14:textId="77777777" w:rsidR="00A72B1B" w:rsidRPr="00BD396C" w:rsidRDefault="00A72B1B" w:rsidP="00C65939">
            <w:pPr>
              <w:widowControl w:val="0"/>
              <w:spacing w:before="12" w:line="240" w:lineRule="auto"/>
              <w:ind w:left="14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6" w:type="dxa"/>
          </w:tcPr>
          <w:p w14:paraId="20EDF02D" w14:textId="77777777" w:rsidR="00A72B1B" w:rsidRPr="00BD396C" w:rsidRDefault="00A72B1B" w:rsidP="00C65939">
            <w:pPr>
              <w:widowControl w:val="0"/>
              <w:spacing w:before="12" w:line="240" w:lineRule="auto"/>
              <w:ind w:left="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54.62</w:t>
            </w:r>
          </w:p>
          <w:p w14:paraId="6323C184" w14:textId="77777777" w:rsidR="00A72B1B" w:rsidRPr="00BD396C" w:rsidRDefault="00A72B1B" w:rsidP="00C65939">
            <w:pPr>
              <w:widowControl w:val="0"/>
              <w:spacing w:before="12" w:line="240" w:lineRule="auto"/>
              <w:ind w:left="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3.63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A72B1B" w:rsidRPr="00BD396C" w14:paraId="434B6275" w14:textId="77777777" w:rsidTr="00C65939">
        <w:trPr>
          <w:trHeight w:val="381"/>
        </w:trPr>
        <w:tc>
          <w:tcPr>
            <w:tcW w:w="993" w:type="dxa"/>
          </w:tcPr>
          <w:p w14:paraId="0D0D5A4C" w14:textId="77777777" w:rsidR="00A72B1B" w:rsidRPr="00BD396C" w:rsidRDefault="00A72B1B" w:rsidP="00C65939">
            <w:pPr>
              <w:widowControl w:val="0"/>
              <w:spacing w:before="81" w:line="240" w:lineRule="auto"/>
              <w:ind w:left="2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C18:4(n-3)</w:t>
            </w:r>
          </w:p>
        </w:tc>
        <w:tc>
          <w:tcPr>
            <w:tcW w:w="850" w:type="dxa"/>
          </w:tcPr>
          <w:p w14:paraId="544DC27E" w14:textId="77777777" w:rsidR="00A72B1B" w:rsidRPr="00BD396C" w:rsidRDefault="00A72B1B" w:rsidP="00C65939">
            <w:pPr>
              <w:widowControl w:val="0"/>
              <w:spacing w:before="81" w:line="240" w:lineRule="auto"/>
              <w:ind w:left="3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3.12</w:t>
            </w:r>
          </w:p>
          <w:p w14:paraId="462B2E0B" w14:textId="77777777" w:rsidR="00A72B1B" w:rsidRPr="00BD396C" w:rsidRDefault="00A72B1B" w:rsidP="00C65939">
            <w:pPr>
              <w:widowControl w:val="0"/>
              <w:spacing w:before="81" w:line="240" w:lineRule="auto"/>
              <w:ind w:left="3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1.27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1044" w:type="dxa"/>
          </w:tcPr>
          <w:p w14:paraId="019246C6" w14:textId="77777777" w:rsidR="00A72B1B" w:rsidRPr="00BD396C" w:rsidRDefault="00A72B1B" w:rsidP="00C65939">
            <w:pPr>
              <w:widowControl w:val="0"/>
              <w:spacing w:before="81" w:line="240" w:lineRule="auto"/>
              <w:ind w:left="2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0.36</w:t>
            </w:r>
          </w:p>
          <w:p w14:paraId="63B1C72F" w14:textId="77777777" w:rsidR="00A72B1B" w:rsidRPr="00BD396C" w:rsidRDefault="00A72B1B" w:rsidP="00C65939">
            <w:pPr>
              <w:widowControl w:val="0"/>
              <w:spacing w:before="81" w:line="240" w:lineRule="auto"/>
              <w:ind w:left="2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20)</w:t>
            </w:r>
            <w:proofErr w:type="spellStart"/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fg</w:t>
            </w:r>
            <w:proofErr w:type="spellEnd"/>
          </w:p>
        </w:tc>
        <w:tc>
          <w:tcPr>
            <w:tcW w:w="967" w:type="dxa"/>
          </w:tcPr>
          <w:p w14:paraId="36334B30" w14:textId="77777777" w:rsidR="00A72B1B" w:rsidRPr="00BD396C" w:rsidRDefault="00A72B1B" w:rsidP="00C65939">
            <w:pPr>
              <w:widowControl w:val="0"/>
              <w:spacing w:before="81" w:line="240" w:lineRule="auto"/>
              <w:ind w:left="9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1.06</w:t>
            </w:r>
          </w:p>
          <w:p w14:paraId="68D85211" w14:textId="77777777" w:rsidR="00A72B1B" w:rsidRPr="00BD396C" w:rsidRDefault="00A72B1B" w:rsidP="00C65939">
            <w:pPr>
              <w:widowControl w:val="0"/>
              <w:spacing w:before="81" w:line="240" w:lineRule="auto"/>
              <w:ind w:left="9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28)</w:t>
            </w:r>
            <w:proofErr w:type="spellStart"/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fg</w:t>
            </w:r>
            <w:proofErr w:type="spellEnd"/>
          </w:p>
        </w:tc>
        <w:tc>
          <w:tcPr>
            <w:tcW w:w="1271" w:type="dxa"/>
          </w:tcPr>
          <w:p w14:paraId="4DD14A04" w14:textId="77777777" w:rsidR="00A72B1B" w:rsidRPr="00BD396C" w:rsidRDefault="00A72B1B" w:rsidP="00C65939">
            <w:pPr>
              <w:widowControl w:val="0"/>
              <w:spacing w:before="81" w:line="240" w:lineRule="auto"/>
              <w:ind w:left="4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3.44</w:t>
            </w:r>
          </w:p>
          <w:p w14:paraId="71114E3F" w14:textId="77777777" w:rsidR="00A72B1B" w:rsidRPr="00BD396C" w:rsidRDefault="00A72B1B" w:rsidP="00C65939">
            <w:pPr>
              <w:widowControl w:val="0"/>
              <w:spacing w:before="81" w:line="240" w:lineRule="auto"/>
              <w:ind w:left="4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4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1009" w:type="dxa"/>
          </w:tcPr>
          <w:p w14:paraId="3FF3BC13" w14:textId="77777777" w:rsidR="00A72B1B" w:rsidRPr="00BD396C" w:rsidRDefault="00A72B1B" w:rsidP="00C65939">
            <w:pPr>
              <w:widowControl w:val="0"/>
              <w:spacing w:before="81" w:line="240" w:lineRule="auto"/>
              <w:ind w:left="3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9" w:type="dxa"/>
          </w:tcPr>
          <w:p w14:paraId="0483020B" w14:textId="77777777" w:rsidR="00A72B1B" w:rsidRPr="00BD396C" w:rsidRDefault="00A72B1B" w:rsidP="00C65939">
            <w:pPr>
              <w:widowControl w:val="0"/>
              <w:spacing w:before="81" w:line="240" w:lineRule="auto"/>
              <w:ind w:left="2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1.89</w:t>
            </w:r>
          </w:p>
          <w:p w14:paraId="30F20B02" w14:textId="77777777" w:rsidR="00A72B1B" w:rsidRPr="00BD396C" w:rsidRDefault="00A72B1B" w:rsidP="00C65939">
            <w:pPr>
              <w:widowControl w:val="0"/>
              <w:spacing w:before="81" w:line="240" w:lineRule="auto"/>
              <w:ind w:left="2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29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ef</w:t>
            </w:r>
          </w:p>
        </w:tc>
        <w:tc>
          <w:tcPr>
            <w:tcW w:w="1031" w:type="dxa"/>
          </w:tcPr>
          <w:p w14:paraId="509D093E" w14:textId="77777777" w:rsidR="00A72B1B" w:rsidRPr="00BD396C" w:rsidRDefault="00A72B1B" w:rsidP="00C65939">
            <w:pPr>
              <w:widowControl w:val="0"/>
              <w:spacing w:before="81" w:line="240" w:lineRule="auto"/>
              <w:ind w:left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3.67</w:t>
            </w:r>
          </w:p>
          <w:p w14:paraId="33786E3C" w14:textId="77777777" w:rsidR="00A72B1B" w:rsidRPr="00BD396C" w:rsidRDefault="00A72B1B" w:rsidP="00C65939">
            <w:pPr>
              <w:widowControl w:val="0"/>
              <w:spacing w:before="81" w:line="240" w:lineRule="auto"/>
              <w:ind w:left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37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86" w:type="dxa"/>
          </w:tcPr>
          <w:p w14:paraId="2E29BE0D" w14:textId="77777777" w:rsidR="00A72B1B" w:rsidRPr="00BD396C" w:rsidRDefault="00A72B1B" w:rsidP="00C65939">
            <w:pPr>
              <w:widowControl w:val="0"/>
              <w:spacing w:before="81" w:line="240" w:lineRule="auto"/>
              <w:ind w:left="3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2.21</w:t>
            </w:r>
          </w:p>
          <w:p w14:paraId="126CD2CA" w14:textId="77777777" w:rsidR="00A72B1B" w:rsidRPr="00BD396C" w:rsidRDefault="00A72B1B" w:rsidP="00C65939">
            <w:pPr>
              <w:widowControl w:val="0"/>
              <w:spacing w:before="81" w:line="240" w:lineRule="auto"/>
              <w:ind w:left="3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55)</w:t>
            </w:r>
            <w:proofErr w:type="spellStart"/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de</w:t>
            </w:r>
            <w:proofErr w:type="spellEnd"/>
          </w:p>
        </w:tc>
        <w:tc>
          <w:tcPr>
            <w:tcW w:w="975" w:type="dxa"/>
          </w:tcPr>
          <w:p w14:paraId="73DF4F98" w14:textId="77777777" w:rsidR="00A72B1B" w:rsidRPr="00BD396C" w:rsidRDefault="00A72B1B" w:rsidP="00C65939">
            <w:pPr>
              <w:widowControl w:val="0"/>
              <w:spacing w:before="81" w:line="240" w:lineRule="auto"/>
              <w:ind w:left="1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9.24</w:t>
            </w:r>
          </w:p>
          <w:p w14:paraId="58FD6D9B" w14:textId="77777777" w:rsidR="00A72B1B" w:rsidRPr="00BD396C" w:rsidRDefault="00A72B1B" w:rsidP="00C65939">
            <w:pPr>
              <w:widowControl w:val="0"/>
              <w:spacing w:before="81" w:line="240" w:lineRule="auto"/>
              <w:ind w:left="1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57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56" w:type="dxa"/>
          </w:tcPr>
          <w:p w14:paraId="0D62C906" w14:textId="77777777" w:rsidR="00A72B1B" w:rsidRPr="00BD396C" w:rsidRDefault="00A72B1B" w:rsidP="00C65939">
            <w:pPr>
              <w:widowControl w:val="0"/>
              <w:spacing w:before="81" w:line="240" w:lineRule="auto"/>
              <w:ind w:left="1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7.35</w:t>
            </w:r>
          </w:p>
          <w:p w14:paraId="21C6AC5F" w14:textId="77777777" w:rsidR="00A72B1B" w:rsidRPr="00BD396C" w:rsidRDefault="00A72B1B" w:rsidP="00C65939">
            <w:pPr>
              <w:widowControl w:val="0"/>
              <w:spacing w:before="81" w:line="240" w:lineRule="auto"/>
              <w:ind w:left="1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1.09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0" w:type="dxa"/>
          </w:tcPr>
          <w:p w14:paraId="5DCF6D09" w14:textId="77777777" w:rsidR="00A72B1B" w:rsidRPr="00BD396C" w:rsidRDefault="00A72B1B" w:rsidP="00C65939">
            <w:pPr>
              <w:widowControl w:val="0"/>
              <w:spacing w:before="81" w:line="240" w:lineRule="auto"/>
              <w:ind w:left="14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1.24</w:t>
            </w:r>
          </w:p>
          <w:p w14:paraId="7996D8C5" w14:textId="77777777" w:rsidR="00A72B1B" w:rsidRPr="00BD396C" w:rsidRDefault="00A72B1B" w:rsidP="00C65939">
            <w:pPr>
              <w:widowControl w:val="0"/>
              <w:spacing w:before="81" w:line="240" w:lineRule="auto"/>
              <w:ind w:left="14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08)</w:t>
            </w:r>
            <w:proofErr w:type="spellStart"/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fg</w:t>
            </w:r>
            <w:proofErr w:type="spellEnd"/>
          </w:p>
        </w:tc>
        <w:tc>
          <w:tcPr>
            <w:tcW w:w="766" w:type="dxa"/>
          </w:tcPr>
          <w:p w14:paraId="2B06E9FD" w14:textId="77777777" w:rsidR="00A72B1B" w:rsidRPr="00BD396C" w:rsidRDefault="00A72B1B" w:rsidP="00C65939">
            <w:pPr>
              <w:widowControl w:val="0"/>
              <w:spacing w:before="81" w:line="240" w:lineRule="auto"/>
              <w:ind w:left="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72B1B" w:rsidRPr="00BD396C" w14:paraId="3FC0B32C" w14:textId="77777777" w:rsidTr="00C65939">
        <w:trPr>
          <w:trHeight w:val="377"/>
        </w:trPr>
        <w:tc>
          <w:tcPr>
            <w:tcW w:w="993" w:type="dxa"/>
          </w:tcPr>
          <w:p w14:paraId="3E0CEA49" w14:textId="77777777" w:rsidR="00A72B1B" w:rsidRPr="00BD396C" w:rsidRDefault="00A72B1B" w:rsidP="00C65939">
            <w:pPr>
              <w:widowControl w:val="0"/>
              <w:spacing w:before="81" w:line="240" w:lineRule="auto"/>
              <w:ind w:left="2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C20:4(n-6)</w:t>
            </w:r>
          </w:p>
        </w:tc>
        <w:tc>
          <w:tcPr>
            <w:tcW w:w="850" w:type="dxa"/>
          </w:tcPr>
          <w:p w14:paraId="1084CCD0" w14:textId="77777777" w:rsidR="00A72B1B" w:rsidRPr="00BD396C" w:rsidRDefault="00A72B1B" w:rsidP="00C65939">
            <w:pPr>
              <w:widowControl w:val="0"/>
              <w:spacing w:before="81" w:line="240" w:lineRule="auto"/>
              <w:ind w:left="3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4" w:type="dxa"/>
          </w:tcPr>
          <w:p w14:paraId="51B1F651" w14:textId="77777777" w:rsidR="00A72B1B" w:rsidRPr="00BD396C" w:rsidRDefault="00A72B1B" w:rsidP="00C65939">
            <w:pPr>
              <w:widowControl w:val="0"/>
              <w:spacing w:before="81" w:line="240" w:lineRule="auto"/>
              <w:ind w:left="2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33436874" w14:textId="77777777" w:rsidR="00A72B1B" w:rsidRPr="00BD396C" w:rsidRDefault="00A72B1B" w:rsidP="00C65939">
            <w:pPr>
              <w:widowControl w:val="0"/>
              <w:spacing w:before="81" w:line="240" w:lineRule="auto"/>
              <w:ind w:left="9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1" w:type="dxa"/>
          </w:tcPr>
          <w:p w14:paraId="3C0AFA9D" w14:textId="77777777" w:rsidR="00A72B1B" w:rsidRPr="00BD396C" w:rsidRDefault="00A72B1B" w:rsidP="00C65939">
            <w:pPr>
              <w:widowControl w:val="0"/>
              <w:spacing w:before="81" w:line="240" w:lineRule="auto"/>
              <w:ind w:left="4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9" w:type="dxa"/>
          </w:tcPr>
          <w:p w14:paraId="0C3D3606" w14:textId="77777777" w:rsidR="00A72B1B" w:rsidRPr="00BD396C" w:rsidRDefault="00A72B1B" w:rsidP="00C65939">
            <w:pPr>
              <w:widowControl w:val="0"/>
              <w:spacing w:before="81" w:line="240" w:lineRule="auto"/>
              <w:ind w:left="3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1" w:name="_2et92p0" w:colFirst="0" w:colLast="0"/>
            <w:bookmarkEnd w:id="1"/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15.21</w:t>
            </w:r>
          </w:p>
          <w:p w14:paraId="234E479E" w14:textId="77777777" w:rsidR="00A72B1B" w:rsidRPr="00BD396C" w:rsidRDefault="00A72B1B" w:rsidP="00C65939">
            <w:pPr>
              <w:widowControl w:val="0"/>
              <w:spacing w:before="81" w:line="240" w:lineRule="auto"/>
              <w:ind w:left="3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23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59" w:type="dxa"/>
          </w:tcPr>
          <w:p w14:paraId="0D1E3E29" w14:textId="77777777" w:rsidR="00A72B1B" w:rsidRPr="00BD396C" w:rsidRDefault="00A72B1B" w:rsidP="00C65939">
            <w:pPr>
              <w:widowControl w:val="0"/>
              <w:spacing w:before="81" w:line="240" w:lineRule="auto"/>
              <w:ind w:left="2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1" w:type="dxa"/>
          </w:tcPr>
          <w:p w14:paraId="5C43627D" w14:textId="77777777" w:rsidR="00A72B1B" w:rsidRPr="00BD396C" w:rsidRDefault="00A72B1B" w:rsidP="00C65939">
            <w:pPr>
              <w:widowControl w:val="0"/>
              <w:spacing w:before="81" w:line="240" w:lineRule="auto"/>
              <w:ind w:left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86" w:type="dxa"/>
          </w:tcPr>
          <w:p w14:paraId="20264D13" w14:textId="77777777" w:rsidR="00A72B1B" w:rsidRPr="00BD396C" w:rsidRDefault="00A72B1B" w:rsidP="00C65939">
            <w:pPr>
              <w:widowControl w:val="0"/>
              <w:spacing w:before="81" w:line="240" w:lineRule="auto"/>
              <w:ind w:left="3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75" w:type="dxa"/>
          </w:tcPr>
          <w:p w14:paraId="78678872" w14:textId="77777777" w:rsidR="00A72B1B" w:rsidRPr="00BD396C" w:rsidRDefault="00A72B1B" w:rsidP="00C65939">
            <w:pPr>
              <w:widowControl w:val="0"/>
              <w:spacing w:before="81" w:line="240" w:lineRule="auto"/>
              <w:ind w:left="1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0.83</w:t>
            </w:r>
          </w:p>
          <w:p w14:paraId="36EA869C" w14:textId="77777777" w:rsidR="00A72B1B" w:rsidRPr="00BD396C" w:rsidRDefault="00A72B1B" w:rsidP="00C65939">
            <w:pPr>
              <w:widowControl w:val="0"/>
              <w:spacing w:before="81" w:line="240" w:lineRule="auto"/>
              <w:ind w:left="1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07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56" w:type="dxa"/>
          </w:tcPr>
          <w:p w14:paraId="5E3AD8A0" w14:textId="77777777" w:rsidR="00A72B1B" w:rsidRPr="00BD396C" w:rsidRDefault="00A72B1B" w:rsidP="00C65939">
            <w:pPr>
              <w:widowControl w:val="0"/>
              <w:spacing w:before="81" w:line="240" w:lineRule="auto"/>
              <w:ind w:left="1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129556AF" w14:textId="77777777" w:rsidR="00A72B1B" w:rsidRPr="00BD396C" w:rsidRDefault="00A72B1B" w:rsidP="00C65939">
            <w:pPr>
              <w:widowControl w:val="0"/>
              <w:spacing w:before="81" w:line="240" w:lineRule="auto"/>
              <w:ind w:left="14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6" w:type="dxa"/>
          </w:tcPr>
          <w:p w14:paraId="062B21EA" w14:textId="77777777" w:rsidR="00A72B1B" w:rsidRPr="00BD396C" w:rsidRDefault="00A72B1B" w:rsidP="00C65939">
            <w:pPr>
              <w:widowControl w:val="0"/>
              <w:spacing w:before="81" w:line="240" w:lineRule="auto"/>
              <w:ind w:left="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72B1B" w:rsidRPr="00BD396C" w14:paraId="26CC6333" w14:textId="77777777" w:rsidTr="00C65939">
        <w:trPr>
          <w:trHeight w:val="377"/>
        </w:trPr>
        <w:tc>
          <w:tcPr>
            <w:tcW w:w="993" w:type="dxa"/>
          </w:tcPr>
          <w:p w14:paraId="5EA67C6B" w14:textId="77777777" w:rsidR="00A72B1B" w:rsidRPr="00BD396C" w:rsidRDefault="00A72B1B" w:rsidP="00C65939">
            <w:pPr>
              <w:widowControl w:val="0"/>
              <w:spacing w:before="81" w:line="240" w:lineRule="auto"/>
              <w:ind w:left="2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C20:5(n-3)</w:t>
            </w:r>
          </w:p>
        </w:tc>
        <w:tc>
          <w:tcPr>
            <w:tcW w:w="850" w:type="dxa"/>
          </w:tcPr>
          <w:p w14:paraId="3400021E" w14:textId="77777777" w:rsidR="00A72B1B" w:rsidRPr="00BD396C" w:rsidRDefault="00A72B1B" w:rsidP="00C65939">
            <w:pPr>
              <w:widowControl w:val="0"/>
              <w:spacing w:before="81" w:line="240" w:lineRule="auto"/>
              <w:ind w:left="3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4" w:type="dxa"/>
          </w:tcPr>
          <w:p w14:paraId="7F5E0C4A" w14:textId="77777777" w:rsidR="00A72B1B" w:rsidRPr="00BD396C" w:rsidRDefault="00A72B1B" w:rsidP="00C65939">
            <w:pPr>
              <w:widowControl w:val="0"/>
              <w:spacing w:before="81" w:line="240" w:lineRule="auto"/>
              <w:ind w:left="2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0.46</w:t>
            </w:r>
          </w:p>
          <w:p w14:paraId="560A7974" w14:textId="77777777" w:rsidR="00A72B1B" w:rsidRPr="00BD396C" w:rsidRDefault="00A72B1B" w:rsidP="00C65939">
            <w:pPr>
              <w:widowControl w:val="0"/>
              <w:spacing w:before="81" w:line="240" w:lineRule="auto"/>
              <w:ind w:left="2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05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67" w:type="dxa"/>
          </w:tcPr>
          <w:p w14:paraId="6AE239AB" w14:textId="77777777" w:rsidR="00A72B1B" w:rsidRPr="00BD396C" w:rsidRDefault="00A72B1B" w:rsidP="00C65939">
            <w:pPr>
              <w:widowControl w:val="0"/>
              <w:spacing w:before="81" w:line="240" w:lineRule="auto"/>
              <w:ind w:left="9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1" w:type="dxa"/>
          </w:tcPr>
          <w:p w14:paraId="03CB4FDC" w14:textId="77777777" w:rsidR="00A72B1B" w:rsidRPr="00BD396C" w:rsidRDefault="00A72B1B" w:rsidP="00C65939">
            <w:pPr>
              <w:widowControl w:val="0"/>
              <w:spacing w:before="81" w:line="240" w:lineRule="auto"/>
              <w:ind w:left="4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9" w:type="dxa"/>
          </w:tcPr>
          <w:p w14:paraId="29C34C6B" w14:textId="77777777" w:rsidR="00A72B1B" w:rsidRPr="00BD396C" w:rsidRDefault="00A72B1B" w:rsidP="00C65939">
            <w:pPr>
              <w:widowControl w:val="0"/>
              <w:spacing w:before="81" w:line="240" w:lineRule="auto"/>
              <w:ind w:left="3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12.7</w:t>
            </w:r>
          </w:p>
          <w:p w14:paraId="44575FC4" w14:textId="77777777" w:rsidR="00A72B1B" w:rsidRPr="00BD396C" w:rsidRDefault="00A72B1B" w:rsidP="00C65939">
            <w:pPr>
              <w:widowControl w:val="0"/>
              <w:spacing w:before="81" w:line="240" w:lineRule="auto"/>
              <w:ind w:left="3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28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59" w:type="dxa"/>
          </w:tcPr>
          <w:p w14:paraId="6701B333" w14:textId="77777777" w:rsidR="00A72B1B" w:rsidRPr="00BD396C" w:rsidRDefault="00A72B1B" w:rsidP="00C65939">
            <w:pPr>
              <w:widowControl w:val="0"/>
              <w:spacing w:before="81" w:line="240" w:lineRule="auto"/>
              <w:ind w:left="2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1" w:type="dxa"/>
          </w:tcPr>
          <w:p w14:paraId="474492EE" w14:textId="77777777" w:rsidR="00A72B1B" w:rsidRPr="00BD396C" w:rsidRDefault="00A72B1B" w:rsidP="00C65939">
            <w:pPr>
              <w:widowControl w:val="0"/>
              <w:spacing w:before="81" w:line="240" w:lineRule="auto"/>
              <w:ind w:left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86" w:type="dxa"/>
          </w:tcPr>
          <w:p w14:paraId="2CC5816A" w14:textId="77777777" w:rsidR="00A72B1B" w:rsidRPr="00BD396C" w:rsidRDefault="00A72B1B" w:rsidP="00C65939">
            <w:pPr>
              <w:widowControl w:val="0"/>
              <w:spacing w:before="81" w:line="240" w:lineRule="auto"/>
              <w:ind w:left="3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75" w:type="dxa"/>
          </w:tcPr>
          <w:p w14:paraId="300287E4" w14:textId="77777777" w:rsidR="00A72B1B" w:rsidRPr="00BD396C" w:rsidRDefault="00A72B1B" w:rsidP="00C65939">
            <w:pPr>
              <w:widowControl w:val="0"/>
              <w:spacing w:before="81" w:line="240" w:lineRule="auto"/>
              <w:ind w:left="1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  <w:p w14:paraId="6C23FB22" w14:textId="77777777" w:rsidR="00A72B1B" w:rsidRPr="00BD396C" w:rsidRDefault="00A72B1B" w:rsidP="00C65939">
            <w:pPr>
              <w:widowControl w:val="0"/>
              <w:spacing w:before="81" w:line="240" w:lineRule="auto"/>
              <w:ind w:left="1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03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56" w:type="dxa"/>
          </w:tcPr>
          <w:p w14:paraId="3B66483B" w14:textId="77777777" w:rsidR="00A72B1B" w:rsidRPr="00BD396C" w:rsidRDefault="00A72B1B" w:rsidP="00C65939">
            <w:pPr>
              <w:widowControl w:val="0"/>
              <w:spacing w:before="81" w:line="240" w:lineRule="auto"/>
              <w:ind w:left="1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5DEDC318" w14:textId="77777777" w:rsidR="00A72B1B" w:rsidRPr="00BD396C" w:rsidRDefault="00A72B1B" w:rsidP="00C65939">
            <w:pPr>
              <w:widowControl w:val="0"/>
              <w:spacing w:before="81" w:line="240" w:lineRule="auto"/>
              <w:ind w:left="14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6" w:type="dxa"/>
          </w:tcPr>
          <w:p w14:paraId="05624A63" w14:textId="77777777" w:rsidR="00A72B1B" w:rsidRPr="00BD396C" w:rsidRDefault="00A72B1B" w:rsidP="00C65939">
            <w:pPr>
              <w:widowControl w:val="0"/>
              <w:spacing w:before="81" w:line="240" w:lineRule="auto"/>
              <w:ind w:left="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72B1B" w:rsidRPr="00BD396C" w14:paraId="2DFED718" w14:textId="77777777" w:rsidTr="00C65939">
        <w:trPr>
          <w:trHeight w:val="377"/>
        </w:trPr>
        <w:tc>
          <w:tcPr>
            <w:tcW w:w="993" w:type="dxa"/>
          </w:tcPr>
          <w:p w14:paraId="0A066DF4" w14:textId="77777777" w:rsidR="00A72B1B" w:rsidRPr="00BD396C" w:rsidRDefault="00A72B1B" w:rsidP="00C65939">
            <w:pPr>
              <w:widowControl w:val="0"/>
              <w:spacing w:before="81" w:line="240" w:lineRule="auto"/>
              <w:ind w:left="2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C22:0</w:t>
            </w:r>
          </w:p>
        </w:tc>
        <w:tc>
          <w:tcPr>
            <w:tcW w:w="850" w:type="dxa"/>
          </w:tcPr>
          <w:p w14:paraId="33B4D5A0" w14:textId="77777777" w:rsidR="00A72B1B" w:rsidRPr="00BD396C" w:rsidRDefault="00A72B1B" w:rsidP="00C65939">
            <w:pPr>
              <w:widowControl w:val="0"/>
              <w:spacing w:before="81" w:line="240" w:lineRule="auto"/>
              <w:ind w:left="3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4" w:type="dxa"/>
          </w:tcPr>
          <w:p w14:paraId="3B742681" w14:textId="77777777" w:rsidR="00A72B1B" w:rsidRPr="00BD396C" w:rsidRDefault="00A72B1B" w:rsidP="00C65939">
            <w:pPr>
              <w:widowControl w:val="0"/>
              <w:spacing w:before="81" w:line="240" w:lineRule="auto"/>
              <w:ind w:left="2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0.81</w:t>
            </w:r>
          </w:p>
          <w:p w14:paraId="71F5F25C" w14:textId="77777777" w:rsidR="00A72B1B" w:rsidRPr="00BD396C" w:rsidRDefault="00A72B1B" w:rsidP="00C65939">
            <w:pPr>
              <w:widowControl w:val="0"/>
              <w:spacing w:before="81" w:line="240" w:lineRule="auto"/>
              <w:ind w:left="2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05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67" w:type="dxa"/>
          </w:tcPr>
          <w:p w14:paraId="035FA8EA" w14:textId="77777777" w:rsidR="00A72B1B" w:rsidRPr="00BD396C" w:rsidRDefault="00A72B1B" w:rsidP="00C65939">
            <w:pPr>
              <w:widowControl w:val="0"/>
              <w:spacing w:before="81" w:line="240" w:lineRule="auto"/>
              <w:ind w:left="9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1" w:type="dxa"/>
          </w:tcPr>
          <w:p w14:paraId="07DFC54B" w14:textId="77777777" w:rsidR="00A72B1B" w:rsidRPr="00BD396C" w:rsidRDefault="00A72B1B" w:rsidP="00C65939">
            <w:pPr>
              <w:widowControl w:val="0"/>
              <w:spacing w:before="81" w:line="240" w:lineRule="auto"/>
              <w:ind w:left="4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9" w:type="dxa"/>
          </w:tcPr>
          <w:p w14:paraId="2EA08F23" w14:textId="77777777" w:rsidR="00A72B1B" w:rsidRPr="00BD396C" w:rsidRDefault="00A72B1B" w:rsidP="00C65939">
            <w:pPr>
              <w:widowControl w:val="0"/>
              <w:spacing w:before="81" w:line="240" w:lineRule="auto"/>
              <w:ind w:left="3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9" w:type="dxa"/>
          </w:tcPr>
          <w:p w14:paraId="609FF0BA" w14:textId="77777777" w:rsidR="00A72B1B" w:rsidRPr="00BD396C" w:rsidRDefault="00A72B1B" w:rsidP="00C65939">
            <w:pPr>
              <w:widowControl w:val="0"/>
              <w:spacing w:before="81" w:line="240" w:lineRule="auto"/>
              <w:ind w:left="2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1.08</w:t>
            </w:r>
          </w:p>
          <w:p w14:paraId="72E3068E" w14:textId="77777777" w:rsidR="00A72B1B" w:rsidRPr="00BD396C" w:rsidRDefault="00A72B1B" w:rsidP="00C65939">
            <w:pPr>
              <w:widowControl w:val="0"/>
              <w:spacing w:before="81" w:line="240" w:lineRule="auto"/>
              <w:ind w:left="2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26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31" w:type="dxa"/>
          </w:tcPr>
          <w:p w14:paraId="0A7F6083" w14:textId="77777777" w:rsidR="00A72B1B" w:rsidRPr="00BD396C" w:rsidRDefault="00A72B1B" w:rsidP="00C65939">
            <w:pPr>
              <w:widowControl w:val="0"/>
              <w:spacing w:before="81" w:line="240" w:lineRule="auto"/>
              <w:ind w:left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  <w:p w14:paraId="53A63CDB" w14:textId="77777777" w:rsidR="00A72B1B" w:rsidRPr="00BD396C" w:rsidRDefault="00A72B1B" w:rsidP="00C65939">
            <w:pPr>
              <w:widowControl w:val="0"/>
              <w:spacing w:before="81" w:line="240" w:lineRule="auto"/>
              <w:ind w:left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1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86" w:type="dxa"/>
          </w:tcPr>
          <w:p w14:paraId="2B799166" w14:textId="77777777" w:rsidR="00A72B1B" w:rsidRPr="00BD396C" w:rsidRDefault="00A72B1B" w:rsidP="00C65939">
            <w:pPr>
              <w:widowControl w:val="0"/>
              <w:spacing w:before="81" w:line="240" w:lineRule="auto"/>
              <w:ind w:left="3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2.36</w:t>
            </w:r>
          </w:p>
          <w:p w14:paraId="71CBC8D9" w14:textId="77777777" w:rsidR="00A72B1B" w:rsidRPr="00BD396C" w:rsidRDefault="00A72B1B" w:rsidP="00C65939">
            <w:pPr>
              <w:widowControl w:val="0"/>
              <w:spacing w:before="81" w:line="240" w:lineRule="auto"/>
              <w:ind w:left="3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38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75" w:type="dxa"/>
          </w:tcPr>
          <w:p w14:paraId="31E52205" w14:textId="77777777" w:rsidR="00A72B1B" w:rsidRPr="00BD396C" w:rsidRDefault="00A72B1B" w:rsidP="00C65939">
            <w:pPr>
              <w:widowControl w:val="0"/>
              <w:spacing w:before="81" w:line="240" w:lineRule="auto"/>
              <w:ind w:left="1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6" w:type="dxa"/>
          </w:tcPr>
          <w:p w14:paraId="3E56F6F4" w14:textId="77777777" w:rsidR="00A72B1B" w:rsidRPr="00BD396C" w:rsidRDefault="00A72B1B" w:rsidP="00C65939">
            <w:pPr>
              <w:widowControl w:val="0"/>
              <w:spacing w:before="81" w:line="240" w:lineRule="auto"/>
              <w:ind w:left="1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294CC004" w14:textId="77777777" w:rsidR="00A72B1B" w:rsidRPr="00BD396C" w:rsidRDefault="00A72B1B" w:rsidP="00C65939">
            <w:pPr>
              <w:widowControl w:val="0"/>
              <w:spacing w:before="81" w:line="240" w:lineRule="auto"/>
              <w:ind w:left="14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0.86</w:t>
            </w:r>
          </w:p>
          <w:p w14:paraId="006F16F9" w14:textId="77777777" w:rsidR="00A72B1B" w:rsidRPr="00BD396C" w:rsidRDefault="00A72B1B" w:rsidP="00C65939">
            <w:pPr>
              <w:widowControl w:val="0"/>
              <w:spacing w:before="81" w:line="240" w:lineRule="auto"/>
              <w:ind w:left="14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1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66" w:type="dxa"/>
          </w:tcPr>
          <w:p w14:paraId="40D106CE" w14:textId="77777777" w:rsidR="00A72B1B" w:rsidRPr="00BD396C" w:rsidRDefault="00A72B1B" w:rsidP="00C65939">
            <w:pPr>
              <w:widowControl w:val="0"/>
              <w:spacing w:before="81" w:line="240" w:lineRule="auto"/>
              <w:ind w:left="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72B1B" w:rsidRPr="00BD396C" w14:paraId="1C1F7612" w14:textId="77777777" w:rsidTr="00C65939">
        <w:trPr>
          <w:trHeight w:val="379"/>
        </w:trPr>
        <w:tc>
          <w:tcPr>
            <w:tcW w:w="993" w:type="dxa"/>
          </w:tcPr>
          <w:p w14:paraId="248E72E3" w14:textId="77777777" w:rsidR="00A72B1B" w:rsidRPr="00BD396C" w:rsidRDefault="00A72B1B" w:rsidP="00C65939">
            <w:pPr>
              <w:widowControl w:val="0"/>
              <w:spacing w:before="81" w:line="240" w:lineRule="auto"/>
              <w:ind w:left="2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C22:1</w:t>
            </w:r>
          </w:p>
        </w:tc>
        <w:tc>
          <w:tcPr>
            <w:tcW w:w="850" w:type="dxa"/>
          </w:tcPr>
          <w:p w14:paraId="07DA26AA" w14:textId="77777777" w:rsidR="00A72B1B" w:rsidRPr="00BD396C" w:rsidRDefault="00A72B1B" w:rsidP="00C65939">
            <w:pPr>
              <w:widowControl w:val="0"/>
              <w:spacing w:before="81" w:line="240" w:lineRule="auto"/>
              <w:ind w:left="3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4" w:type="dxa"/>
          </w:tcPr>
          <w:p w14:paraId="570A0413" w14:textId="77777777" w:rsidR="00A72B1B" w:rsidRPr="00BD396C" w:rsidRDefault="00A72B1B" w:rsidP="00C65939">
            <w:pPr>
              <w:widowControl w:val="0"/>
              <w:spacing w:before="81" w:line="240" w:lineRule="auto"/>
              <w:ind w:left="2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364B2F36" w14:textId="77777777" w:rsidR="00A72B1B" w:rsidRPr="00BD396C" w:rsidRDefault="00A72B1B" w:rsidP="00C65939">
            <w:pPr>
              <w:widowControl w:val="0"/>
              <w:spacing w:before="81" w:line="240" w:lineRule="auto"/>
              <w:ind w:left="9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1" w:type="dxa"/>
          </w:tcPr>
          <w:p w14:paraId="7D5EEA14" w14:textId="77777777" w:rsidR="00A72B1B" w:rsidRPr="00BD396C" w:rsidRDefault="00A72B1B" w:rsidP="00C65939">
            <w:pPr>
              <w:widowControl w:val="0"/>
              <w:spacing w:before="81" w:line="240" w:lineRule="auto"/>
              <w:ind w:left="4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9" w:type="dxa"/>
          </w:tcPr>
          <w:p w14:paraId="3D46FBB3" w14:textId="77777777" w:rsidR="00A72B1B" w:rsidRPr="00BD396C" w:rsidRDefault="00A72B1B" w:rsidP="00C65939">
            <w:pPr>
              <w:widowControl w:val="0"/>
              <w:spacing w:before="81" w:line="240" w:lineRule="auto"/>
              <w:ind w:left="3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9" w:type="dxa"/>
          </w:tcPr>
          <w:p w14:paraId="6732D45F" w14:textId="77777777" w:rsidR="00A72B1B" w:rsidRPr="00BD396C" w:rsidRDefault="00A72B1B" w:rsidP="00C65939">
            <w:pPr>
              <w:widowControl w:val="0"/>
              <w:spacing w:before="81" w:line="240" w:lineRule="auto"/>
              <w:ind w:left="2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1" w:type="dxa"/>
          </w:tcPr>
          <w:p w14:paraId="240A3241" w14:textId="77777777" w:rsidR="00A72B1B" w:rsidRPr="00BD396C" w:rsidRDefault="00A72B1B" w:rsidP="00C65939">
            <w:pPr>
              <w:widowControl w:val="0"/>
              <w:spacing w:before="81" w:line="240" w:lineRule="auto"/>
              <w:ind w:left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0.43(0.04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86" w:type="dxa"/>
          </w:tcPr>
          <w:p w14:paraId="3636B71D" w14:textId="77777777" w:rsidR="00A72B1B" w:rsidRPr="00BD396C" w:rsidRDefault="00A72B1B" w:rsidP="00C65939">
            <w:pPr>
              <w:widowControl w:val="0"/>
              <w:spacing w:before="81" w:line="240" w:lineRule="auto"/>
              <w:ind w:left="3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75" w:type="dxa"/>
          </w:tcPr>
          <w:p w14:paraId="6C1BA2A8" w14:textId="77777777" w:rsidR="00A72B1B" w:rsidRPr="00BD396C" w:rsidRDefault="00A72B1B" w:rsidP="00C65939">
            <w:pPr>
              <w:widowControl w:val="0"/>
              <w:spacing w:before="81" w:line="240" w:lineRule="auto"/>
              <w:ind w:left="1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6" w:type="dxa"/>
          </w:tcPr>
          <w:p w14:paraId="7B3C000A" w14:textId="77777777" w:rsidR="00A72B1B" w:rsidRPr="00BD396C" w:rsidRDefault="00A72B1B" w:rsidP="00C65939">
            <w:pPr>
              <w:widowControl w:val="0"/>
              <w:spacing w:before="81" w:line="240" w:lineRule="auto"/>
              <w:ind w:left="1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47DA66F5" w14:textId="77777777" w:rsidR="00A72B1B" w:rsidRPr="00BD396C" w:rsidRDefault="00A72B1B" w:rsidP="00C65939">
            <w:pPr>
              <w:widowControl w:val="0"/>
              <w:spacing w:before="81" w:line="240" w:lineRule="auto"/>
              <w:ind w:left="14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6" w:type="dxa"/>
          </w:tcPr>
          <w:p w14:paraId="20ACB16D" w14:textId="77777777" w:rsidR="00A72B1B" w:rsidRPr="00BD396C" w:rsidRDefault="00A72B1B" w:rsidP="00C65939">
            <w:pPr>
              <w:widowControl w:val="0"/>
              <w:spacing w:before="81" w:line="240" w:lineRule="auto"/>
              <w:ind w:left="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72B1B" w:rsidRPr="00BD396C" w14:paraId="177E1B6D" w14:textId="77777777" w:rsidTr="00C65939">
        <w:trPr>
          <w:trHeight w:val="379"/>
        </w:trPr>
        <w:tc>
          <w:tcPr>
            <w:tcW w:w="993" w:type="dxa"/>
          </w:tcPr>
          <w:p w14:paraId="7E015159" w14:textId="77777777" w:rsidR="00A72B1B" w:rsidRPr="00BD396C" w:rsidRDefault="00A72B1B" w:rsidP="00C65939">
            <w:pPr>
              <w:widowControl w:val="0"/>
              <w:spacing w:before="81" w:line="240" w:lineRule="auto"/>
              <w:ind w:left="2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C22:6(n-3)</w:t>
            </w:r>
          </w:p>
        </w:tc>
        <w:tc>
          <w:tcPr>
            <w:tcW w:w="850" w:type="dxa"/>
          </w:tcPr>
          <w:p w14:paraId="139AC81C" w14:textId="77777777" w:rsidR="00A72B1B" w:rsidRPr="00BD396C" w:rsidRDefault="00A72B1B" w:rsidP="00C65939">
            <w:pPr>
              <w:widowControl w:val="0"/>
              <w:spacing w:before="81" w:line="240" w:lineRule="auto"/>
              <w:ind w:left="3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4" w:type="dxa"/>
          </w:tcPr>
          <w:p w14:paraId="33FB888E" w14:textId="77777777" w:rsidR="00A72B1B" w:rsidRPr="00BD396C" w:rsidRDefault="00A72B1B" w:rsidP="00C65939">
            <w:pPr>
              <w:widowControl w:val="0"/>
              <w:spacing w:before="81" w:line="240" w:lineRule="auto"/>
              <w:ind w:left="2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53B273C5" w14:textId="77777777" w:rsidR="00A72B1B" w:rsidRPr="00BD396C" w:rsidRDefault="00A72B1B" w:rsidP="00C65939">
            <w:pPr>
              <w:widowControl w:val="0"/>
              <w:spacing w:before="81" w:line="240" w:lineRule="auto"/>
              <w:ind w:left="9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1" w:type="dxa"/>
          </w:tcPr>
          <w:p w14:paraId="001031A6" w14:textId="77777777" w:rsidR="00A72B1B" w:rsidRPr="00BD396C" w:rsidRDefault="00A72B1B" w:rsidP="00C65939">
            <w:pPr>
              <w:widowControl w:val="0"/>
              <w:spacing w:before="81" w:line="240" w:lineRule="auto"/>
              <w:ind w:left="4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9" w:type="dxa"/>
          </w:tcPr>
          <w:p w14:paraId="084D620F" w14:textId="77777777" w:rsidR="00A72B1B" w:rsidRPr="00BD396C" w:rsidRDefault="00A72B1B" w:rsidP="00C65939">
            <w:pPr>
              <w:widowControl w:val="0"/>
              <w:spacing w:before="81" w:line="240" w:lineRule="auto"/>
              <w:ind w:left="3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1.59</w:t>
            </w:r>
          </w:p>
          <w:p w14:paraId="1BB78822" w14:textId="77777777" w:rsidR="00A72B1B" w:rsidRPr="00BD396C" w:rsidRDefault="00A72B1B" w:rsidP="00C65939">
            <w:pPr>
              <w:widowControl w:val="0"/>
              <w:spacing w:before="81" w:line="240" w:lineRule="auto"/>
              <w:ind w:left="3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27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59" w:type="dxa"/>
          </w:tcPr>
          <w:p w14:paraId="6AEE47B3" w14:textId="77777777" w:rsidR="00A72B1B" w:rsidRPr="00BD396C" w:rsidRDefault="00A72B1B" w:rsidP="00C65939">
            <w:pPr>
              <w:widowControl w:val="0"/>
              <w:spacing w:before="81" w:line="240" w:lineRule="auto"/>
              <w:ind w:left="2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1" w:type="dxa"/>
          </w:tcPr>
          <w:p w14:paraId="5241935D" w14:textId="77777777" w:rsidR="00A72B1B" w:rsidRPr="00BD396C" w:rsidRDefault="00A72B1B" w:rsidP="00C65939">
            <w:pPr>
              <w:widowControl w:val="0"/>
              <w:spacing w:before="81" w:line="240" w:lineRule="auto"/>
              <w:ind w:left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86" w:type="dxa"/>
          </w:tcPr>
          <w:p w14:paraId="38BF4202" w14:textId="77777777" w:rsidR="00A72B1B" w:rsidRPr="00BD396C" w:rsidRDefault="00A72B1B" w:rsidP="00C65939">
            <w:pPr>
              <w:widowControl w:val="0"/>
              <w:spacing w:before="81" w:line="240" w:lineRule="auto"/>
              <w:ind w:left="3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75" w:type="dxa"/>
          </w:tcPr>
          <w:p w14:paraId="1C541DCC" w14:textId="77777777" w:rsidR="00A72B1B" w:rsidRPr="00BD396C" w:rsidRDefault="00A72B1B" w:rsidP="00C65939">
            <w:pPr>
              <w:widowControl w:val="0"/>
              <w:spacing w:before="81" w:line="240" w:lineRule="auto"/>
              <w:ind w:left="1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6" w:type="dxa"/>
          </w:tcPr>
          <w:p w14:paraId="6207D122" w14:textId="77777777" w:rsidR="00A72B1B" w:rsidRPr="00BD396C" w:rsidRDefault="00A72B1B" w:rsidP="00C65939">
            <w:pPr>
              <w:widowControl w:val="0"/>
              <w:spacing w:before="81" w:line="240" w:lineRule="auto"/>
              <w:ind w:left="1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60EEDDC4" w14:textId="77777777" w:rsidR="00A72B1B" w:rsidRPr="00BD396C" w:rsidRDefault="00A72B1B" w:rsidP="00C65939">
            <w:pPr>
              <w:widowControl w:val="0"/>
              <w:spacing w:before="81" w:line="240" w:lineRule="auto"/>
              <w:ind w:left="14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6" w:type="dxa"/>
          </w:tcPr>
          <w:p w14:paraId="46BE8EEE" w14:textId="77777777" w:rsidR="00A72B1B" w:rsidRPr="00BD396C" w:rsidRDefault="00A72B1B" w:rsidP="00C65939">
            <w:pPr>
              <w:widowControl w:val="0"/>
              <w:spacing w:before="81" w:line="240" w:lineRule="auto"/>
              <w:ind w:left="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72B1B" w:rsidRPr="00BD396C" w14:paraId="3FB04311" w14:textId="77777777" w:rsidTr="00C65939">
        <w:trPr>
          <w:trHeight w:val="377"/>
        </w:trPr>
        <w:tc>
          <w:tcPr>
            <w:tcW w:w="993" w:type="dxa"/>
          </w:tcPr>
          <w:p w14:paraId="5BEEEBB4" w14:textId="77777777" w:rsidR="00A72B1B" w:rsidRPr="00BD396C" w:rsidRDefault="00A72B1B" w:rsidP="00C65939">
            <w:pPr>
              <w:widowControl w:val="0"/>
              <w:spacing w:before="81" w:line="240" w:lineRule="auto"/>
              <w:ind w:left="2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C24:0</w:t>
            </w:r>
          </w:p>
        </w:tc>
        <w:tc>
          <w:tcPr>
            <w:tcW w:w="850" w:type="dxa"/>
          </w:tcPr>
          <w:p w14:paraId="77D540B0" w14:textId="77777777" w:rsidR="00A72B1B" w:rsidRPr="00BD396C" w:rsidRDefault="00A72B1B" w:rsidP="00C65939">
            <w:pPr>
              <w:widowControl w:val="0"/>
              <w:spacing w:before="81" w:line="240" w:lineRule="auto"/>
              <w:ind w:left="3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1.21</w:t>
            </w:r>
          </w:p>
          <w:p w14:paraId="4B1F9A25" w14:textId="77777777" w:rsidR="00A72B1B" w:rsidRPr="00BD396C" w:rsidRDefault="00A72B1B" w:rsidP="00C65939">
            <w:pPr>
              <w:widowControl w:val="0"/>
              <w:spacing w:before="81" w:line="240" w:lineRule="auto"/>
              <w:ind w:left="3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19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44" w:type="dxa"/>
          </w:tcPr>
          <w:p w14:paraId="1669612C" w14:textId="77777777" w:rsidR="00A72B1B" w:rsidRPr="00BD396C" w:rsidRDefault="00A72B1B" w:rsidP="00C65939">
            <w:pPr>
              <w:widowControl w:val="0"/>
              <w:spacing w:before="81" w:line="240" w:lineRule="auto"/>
              <w:ind w:left="2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</w:p>
          <w:p w14:paraId="63C1A5C1" w14:textId="77777777" w:rsidR="00A72B1B" w:rsidRPr="00BD396C" w:rsidRDefault="00A72B1B" w:rsidP="00C65939">
            <w:pPr>
              <w:widowControl w:val="0"/>
              <w:spacing w:before="81" w:line="240" w:lineRule="auto"/>
              <w:ind w:left="2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06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967" w:type="dxa"/>
          </w:tcPr>
          <w:p w14:paraId="1700D5FA" w14:textId="77777777" w:rsidR="00A72B1B" w:rsidRPr="00BD396C" w:rsidRDefault="00A72B1B" w:rsidP="00C65939">
            <w:pPr>
              <w:widowControl w:val="0"/>
              <w:spacing w:before="81" w:line="240" w:lineRule="auto"/>
              <w:ind w:left="9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1" w:type="dxa"/>
          </w:tcPr>
          <w:p w14:paraId="161D8AC6" w14:textId="77777777" w:rsidR="00A72B1B" w:rsidRPr="00BD396C" w:rsidRDefault="00A72B1B" w:rsidP="00C65939">
            <w:pPr>
              <w:widowControl w:val="0"/>
              <w:spacing w:before="81" w:line="240" w:lineRule="auto"/>
              <w:ind w:left="4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9" w:type="dxa"/>
          </w:tcPr>
          <w:p w14:paraId="06619531" w14:textId="77777777" w:rsidR="00A72B1B" w:rsidRPr="00BD396C" w:rsidRDefault="00A72B1B" w:rsidP="00C65939">
            <w:pPr>
              <w:widowControl w:val="0"/>
              <w:spacing w:before="81" w:line="240" w:lineRule="auto"/>
              <w:ind w:left="3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9" w:type="dxa"/>
          </w:tcPr>
          <w:p w14:paraId="68A5224F" w14:textId="77777777" w:rsidR="00A72B1B" w:rsidRPr="00BD396C" w:rsidRDefault="00A72B1B" w:rsidP="00C65939">
            <w:pPr>
              <w:widowControl w:val="0"/>
              <w:spacing w:before="81" w:line="240" w:lineRule="auto"/>
              <w:ind w:left="2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0.34</w:t>
            </w:r>
          </w:p>
          <w:p w14:paraId="222222AB" w14:textId="77777777" w:rsidR="00A72B1B" w:rsidRPr="00BD396C" w:rsidRDefault="00A72B1B" w:rsidP="00C65939">
            <w:pPr>
              <w:widowControl w:val="0"/>
              <w:spacing w:before="81" w:line="240" w:lineRule="auto"/>
              <w:ind w:left="2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22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1031" w:type="dxa"/>
          </w:tcPr>
          <w:p w14:paraId="1298B82A" w14:textId="77777777" w:rsidR="00A72B1B" w:rsidRPr="00BD396C" w:rsidRDefault="00A72B1B" w:rsidP="00C65939">
            <w:pPr>
              <w:widowControl w:val="0"/>
              <w:spacing w:before="81" w:line="240" w:lineRule="auto"/>
              <w:ind w:left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86" w:type="dxa"/>
          </w:tcPr>
          <w:p w14:paraId="07DDE606" w14:textId="77777777" w:rsidR="00A72B1B" w:rsidRPr="00BD396C" w:rsidRDefault="00A72B1B" w:rsidP="00C65939">
            <w:pPr>
              <w:widowControl w:val="0"/>
              <w:spacing w:before="81" w:line="240" w:lineRule="auto"/>
              <w:ind w:left="3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1.54</w:t>
            </w:r>
          </w:p>
          <w:p w14:paraId="66CE2196" w14:textId="77777777" w:rsidR="00A72B1B" w:rsidRPr="00BD396C" w:rsidRDefault="00A72B1B" w:rsidP="00C65939">
            <w:pPr>
              <w:widowControl w:val="0"/>
              <w:spacing w:before="81" w:line="240" w:lineRule="auto"/>
              <w:ind w:left="3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02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75" w:type="dxa"/>
          </w:tcPr>
          <w:p w14:paraId="0CEB542F" w14:textId="77777777" w:rsidR="00A72B1B" w:rsidRPr="00BD396C" w:rsidRDefault="00A72B1B" w:rsidP="00C65939">
            <w:pPr>
              <w:widowControl w:val="0"/>
              <w:spacing w:before="81" w:line="240" w:lineRule="auto"/>
              <w:ind w:left="1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  <w:p w14:paraId="3B0936A3" w14:textId="77777777" w:rsidR="00A72B1B" w:rsidRPr="00BD396C" w:rsidRDefault="00A72B1B" w:rsidP="00C65939">
            <w:pPr>
              <w:widowControl w:val="0"/>
              <w:spacing w:before="81" w:line="240" w:lineRule="auto"/>
              <w:ind w:left="1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02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956" w:type="dxa"/>
          </w:tcPr>
          <w:p w14:paraId="6B81E174" w14:textId="77777777" w:rsidR="00A72B1B" w:rsidRPr="00BD396C" w:rsidRDefault="00A72B1B" w:rsidP="00C65939">
            <w:pPr>
              <w:widowControl w:val="0"/>
              <w:spacing w:before="81" w:line="240" w:lineRule="auto"/>
              <w:ind w:left="1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70B321F6" w14:textId="77777777" w:rsidR="00A72B1B" w:rsidRPr="00BD396C" w:rsidRDefault="00A72B1B" w:rsidP="00C65939">
            <w:pPr>
              <w:widowControl w:val="0"/>
              <w:spacing w:before="81" w:line="240" w:lineRule="auto"/>
              <w:ind w:left="14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0.55</w:t>
            </w:r>
          </w:p>
          <w:p w14:paraId="232AE044" w14:textId="77777777" w:rsidR="00A72B1B" w:rsidRPr="00BD396C" w:rsidRDefault="00A72B1B" w:rsidP="00C65939">
            <w:pPr>
              <w:widowControl w:val="0"/>
              <w:spacing w:before="81" w:line="240" w:lineRule="auto"/>
              <w:ind w:left="14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(0.09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66" w:type="dxa"/>
          </w:tcPr>
          <w:p w14:paraId="3EEA5AF5" w14:textId="77777777" w:rsidR="00A72B1B" w:rsidRPr="00BD396C" w:rsidRDefault="00A72B1B" w:rsidP="00C65939">
            <w:pPr>
              <w:widowControl w:val="0"/>
              <w:spacing w:before="81" w:line="240" w:lineRule="auto"/>
              <w:ind w:left="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72B1B" w:rsidRPr="00BD396C" w14:paraId="78691EA1" w14:textId="77777777" w:rsidTr="00DD7FB4">
        <w:trPr>
          <w:trHeight w:val="442"/>
        </w:trPr>
        <w:tc>
          <w:tcPr>
            <w:tcW w:w="993" w:type="dxa"/>
            <w:tcBorders>
              <w:bottom w:val="single" w:sz="12" w:space="0" w:color="000000"/>
            </w:tcBorders>
          </w:tcPr>
          <w:p w14:paraId="26C57892" w14:textId="79A4B1A0" w:rsidR="00A72B1B" w:rsidRPr="00BD396C" w:rsidRDefault="00A72B1B" w:rsidP="00A72B1B">
            <w:pPr>
              <w:widowControl w:val="0"/>
              <w:spacing w:before="81" w:line="240" w:lineRule="auto"/>
              <w:ind w:left="2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24:1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 w14:paraId="5C8AA745" w14:textId="3E3F3917" w:rsidR="00A72B1B" w:rsidRPr="00BD396C" w:rsidRDefault="00A72B1B" w:rsidP="00A72B1B">
            <w:pPr>
              <w:widowControl w:val="0"/>
              <w:spacing w:before="81" w:line="240" w:lineRule="auto"/>
              <w:ind w:left="3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4" w:type="dxa"/>
            <w:tcBorders>
              <w:bottom w:val="single" w:sz="12" w:space="0" w:color="000000"/>
            </w:tcBorders>
          </w:tcPr>
          <w:p w14:paraId="03430C27" w14:textId="1A7E0BD6" w:rsidR="00A72B1B" w:rsidRPr="00BD396C" w:rsidRDefault="00A72B1B" w:rsidP="00A72B1B">
            <w:pPr>
              <w:widowControl w:val="0"/>
              <w:spacing w:before="81" w:line="240" w:lineRule="auto"/>
              <w:ind w:left="2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67" w:type="dxa"/>
            <w:tcBorders>
              <w:bottom w:val="single" w:sz="12" w:space="0" w:color="000000"/>
            </w:tcBorders>
          </w:tcPr>
          <w:p w14:paraId="365D6719" w14:textId="7098DA78" w:rsidR="00A72B1B" w:rsidRPr="00BD396C" w:rsidRDefault="00A72B1B" w:rsidP="00A72B1B">
            <w:pPr>
              <w:widowControl w:val="0"/>
              <w:spacing w:before="81" w:line="240" w:lineRule="auto"/>
              <w:ind w:left="9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1" w:type="dxa"/>
            <w:tcBorders>
              <w:bottom w:val="single" w:sz="12" w:space="0" w:color="000000"/>
            </w:tcBorders>
          </w:tcPr>
          <w:p w14:paraId="626ABA73" w14:textId="3302239B" w:rsidR="00A72B1B" w:rsidRPr="00BD396C" w:rsidRDefault="00A72B1B" w:rsidP="00A72B1B">
            <w:pPr>
              <w:widowControl w:val="0"/>
              <w:spacing w:before="81" w:line="240" w:lineRule="auto"/>
              <w:ind w:left="4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9" w:type="dxa"/>
            <w:tcBorders>
              <w:bottom w:val="single" w:sz="12" w:space="0" w:color="000000"/>
            </w:tcBorders>
          </w:tcPr>
          <w:p w14:paraId="46FA1FC8" w14:textId="741CCE71" w:rsidR="00A72B1B" w:rsidRPr="00BD396C" w:rsidRDefault="00A72B1B" w:rsidP="00A72B1B">
            <w:pPr>
              <w:widowControl w:val="0"/>
              <w:spacing w:before="81" w:line="240" w:lineRule="auto"/>
              <w:ind w:left="3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9" w:type="dxa"/>
            <w:tcBorders>
              <w:bottom w:val="single" w:sz="12" w:space="0" w:color="000000"/>
            </w:tcBorders>
          </w:tcPr>
          <w:p w14:paraId="585363FD" w14:textId="1028BCCA" w:rsidR="00A72B1B" w:rsidRPr="00BD396C" w:rsidRDefault="00A72B1B" w:rsidP="00A72B1B">
            <w:pPr>
              <w:widowControl w:val="0"/>
              <w:spacing w:before="81" w:line="240" w:lineRule="auto"/>
              <w:ind w:left="2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2" w:name="_3dy6vkm" w:colFirst="0" w:colLast="0"/>
            <w:bookmarkEnd w:id="2"/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0.8(0.2)</w:t>
            </w: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31" w:type="dxa"/>
            <w:tcBorders>
              <w:bottom w:val="single" w:sz="12" w:space="0" w:color="000000"/>
            </w:tcBorders>
          </w:tcPr>
          <w:p w14:paraId="4FA5A0AF" w14:textId="05DF4F0D" w:rsidR="00A72B1B" w:rsidRPr="00BD396C" w:rsidRDefault="00A72B1B" w:rsidP="00A72B1B">
            <w:pPr>
              <w:widowControl w:val="0"/>
              <w:spacing w:before="81" w:line="240" w:lineRule="auto"/>
              <w:ind w:left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</w:tcPr>
          <w:p w14:paraId="76289138" w14:textId="62E86C01" w:rsidR="00A72B1B" w:rsidRPr="00BD396C" w:rsidRDefault="00A72B1B" w:rsidP="00A72B1B">
            <w:pPr>
              <w:widowControl w:val="0"/>
              <w:spacing w:before="81" w:line="240" w:lineRule="auto"/>
              <w:ind w:left="3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</w:tcPr>
          <w:p w14:paraId="05052C70" w14:textId="09844ABE" w:rsidR="00A72B1B" w:rsidRPr="00BD396C" w:rsidRDefault="00A72B1B" w:rsidP="00A72B1B">
            <w:pPr>
              <w:widowControl w:val="0"/>
              <w:spacing w:before="81" w:line="240" w:lineRule="auto"/>
              <w:ind w:left="1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</w:tcPr>
          <w:p w14:paraId="6B5259B6" w14:textId="33340F79" w:rsidR="00A72B1B" w:rsidRPr="00BD396C" w:rsidRDefault="00A72B1B" w:rsidP="00A72B1B">
            <w:pPr>
              <w:widowControl w:val="0"/>
              <w:spacing w:before="81" w:line="240" w:lineRule="auto"/>
              <w:ind w:left="1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 w14:paraId="6944CCEA" w14:textId="6F42747D" w:rsidR="00A72B1B" w:rsidRPr="00BD396C" w:rsidRDefault="00A72B1B" w:rsidP="00A72B1B">
            <w:pPr>
              <w:widowControl w:val="0"/>
              <w:spacing w:before="81" w:line="240" w:lineRule="auto"/>
              <w:ind w:left="14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</w:tcPr>
          <w:p w14:paraId="43DC6059" w14:textId="637BCFF3" w:rsidR="00A72B1B" w:rsidRPr="00BD396C" w:rsidRDefault="00A72B1B" w:rsidP="00A72B1B">
            <w:pPr>
              <w:widowControl w:val="0"/>
              <w:spacing w:before="81" w:line="240" w:lineRule="auto"/>
              <w:ind w:left="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396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4CFEA626" w14:textId="77777777" w:rsidR="004B1078" w:rsidRDefault="004B1078">
      <w:pPr>
        <w:rPr>
          <w:rFonts w:ascii="Times New Roman" w:hAnsi="Times New Roman" w:cs="Times New Roman"/>
        </w:rPr>
      </w:pPr>
    </w:p>
    <w:p w14:paraId="1F93481D" w14:textId="77777777" w:rsidR="006B35C4" w:rsidRDefault="006B35C4">
      <w:pPr>
        <w:rPr>
          <w:rFonts w:ascii="Times New Roman" w:hAnsi="Times New Roman" w:cs="Times New Roman"/>
        </w:rPr>
      </w:pPr>
    </w:p>
    <w:p w14:paraId="2F0B6D81" w14:textId="77777777" w:rsidR="006B35C4" w:rsidRPr="006B35C4" w:rsidRDefault="006B35C4" w:rsidP="006B35C4">
      <w:pPr>
        <w:rPr>
          <w:rFonts w:ascii="Times New Roman" w:hAnsi="Times New Roman" w:cs="Times New Roman"/>
        </w:rPr>
      </w:pPr>
    </w:p>
    <w:p w14:paraId="6BF93A45" w14:textId="77777777" w:rsidR="006B35C4" w:rsidRPr="006B35C4" w:rsidRDefault="006B35C4" w:rsidP="006B35C4">
      <w:pPr>
        <w:rPr>
          <w:rFonts w:ascii="Times New Roman" w:hAnsi="Times New Roman" w:cs="Times New Roman"/>
        </w:rPr>
      </w:pPr>
    </w:p>
    <w:p w14:paraId="765E096A" w14:textId="77777777" w:rsidR="006B35C4" w:rsidRPr="006B35C4" w:rsidRDefault="006B35C4" w:rsidP="006B35C4">
      <w:pPr>
        <w:rPr>
          <w:rFonts w:ascii="Times New Roman" w:hAnsi="Times New Roman" w:cs="Times New Roman"/>
        </w:rPr>
      </w:pPr>
    </w:p>
    <w:p w14:paraId="4EE642BB" w14:textId="77777777" w:rsidR="006B35C4" w:rsidRPr="006B35C4" w:rsidRDefault="006B35C4" w:rsidP="006B35C4">
      <w:pPr>
        <w:rPr>
          <w:rFonts w:ascii="Times New Roman" w:hAnsi="Times New Roman" w:cs="Times New Roman"/>
        </w:rPr>
      </w:pPr>
    </w:p>
    <w:p w14:paraId="3CA0D012" w14:textId="77777777" w:rsidR="006B35C4" w:rsidRPr="006B35C4" w:rsidRDefault="006B35C4" w:rsidP="006B35C4">
      <w:pPr>
        <w:rPr>
          <w:rFonts w:ascii="Times New Roman" w:hAnsi="Times New Roman" w:cs="Times New Roman"/>
        </w:rPr>
      </w:pPr>
    </w:p>
    <w:p w14:paraId="4422B27A" w14:textId="77777777" w:rsidR="006B35C4" w:rsidRPr="006B35C4" w:rsidRDefault="006B35C4" w:rsidP="006B35C4">
      <w:pPr>
        <w:rPr>
          <w:rFonts w:ascii="Times New Roman" w:hAnsi="Times New Roman" w:cs="Times New Roman"/>
        </w:rPr>
      </w:pPr>
    </w:p>
    <w:p w14:paraId="7F2D1FEA" w14:textId="77777777" w:rsidR="006B35C4" w:rsidRPr="006B35C4" w:rsidRDefault="006B35C4" w:rsidP="006B35C4">
      <w:pPr>
        <w:rPr>
          <w:rFonts w:ascii="Times New Roman" w:hAnsi="Times New Roman" w:cs="Times New Roman"/>
        </w:rPr>
      </w:pPr>
    </w:p>
    <w:p w14:paraId="69674408" w14:textId="77777777" w:rsidR="006B35C4" w:rsidRPr="006B35C4" w:rsidRDefault="006B35C4" w:rsidP="006B35C4">
      <w:pPr>
        <w:rPr>
          <w:rFonts w:ascii="Times New Roman" w:hAnsi="Times New Roman" w:cs="Times New Roman"/>
        </w:rPr>
      </w:pPr>
    </w:p>
    <w:p w14:paraId="436AB8F5" w14:textId="77777777" w:rsidR="006B35C4" w:rsidRPr="006B35C4" w:rsidRDefault="006B35C4" w:rsidP="006B35C4">
      <w:pPr>
        <w:rPr>
          <w:rFonts w:ascii="Times New Roman" w:hAnsi="Times New Roman" w:cs="Times New Roman"/>
        </w:rPr>
      </w:pPr>
    </w:p>
    <w:p w14:paraId="598FA85D" w14:textId="77777777" w:rsidR="006B35C4" w:rsidRPr="006B35C4" w:rsidRDefault="006B35C4" w:rsidP="006B35C4">
      <w:pPr>
        <w:rPr>
          <w:rFonts w:ascii="Times New Roman" w:hAnsi="Times New Roman" w:cs="Times New Roman"/>
        </w:rPr>
      </w:pPr>
    </w:p>
    <w:p w14:paraId="25DC408F" w14:textId="77777777" w:rsidR="006B35C4" w:rsidRPr="006B35C4" w:rsidRDefault="006B35C4" w:rsidP="006B35C4">
      <w:pPr>
        <w:rPr>
          <w:rFonts w:ascii="Times New Roman" w:hAnsi="Times New Roman" w:cs="Times New Roman"/>
        </w:rPr>
      </w:pPr>
    </w:p>
    <w:p w14:paraId="1F1B474E" w14:textId="77777777" w:rsidR="006B35C4" w:rsidRPr="006B35C4" w:rsidRDefault="006B35C4" w:rsidP="006B35C4">
      <w:pPr>
        <w:rPr>
          <w:rFonts w:ascii="Times New Roman" w:hAnsi="Times New Roman" w:cs="Times New Roman"/>
        </w:rPr>
      </w:pPr>
    </w:p>
    <w:p w14:paraId="1A227827" w14:textId="77777777" w:rsidR="006B35C4" w:rsidRPr="006B35C4" w:rsidRDefault="006B35C4" w:rsidP="006B35C4">
      <w:pPr>
        <w:rPr>
          <w:rFonts w:ascii="Times New Roman" w:hAnsi="Times New Roman" w:cs="Times New Roman"/>
        </w:rPr>
      </w:pPr>
    </w:p>
    <w:p w14:paraId="3193BDF5" w14:textId="77777777" w:rsidR="006B35C4" w:rsidRPr="006B35C4" w:rsidRDefault="006B35C4" w:rsidP="006B35C4">
      <w:pPr>
        <w:rPr>
          <w:rFonts w:ascii="Times New Roman" w:hAnsi="Times New Roman" w:cs="Times New Roman"/>
        </w:rPr>
      </w:pPr>
    </w:p>
    <w:p w14:paraId="5AC91D1F" w14:textId="77777777" w:rsidR="006B35C4" w:rsidRPr="006B35C4" w:rsidRDefault="006B35C4" w:rsidP="006B35C4">
      <w:pPr>
        <w:rPr>
          <w:rFonts w:ascii="Times New Roman" w:hAnsi="Times New Roman" w:cs="Times New Roman"/>
        </w:rPr>
      </w:pPr>
    </w:p>
    <w:p w14:paraId="70798963" w14:textId="77777777" w:rsidR="006B35C4" w:rsidRPr="006B35C4" w:rsidRDefault="006B35C4" w:rsidP="006B35C4">
      <w:pPr>
        <w:rPr>
          <w:rFonts w:ascii="Times New Roman" w:hAnsi="Times New Roman" w:cs="Times New Roman"/>
        </w:rPr>
      </w:pPr>
    </w:p>
    <w:p w14:paraId="563515FD" w14:textId="77777777" w:rsidR="006B35C4" w:rsidRPr="006B35C4" w:rsidRDefault="006B35C4" w:rsidP="006B35C4">
      <w:pPr>
        <w:rPr>
          <w:rFonts w:ascii="Times New Roman" w:hAnsi="Times New Roman" w:cs="Times New Roman"/>
        </w:rPr>
      </w:pPr>
    </w:p>
    <w:p w14:paraId="11C08B1F" w14:textId="77777777" w:rsidR="006B35C4" w:rsidRPr="006B35C4" w:rsidRDefault="006B35C4" w:rsidP="006B35C4">
      <w:pPr>
        <w:rPr>
          <w:rFonts w:ascii="Times New Roman" w:hAnsi="Times New Roman" w:cs="Times New Roman"/>
        </w:rPr>
      </w:pPr>
    </w:p>
    <w:p w14:paraId="4F57FF13" w14:textId="77777777" w:rsidR="006B35C4" w:rsidRPr="006B35C4" w:rsidRDefault="006B35C4" w:rsidP="006B35C4">
      <w:pPr>
        <w:rPr>
          <w:rFonts w:ascii="Times New Roman" w:hAnsi="Times New Roman" w:cs="Times New Roman"/>
        </w:rPr>
      </w:pPr>
    </w:p>
    <w:p w14:paraId="4755BAB2" w14:textId="77777777" w:rsidR="006B35C4" w:rsidRPr="006B35C4" w:rsidRDefault="006B35C4" w:rsidP="006B35C4">
      <w:pPr>
        <w:rPr>
          <w:rFonts w:ascii="Times New Roman" w:hAnsi="Times New Roman" w:cs="Times New Roman"/>
        </w:rPr>
      </w:pPr>
    </w:p>
    <w:p w14:paraId="6B9BC087" w14:textId="77777777" w:rsidR="006B35C4" w:rsidRPr="006B35C4" w:rsidRDefault="006B35C4" w:rsidP="006B35C4">
      <w:pPr>
        <w:rPr>
          <w:rFonts w:ascii="Times New Roman" w:hAnsi="Times New Roman" w:cs="Times New Roman"/>
        </w:rPr>
      </w:pPr>
    </w:p>
    <w:p w14:paraId="1F562D3D" w14:textId="77777777" w:rsidR="006B35C4" w:rsidRPr="006B35C4" w:rsidRDefault="006B35C4" w:rsidP="006B35C4">
      <w:pPr>
        <w:rPr>
          <w:rFonts w:ascii="Times New Roman" w:hAnsi="Times New Roman" w:cs="Times New Roman"/>
        </w:rPr>
      </w:pPr>
    </w:p>
    <w:p w14:paraId="7FDA6C9D" w14:textId="77777777" w:rsidR="006B35C4" w:rsidRPr="006B35C4" w:rsidRDefault="006B35C4" w:rsidP="006B35C4">
      <w:pPr>
        <w:rPr>
          <w:rFonts w:ascii="Times New Roman" w:hAnsi="Times New Roman" w:cs="Times New Roman"/>
        </w:rPr>
      </w:pPr>
    </w:p>
    <w:p w14:paraId="18DF8CAB" w14:textId="77777777" w:rsidR="006B35C4" w:rsidRPr="006B35C4" w:rsidRDefault="006B35C4" w:rsidP="006B35C4">
      <w:pPr>
        <w:rPr>
          <w:rFonts w:ascii="Times New Roman" w:hAnsi="Times New Roman" w:cs="Times New Roman"/>
        </w:rPr>
      </w:pPr>
    </w:p>
    <w:p w14:paraId="321FA5C4" w14:textId="77777777" w:rsidR="006B35C4" w:rsidRDefault="006B35C4" w:rsidP="006B35C4">
      <w:pPr>
        <w:rPr>
          <w:rFonts w:ascii="Times New Roman" w:hAnsi="Times New Roman" w:cs="Times New Roman"/>
        </w:rPr>
      </w:pPr>
    </w:p>
    <w:p w14:paraId="10B87758" w14:textId="77777777" w:rsidR="006B35C4" w:rsidRDefault="006B35C4" w:rsidP="006B35C4">
      <w:pPr>
        <w:rPr>
          <w:rFonts w:ascii="Times New Roman" w:hAnsi="Times New Roman" w:cs="Times New Roman"/>
        </w:rPr>
      </w:pPr>
    </w:p>
    <w:p w14:paraId="65386077" w14:textId="77777777" w:rsidR="006B35C4" w:rsidRDefault="006B35C4" w:rsidP="006B35C4">
      <w:pPr>
        <w:rPr>
          <w:rFonts w:ascii="Times New Roman" w:hAnsi="Times New Roman" w:cs="Times New Roman"/>
        </w:rPr>
      </w:pPr>
    </w:p>
    <w:p w14:paraId="6ED36FD9" w14:textId="55D67B35" w:rsidR="006B35C4" w:rsidRDefault="006B35C4">
      <w:pPr>
        <w:spacing w:after="160" w:line="278" w:lineRule="auto"/>
        <w:rPr>
          <w:rFonts w:ascii="Times New Roman" w:hAnsi="Times New Roman" w:cs="Times New Roman"/>
        </w:rPr>
      </w:pPr>
    </w:p>
    <w:tbl>
      <w:tblPr>
        <w:tblW w:w="93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2552"/>
        <w:gridCol w:w="2126"/>
        <w:gridCol w:w="1276"/>
        <w:gridCol w:w="1676"/>
      </w:tblGrid>
      <w:tr w:rsidR="00CB42E3" w:rsidRPr="00CB42E3" w14:paraId="633FDFB6" w14:textId="77777777" w:rsidTr="00497F98">
        <w:trPr>
          <w:trHeight w:val="244"/>
        </w:trPr>
        <w:tc>
          <w:tcPr>
            <w:tcW w:w="933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1DBAB9" w14:textId="77777777" w:rsidR="00DF1E99" w:rsidRPr="00683ED8" w:rsidRDefault="00497F98" w:rsidP="0065528D">
            <w:pPr>
              <w:spacing w:line="360" w:lineRule="auto"/>
              <w:jc w:val="both"/>
              <w:rPr>
                <w:rFonts w:ascii="Times New Roman" w:hAnsi="Times New Roman" w:cs="Times New Roman"/>
                <w:color w:val="0F1CFF"/>
              </w:rPr>
            </w:pPr>
            <w:r w:rsidRPr="00683ED8">
              <w:rPr>
                <w:rFonts w:ascii="Times New Roman" w:hAnsi="Times New Roman" w:cs="Times New Roman"/>
                <w:color w:val="0F1CFF"/>
              </w:rPr>
              <w:lastRenderedPageBreak/>
              <w:t>Table S3. Loading values for the main principal components, PC1 (35.35%) and PC2(25.58%).</w:t>
            </w:r>
            <w:r w:rsidR="00DF1E99" w:rsidRPr="00683ED8">
              <w:rPr>
                <w:rFonts w:ascii="Times New Roman" w:hAnsi="Times New Roman" w:cs="Times New Roman"/>
                <w:color w:val="0F1CFF"/>
              </w:rPr>
              <w:t xml:space="preserve"> Abbreviations: </w:t>
            </w:r>
            <w:proofErr w:type="spellStart"/>
            <w:r w:rsidR="0065528D" w:rsidRPr="00683ED8">
              <w:rPr>
                <w:rFonts w:ascii="Times New Roman" w:hAnsi="Times New Roman" w:cs="Times New Roman"/>
                <w:color w:val="0F1CFF"/>
              </w:rPr>
              <w:t>Chl</w:t>
            </w:r>
            <w:proofErr w:type="spellEnd"/>
            <w:r w:rsidR="0065528D" w:rsidRPr="00683ED8">
              <w:rPr>
                <w:rFonts w:ascii="Times New Roman" w:hAnsi="Times New Roman" w:cs="Times New Roman"/>
                <w:color w:val="0F1CFF"/>
              </w:rPr>
              <w:t xml:space="preserve"> a chlorophyll a, Car</w:t>
            </w:r>
            <w:r w:rsidR="0065528D" w:rsidRPr="00683ED8">
              <w:rPr>
                <w:rFonts w:ascii="Times New Roman" w:hAnsi="Times New Roman" w:cs="Times New Roman"/>
                <w:i/>
                <w:iCs/>
                <w:color w:val="0F1CFF"/>
              </w:rPr>
              <w:t xml:space="preserve"> </w:t>
            </w:r>
            <w:r w:rsidR="0065528D" w:rsidRPr="00683ED8">
              <w:rPr>
                <w:rFonts w:ascii="Times New Roman" w:hAnsi="Times New Roman" w:cs="Times New Roman"/>
                <w:color w:val="0F1CFF"/>
              </w:rPr>
              <w:t>carotenoids, TPC total phenolic content, DPPH % inhibition DPPH radical, and growth rate (µ).</w:t>
            </w:r>
          </w:p>
          <w:p w14:paraId="5E2597DD" w14:textId="1A3B27C2" w:rsidR="0065528D" w:rsidRPr="00683ED8" w:rsidRDefault="0065528D" w:rsidP="0065528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F1CFF"/>
                <w:lang w:val="en-GB"/>
              </w:rPr>
            </w:pPr>
          </w:p>
        </w:tc>
      </w:tr>
      <w:tr w:rsidR="00CB42E3" w:rsidRPr="00683ED8" w14:paraId="22EEE1D1" w14:textId="77777777" w:rsidTr="0065528D">
        <w:trPr>
          <w:gridBefore w:val="1"/>
          <w:gridAfter w:val="1"/>
          <w:wBefore w:w="1701" w:type="dxa"/>
          <w:wAfter w:w="1676" w:type="dxa"/>
          <w:trHeight w:val="244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762E92" w14:textId="77777777" w:rsidR="00497F98" w:rsidRPr="00683ED8" w:rsidRDefault="00497F98" w:rsidP="0065528D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683ED8">
              <w:rPr>
                <w:rFonts w:ascii="Times New Roman" w:hAnsi="Times New Roman" w:cs="Times New Roman"/>
                <w:color w:val="0F1CFF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E56EA1" w14:textId="77777777" w:rsidR="00497F98" w:rsidRPr="00683ED8" w:rsidRDefault="00497F98" w:rsidP="0065528D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683ED8">
              <w:rPr>
                <w:rFonts w:ascii="Times New Roman" w:hAnsi="Times New Roman" w:cs="Times New Roman"/>
                <w:color w:val="0F1CFF"/>
              </w:rPr>
              <w:t>Factor 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D1FD4A" w14:textId="77777777" w:rsidR="00497F98" w:rsidRPr="00683ED8" w:rsidRDefault="00497F98" w:rsidP="0065528D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683ED8">
              <w:rPr>
                <w:rFonts w:ascii="Times New Roman" w:hAnsi="Times New Roman" w:cs="Times New Roman"/>
                <w:color w:val="0F1CFF"/>
              </w:rPr>
              <w:t>Factor 2</w:t>
            </w:r>
          </w:p>
        </w:tc>
      </w:tr>
      <w:tr w:rsidR="00CB42E3" w:rsidRPr="00683ED8" w14:paraId="76685995" w14:textId="77777777" w:rsidTr="0065528D">
        <w:trPr>
          <w:gridBefore w:val="1"/>
          <w:gridAfter w:val="1"/>
          <w:wBefore w:w="1701" w:type="dxa"/>
          <w:wAfter w:w="1676" w:type="dxa"/>
          <w:trHeight w:val="244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9D1E9" w14:textId="099B86CB" w:rsidR="00497F98" w:rsidRPr="00683ED8" w:rsidRDefault="00497F98" w:rsidP="00DF1E99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F1CFF"/>
                <w:lang w:val="pt-BR"/>
              </w:rPr>
            </w:pPr>
            <w:r w:rsidRPr="00683ED8">
              <w:rPr>
                <w:rFonts w:ascii="Times New Roman" w:hAnsi="Times New Roman" w:cs="Times New Roman"/>
                <w:color w:val="0F1CFF"/>
              </w:rPr>
              <w:t>µ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6C052" w14:textId="77777777" w:rsidR="00497F98" w:rsidRPr="00683ED8" w:rsidRDefault="00497F98" w:rsidP="00DF1E99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683ED8">
              <w:rPr>
                <w:rFonts w:ascii="Times New Roman" w:hAnsi="Times New Roman" w:cs="Times New Roman"/>
                <w:color w:val="0F1CFF"/>
              </w:rPr>
              <w:t>0,56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CDA1D" w14:textId="77777777" w:rsidR="00497F98" w:rsidRPr="00683ED8" w:rsidRDefault="00497F98" w:rsidP="00DF1E99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683ED8">
              <w:rPr>
                <w:rFonts w:ascii="Times New Roman" w:hAnsi="Times New Roman" w:cs="Times New Roman"/>
                <w:color w:val="0F1CFF"/>
              </w:rPr>
              <w:t>-0,727</w:t>
            </w:r>
          </w:p>
        </w:tc>
      </w:tr>
      <w:tr w:rsidR="00CB42E3" w:rsidRPr="00683ED8" w14:paraId="2A048FB8" w14:textId="77777777" w:rsidTr="0065528D">
        <w:trPr>
          <w:gridBefore w:val="1"/>
          <w:gridAfter w:val="1"/>
          <w:wBefore w:w="1701" w:type="dxa"/>
          <w:wAfter w:w="1676" w:type="dxa"/>
          <w:trHeight w:val="24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19B2C" w14:textId="77777777" w:rsidR="00497F98" w:rsidRPr="00683ED8" w:rsidRDefault="00497F98" w:rsidP="00DF1E99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F1CFF"/>
                <w:lang w:val="pt-BR"/>
              </w:rPr>
            </w:pPr>
            <w:r w:rsidRPr="00683ED8">
              <w:rPr>
                <w:rFonts w:ascii="Times New Roman" w:hAnsi="Times New Roman" w:cs="Times New Roman"/>
                <w:color w:val="0F1CFF"/>
              </w:rPr>
              <w:t>Protei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AAC25" w14:textId="77777777" w:rsidR="00497F98" w:rsidRPr="00683ED8" w:rsidRDefault="00497F98" w:rsidP="00DF1E99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683ED8">
              <w:rPr>
                <w:rFonts w:ascii="Times New Roman" w:hAnsi="Times New Roman" w:cs="Times New Roman"/>
                <w:color w:val="0F1CFF"/>
              </w:rPr>
              <w:t>0,2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AD405" w14:textId="77777777" w:rsidR="00497F98" w:rsidRPr="00683ED8" w:rsidRDefault="00497F98" w:rsidP="00DF1E99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683ED8">
              <w:rPr>
                <w:rFonts w:ascii="Times New Roman" w:hAnsi="Times New Roman" w:cs="Times New Roman"/>
                <w:color w:val="0F1CFF"/>
              </w:rPr>
              <w:t>-0,179</w:t>
            </w:r>
          </w:p>
        </w:tc>
      </w:tr>
      <w:tr w:rsidR="00CB42E3" w:rsidRPr="00683ED8" w14:paraId="41AB2239" w14:textId="77777777" w:rsidTr="0065528D">
        <w:trPr>
          <w:gridBefore w:val="1"/>
          <w:gridAfter w:val="1"/>
          <w:wBefore w:w="1701" w:type="dxa"/>
          <w:wAfter w:w="1676" w:type="dxa"/>
          <w:trHeight w:val="24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A5FC3" w14:textId="77777777" w:rsidR="00497F98" w:rsidRPr="00683ED8" w:rsidRDefault="00497F98" w:rsidP="00DF1E99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F1CFF"/>
                <w:lang w:val="pt-BR"/>
              </w:rPr>
            </w:pPr>
            <w:r w:rsidRPr="00683ED8">
              <w:rPr>
                <w:rFonts w:ascii="Times New Roman" w:hAnsi="Times New Roman" w:cs="Times New Roman"/>
                <w:color w:val="0F1CFF"/>
              </w:rPr>
              <w:t>Lipi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86E1F" w14:textId="77777777" w:rsidR="00497F98" w:rsidRPr="00683ED8" w:rsidRDefault="00497F98" w:rsidP="00DF1E99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683ED8">
              <w:rPr>
                <w:rFonts w:ascii="Times New Roman" w:hAnsi="Times New Roman" w:cs="Times New Roman"/>
                <w:color w:val="0F1CFF"/>
              </w:rPr>
              <w:t>-0,4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54A2B" w14:textId="77777777" w:rsidR="00497F98" w:rsidRPr="00683ED8" w:rsidRDefault="00497F98" w:rsidP="00DF1E99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683ED8">
              <w:rPr>
                <w:rFonts w:ascii="Times New Roman" w:hAnsi="Times New Roman" w:cs="Times New Roman"/>
                <w:color w:val="0F1CFF"/>
              </w:rPr>
              <w:t>0,527</w:t>
            </w:r>
          </w:p>
        </w:tc>
      </w:tr>
      <w:tr w:rsidR="00CB42E3" w:rsidRPr="00683ED8" w14:paraId="33E0B4AF" w14:textId="77777777" w:rsidTr="0065528D">
        <w:trPr>
          <w:gridBefore w:val="1"/>
          <w:gridAfter w:val="1"/>
          <w:wBefore w:w="1701" w:type="dxa"/>
          <w:wAfter w:w="1676" w:type="dxa"/>
          <w:trHeight w:val="24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CACF0" w14:textId="77777777" w:rsidR="00497F98" w:rsidRPr="00683ED8" w:rsidRDefault="00497F98" w:rsidP="00DF1E99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F1CFF"/>
                <w:lang w:val="pt-BR"/>
              </w:rPr>
            </w:pPr>
            <w:r w:rsidRPr="00683ED8">
              <w:rPr>
                <w:rFonts w:ascii="Times New Roman" w:hAnsi="Times New Roman" w:cs="Times New Roman"/>
                <w:color w:val="0F1CFF"/>
              </w:rPr>
              <w:t>Carbohyd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350EC" w14:textId="77777777" w:rsidR="00497F98" w:rsidRPr="00683ED8" w:rsidRDefault="00497F98" w:rsidP="00DF1E99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683ED8">
              <w:rPr>
                <w:rFonts w:ascii="Times New Roman" w:hAnsi="Times New Roman" w:cs="Times New Roman"/>
                <w:color w:val="0F1CFF"/>
              </w:rPr>
              <w:t>-0,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4507D" w14:textId="77777777" w:rsidR="00497F98" w:rsidRPr="00683ED8" w:rsidRDefault="00497F98" w:rsidP="00DF1E99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683ED8">
              <w:rPr>
                <w:rFonts w:ascii="Times New Roman" w:hAnsi="Times New Roman" w:cs="Times New Roman"/>
                <w:color w:val="0F1CFF"/>
              </w:rPr>
              <w:t>0,839</w:t>
            </w:r>
          </w:p>
        </w:tc>
      </w:tr>
      <w:tr w:rsidR="00CB42E3" w:rsidRPr="00683ED8" w14:paraId="7DF19629" w14:textId="77777777" w:rsidTr="0065528D">
        <w:trPr>
          <w:gridBefore w:val="1"/>
          <w:gridAfter w:val="1"/>
          <w:wBefore w:w="1701" w:type="dxa"/>
          <w:wAfter w:w="1676" w:type="dxa"/>
          <w:trHeight w:val="24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07F5B" w14:textId="77777777" w:rsidR="00497F98" w:rsidRPr="00683ED8" w:rsidRDefault="00497F98" w:rsidP="00DF1E99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F1CFF"/>
                <w:lang w:val="pt-BR"/>
              </w:rPr>
            </w:pPr>
            <w:proofErr w:type="spellStart"/>
            <w:r w:rsidRPr="00683ED8">
              <w:rPr>
                <w:rFonts w:ascii="Times New Roman" w:hAnsi="Times New Roman" w:cs="Times New Roman"/>
                <w:color w:val="0F1CFF"/>
              </w:rPr>
              <w:t>Chl</w:t>
            </w:r>
            <w:proofErr w:type="spellEnd"/>
            <w:r w:rsidRPr="00683ED8">
              <w:rPr>
                <w:rFonts w:ascii="Times New Roman" w:hAnsi="Times New Roman" w:cs="Times New Roman"/>
                <w:color w:val="0F1CFF"/>
              </w:rPr>
              <w:t xml:space="preserve"> 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2A179" w14:textId="77777777" w:rsidR="00497F98" w:rsidRPr="00683ED8" w:rsidRDefault="00497F98" w:rsidP="00DF1E99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683ED8">
              <w:rPr>
                <w:rFonts w:ascii="Times New Roman" w:hAnsi="Times New Roman" w:cs="Times New Roman"/>
                <w:color w:val="0F1CFF"/>
              </w:rPr>
              <w:t>0,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96983" w14:textId="77777777" w:rsidR="00497F98" w:rsidRPr="00683ED8" w:rsidRDefault="00497F98" w:rsidP="00DF1E99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683ED8">
              <w:rPr>
                <w:rFonts w:ascii="Times New Roman" w:hAnsi="Times New Roman" w:cs="Times New Roman"/>
                <w:color w:val="0F1CFF"/>
              </w:rPr>
              <w:t>0,164</w:t>
            </w:r>
          </w:p>
        </w:tc>
      </w:tr>
      <w:tr w:rsidR="00CB42E3" w:rsidRPr="00683ED8" w14:paraId="2117B2D8" w14:textId="77777777" w:rsidTr="0065528D">
        <w:trPr>
          <w:gridBefore w:val="1"/>
          <w:gridAfter w:val="1"/>
          <w:wBefore w:w="1701" w:type="dxa"/>
          <w:wAfter w:w="1676" w:type="dxa"/>
          <w:trHeight w:val="24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A9F5A" w14:textId="77777777" w:rsidR="00497F98" w:rsidRPr="00683ED8" w:rsidRDefault="00497F98" w:rsidP="00DF1E99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F1CFF"/>
                <w:lang w:val="pt-BR"/>
              </w:rPr>
            </w:pPr>
            <w:r w:rsidRPr="00683ED8">
              <w:rPr>
                <w:rFonts w:ascii="Times New Roman" w:hAnsi="Times New Roman" w:cs="Times New Roman"/>
                <w:color w:val="0F1CFF"/>
              </w:rPr>
              <w:t>C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00E4B" w14:textId="77777777" w:rsidR="00497F98" w:rsidRPr="00683ED8" w:rsidRDefault="00497F98" w:rsidP="00DF1E99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683ED8">
              <w:rPr>
                <w:rFonts w:ascii="Times New Roman" w:hAnsi="Times New Roman" w:cs="Times New Roman"/>
                <w:color w:val="0F1CFF"/>
              </w:rPr>
              <w:t>0,9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141D7" w14:textId="77777777" w:rsidR="00497F98" w:rsidRPr="00683ED8" w:rsidRDefault="00497F98" w:rsidP="00DF1E99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683ED8">
              <w:rPr>
                <w:rFonts w:ascii="Times New Roman" w:hAnsi="Times New Roman" w:cs="Times New Roman"/>
                <w:color w:val="0F1CFF"/>
              </w:rPr>
              <w:t>0,228</w:t>
            </w:r>
          </w:p>
        </w:tc>
      </w:tr>
      <w:tr w:rsidR="00CB42E3" w:rsidRPr="00683ED8" w14:paraId="0BF93F76" w14:textId="77777777" w:rsidTr="0065528D">
        <w:trPr>
          <w:gridBefore w:val="1"/>
          <w:gridAfter w:val="1"/>
          <w:wBefore w:w="1701" w:type="dxa"/>
          <w:wAfter w:w="1676" w:type="dxa"/>
          <w:trHeight w:val="24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4C4DD" w14:textId="77777777" w:rsidR="00497F98" w:rsidRPr="00683ED8" w:rsidRDefault="00497F98" w:rsidP="00DF1E99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F1CFF"/>
                <w:lang w:val="pt-BR"/>
              </w:rPr>
            </w:pPr>
            <w:r w:rsidRPr="00683ED8">
              <w:rPr>
                <w:rFonts w:ascii="Times New Roman" w:hAnsi="Times New Roman" w:cs="Times New Roman"/>
                <w:color w:val="0F1CFF"/>
              </w:rPr>
              <w:t>TP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11531" w14:textId="77777777" w:rsidR="00497F98" w:rsidRPr="00683ED8" w:rsidRDefault="00497F98" w:rsidP="00DF1E99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683ED8">
              <w:rPr>
                <w:rFonts w:ascii="Times New Roman" w:hAnsi="Times New Roman" w:cs="Times New Roman"/>
                <w:color w:val="0F1CFF"/>
              </w:rPr>
              <w:t>0,4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700DF" w14:textId="77777777" w:rsidR="00497F98" w:rsidRPr="00683ED8" w:rsidRDefault="00497F98" w:rsidP="00DF1E99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683ED8">
              <w:rPr>
                <w:rFonts w:ascii="Times New Roman" w:hAnsi="Times New Roman" w:cs="Times New Roman"/>
                <w:color w:val="0F1CFF"/>
              </w:rPr>
              <w:t>0,418</w:t>
            </w:r>
          </w:p>
        </w:tc>
      </w:tr>
      <w:tr w:rsidR="00CB42E3" w:rsidRPr="00683ED8" w14:paraId="4C8F87FA" w14:textId="77777777" w:rsidTr="0065528D">
        <w:trPr>
          <w:gridBefore w:val="1"/>
          <w:gridAfter w:val="1"/>
          <w:wBefore w:w="1701" w:type="dxa"/>
          <w:wAfter w:w="1676" w:type="dxa"/>
          <w:trHeight w:val="24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043A2D" w14:textId="77777777" w:rsidR="00497F98" w:rsidRPr="00683ED8" w:rsidRDefault="00497F98" w:rsidP="00DF1E99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F1CFF"/>
                <w:lang w:val="pt-BR"/>
              </w:rPr>
            </w:pPr>
            <w:r w:rsidRPr="00683ED8">
              <w:rPr>
                <w:rFonts w:ascii="Times New Roman" w:hAnsi="Times New Roman" w:cs="Times New Roman"/>
                <w:color w:val="0F1CFF"/>
              </w:rPr>
              <w:t>DPP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38C5E9" w14:textId="77777777" w:rsidR="00497F98" w:rsidRPr="00683ED8" w:rsidRDefault="00497F98" w:rsidP="00DF1E99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683ED8">
              <w:rPr>
                <w:rFonts w:ascii="Times New Roman" w:hAnsi="Times New Roman" w:cs="Times New Roman"/>
                <w:color w:val="0F1CFF"/>
              </w:rPr>
              <w:t>0,5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0D5555" w14:textId="77777777" w:rsidR="00497F98" w:rsidRPr="00683ED8" w:rsidRDefault="00497F98" w:rsidP="00DF1E99">
            <w:pPr>
              <w:spacing w:line="360" w:lineRule="auto"/>
              <w:rPr>
                <w:rFonts w:ascii="Times New Roman" w:eastAsia="Times New Roman" w:hAnsi="Times New Roman" w:cs="Times New Roman"/>
                <w:color w:val="0F1CFF"/>
                <w:lang w:val="pt-BR"/>
              </w:rPr>
            </w:pPr>
            <w:r w:rsidRPr="00683ED8">
              <w:rPr>
                <w:rFonts w:ascii="Times New Roman" w:hAnsi="Times New Roman" w:cs="Times New Roman"/>
                <w:color w:val="0F1CFF"/>
              </w:rPr>
              <w:t>0,498</w:t>
            </w:r>
          </w:p>
        </w:tc>
      </w:tr>
    </w:tbl>
    <w:p w14:paraId="189C944F" w14:textId="77777777" w:rsidR="006B35C4" w:rsidRDefault="006B35C4" w:rsidP="006B35C4">
      <w:pPr>
        <w:rPr>
          <w:rFonts w:ascii="Times New Roman" w:hAnsi="Times New Roman" w:cs="Times New Roman"/>
        </w:rPr>
      </w:pPr>
    </w:p>
    <w:sectPr w:rsidR="006B35C4" w:rsidSect="00A72B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C321CB" w14:textId="77777777" w:rsidR="001D7E6F" w:rsidRDefault="001D7E6F" w:rsidP="006B35C4">
      <w:pPr>
        <w:spacing w:line="240" w:lineRule="auto"/>
      </w:pPr>
      <w:r>
        <w:separator/>
      </w:r>
    </w:p>
  </w:endnote>
  <w:endnote w:type="continuationSeparator" w:id="0">
    <w:p w14:paraId="4B9240E1" w14:textId="77777777" w:rsidR="001D7E6F" w:rsidRDefault="001D7E6F" w:rsidP="006B35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40C170" w14:textId="77777777" w:rsidR="001D7E6F" w:rsidRDefault="001D7E6F" w:rsidP="006B35C4">
      <w:pPr>
        <w:spacing w:line="240" w:lineRule="auto"/>
      </w:pPr>
      <w:r>
        <w:separator/>
      </w:r>
    </w:p>
  </w:footnote>
  <w:footnote w:type="continuationSeparator" w:id="0">
    <w:p w14:paraId="3FA4CDFA" w14:textId="77777777" w:rsidR="001D7E6F" w:rsidRDefault="001D7E6F" w:rsidP="006B35C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F314938"/>
    <w:multiLevelType w:val="multilevel"/>
    <w:tmpl w:val="4C1C51C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9464225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B1B"/>
    <w:rsid w:val="000E0F14"/>
    <w:rsid w:val="001D7E6F"/>
    <w:rsid w:val="00240073"/>
    <w:rsid w:val="0027629F"/>
    <w:rsid w:val="002B275D"/>
    <w:rsid w:val="0037261E"/>
    <w:rsid w:val="00386236"/>
    <w:rsid w:val="00465C1A"/>
    <w:rsid w:val="0048396A"/>
    <w:rsid w:val="00497F98"/>
    <w:rsid w:val="004B1078"/>
    <w:rsid w:val="004D12AB"/>
    <w:rsid w:val="004F588C"/>
    <w:rsid w:val="0065528D"/>
    <w:rsid w:val="00683ED8"/>
    <w:rsid w:val="006966B3"/>
    <w:rsid w:val="006B35C4"/>
    <w:rsid w:val="007B76CC"/>
    <w:rsid w:val="00842F68"/>
    <w:rsid w:val="009A2663"/>
    <w:rsid w:val="00A230AD"/>
    <w:rsid w:val="00A72B1B"/>
    <w:rsid w:val="00A970ED"/>
    <w:rsid w:val="00B96EF2"/>
    <w:rsid w:val="00BD396C"/>
    <w:rsid w:val="00C21021"/>
    <w:rsid w:val="00C41EF7"/>
    <w:rsid w:val="00C623BB"/>
    <w:rsid w:val="00CB42E3"/>
    <w:rsid w:val="00D730F9"/>
    <w:rsid w:val="00DF1E99"/>
    <w:rsid w:val="00F40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C2C987E"/>
  <w15:chartTrackingRefBased/>
  <w15:docId w15:val="{EFD3BE44-7766-4245-9614-85BFC8637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BR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F9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A72B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A72B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72B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72B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72B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72B1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72B1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72B1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72B1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dicedeilustraes">
    <w:name w:val="table of figures"/>
    <w:basedOn w:val="Normal"/>
    <w:next w:val="Normal"/>
    <w:uiPriority w:val="99"/>
    <w:unhideWhenUsed/>
    <w:rsid w:val="00A970ED"/>
    <w:pPr>
      <w:spacing w:beforeLines="100" w:before="100" w:line="360" w:lineRule="auto"/>
      <w:ind w:left="442" w:hanging="442"/>
    </w:pPr>
    <w:rPr>
      <w:rFonts w:ascii="Times New Roman" w:hAnsi="Times New Roman" w:cstheme="minorHAnsi"/>
      <w:smallCaps/>
      <w:szCs w:val="20"/>
    </w:rPr>
  </w:style>
  <w:style w:type="character" w:customStyle="1" w:styleId="Ttulo1Char">
    <w:name w:val="Título 1 Char"/>
    <w:basedOn w:val="Fontepargpadro"/>
    <w:link w:val="Ttulo1"/>
    <w:uiPriority w:val="9"/>
    <w:rsid w:val="00A72B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72B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72B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72B1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72B1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72B1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72B1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72B1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72B1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72B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72B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72B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A72B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72B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72B1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72B1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A72B1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72B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72B1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72B1B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rsid w:val="00A72B1B"/>
    <w:pPr>
      <w:spacing w:after="0" w:line="276" w:lineRule="auto"/>
    </w:pPr>
    <w:rPr>
      <w:rFonts w:ascii="Arial" w:eastAsia="Arial" w:hAnsi="Arial" w:cs="Arial"/>
      <w:kern w:val="0"/>
      <w:sz w:val="22"/>
      <w:szCs w:val="22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rsid w:val="00A72B1B"/>
    <w:pPr>
      <w:spacing w:after="0" w:line="276" w:lineRule="auto"/>
    </w:pPr>
    <w:rPr>
      <w:rFonts w:ascii="Arial" w:eastAsia="Arial" w:hAnsi="Arial" w:cs="Arial"/>
      <w:kern w:val="0"/>
      <w:sz w:val="22"/>
      <w:szCs w:val="22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4">
    <w:name w:val="4"/>
    <w:basedOn w:val="TableNormal2"/>
    <w:rsid w:val="00A72B1B"/>
    <w:tblPr>
      <w:tblStyleRowBandSize w:val="1"/>
      <w:tblStyleColBandSize w:val="1"/>
    </w:tblPr>
  </w:style>
  <w:style w:type="table" w:customStyle="1" w:styleId="3">
    <w:name w:val="3"/>
    <w:basedOn w:val="TableNormal2"/>
    <w:rsid w:val="00A72B1B"/>
    <w:tblPr>
      <w:tblStyleRowBandSize w:val="1"/>
      <w:tblStyleColBandSize w:val="1"/>
    </w:tblPr>
  </w:style>
  <w:style w:type="table" w:customStyle="1" w:styleId="2">
    <w:name w:val="2"/>
    <w:basedOn w:val="TableNormal2"/>
    <w:rsid w:val="00A72B1B"/>
    <w:tblPr>
      <w:tblStyleRowBandSize w:val="1"/>
      <w:tblStyleColBandSize w:val="1"/>
    </w:tblPr>
  </w:style>
  <w:style w:type="table" w:customStyle="1" w:styleId="1">
    <w:name w:val="1"/>
    <w:basedOn w:val="TableNormal2"/>
    <w:rsid w:val="00A72B1B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A72B1B"/>
    <w:pPr>
      <w:tabs>
        <w:tab w:val="center" w:pos="4513"/>
        <w:tab w:val="right" w:pos="9026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72B1B"/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A72B1B"/>
    <w:pPr>
      <w:tabs>
        <w:tab w:val="center" w:pos="4513"/>
        <w:tab w:val="right" w:pos="9026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72B1B"/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A72B1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72B1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72B1B"/>
    <w:rPr>
      <w:rFonts w:ascii="Arial" w:eastAsia="Arial" w:hAnsi="Arial" w:cs="Arial"/>
      <w:kern w:val="0"/>
      <w:sz w:val="20"/>
      <w:szCs w:val="20"/>
      <w:lang w:val="en-US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72B1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72B1B"/>
    <w:rPr>
      <w:rFonts w:ascii="Arial" w:eastAsia="Arial" w:hAnsi="Arial" w:cs="Arial"/>
      <w:b/>
      <w:bCs/>
      <w:kern w:val="0"/>
      <w:sz w:val="20"/>
      <w:szCs w:val="20"/>
      <w:lang w:val="en-US"/>
      <w14:ligatures w14:val="none"/>
    </w:rPr>
  </w:style>
  <w:style w:type="paragraph" w:styleId="Legenda">
    <w:name w:val="caption"/>
    <w:basedOn w:val="Normal"/>
    <w:next w:val="Normal"/>
    <w:uiPriority w:val="35"/>
    <w:unhideWhenUsed/>
    <w:qFormat/>
    <w:rsid w:val="00A72B1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TextodoEspaoReservado">
    <w:name w:val="Placeholder Text"/>
    <w:basedOn w:val="Fontepargpadro"/>
    <w:uiPriority w:val="99"/>
    <w:semiHidden/>
    <w:rsid w:val="00A72B1B"/>
    <w:rPr>
      <w:color w:val="666666"/>
    </w:rPr>
  </w:style>
  <w:style w:type="paragraph" w:styleId="Reviso">
    <w:name w:val="Revision"/>
    <w:hidden/>
    <w:uiPriority w:val="99"/>
    <w:semiHidden/>
    <w:rsid w:val="00A72B1B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Fontepargpadro"/>
    <w:uiPriority w:val="99"/>
    <w:unhideWhenUsed/>
    <w:rsid w:val="00A72B1B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A72B1B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A72B1B"/>
    <w:rPr>
      <w:color w:val="96607D" w:themeColor="followedHyperlink"/>
      <w:u w:val="single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A72B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A72B1B"/>
    <w:rPr>
      <w:rFonts w:ascii="Courier New" w:eastAsia="Times New Roman" w:hAnsi="Courier New" w:cs="Courier New"/>
      <w:kern w:val="0"/>
      <w:sz w:val="20"/>
      <w:szCs w:val="20"/>
      <w:lang w:val="en-US" w:eastAsia="en-US"/>
      <w14:ligatures w14:val="none"/>
    </w:rPr>
  </w:style>
  <w:style w:type="character" w:customStyle="1" w:styleId="y2iqfc">
    <w:name w:val="y2iqfc"/>
    <w:basedOn w:val="Fontepargpadro"/>
    <w:rsid w:val="00A72B1B"/>
  </w:style>
  <w:style w:type="paragraph" w:styleId="NormalWeb">
    <w:name w:val="Normal (Web)"/>
    <w:basedOn w:val="Normal"/>
    <w:uiPriority w:val="99"/>
    <w:semiHidden/>
    <w:unhideWhenUsed/>
    <w:rsid w:val="00A72B1B"/>
    <w:rPr>
      <w:rFonts w:ascii="Times New Roman" w:hAnsi="Times New Roman" w:cs="Times New Roman"/>
      <w:sz w:val="24"/>
      <w:szCs w:val="24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72B1B"/>
    <w:pPr>
      <w:spacing w:line="240" w:lineRule="auto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72B1B"/>
    <w:rPr>
      <w:rFonts w:ascii="Arial" w:eastAsia="Arial" w:hAnsi="Arial" w:cs="Arial"/>
      <w:kern w:val="0"/>
      <w:sz w:val="20"/>
      <w:szCs w:val="20"/>
      <w:lang w:val="en-US"/>
      <w14:ligatures w14:val="none"/>
    </w:rPr>
  </w:style>
  <w:style w:type="character" w:styleId="Refdenotadefim">
    <w:name w:val="endnote reference"/>
    <w:basedOn w:val="Fontepargpadro"/>
    <w:uiPriority w:val="99"/>
    <w:semiHidden/>
    <w:unhideWhenUsed/>
    <w:rsid w:val="00A72B1B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72B1B"/>
    <w:pPr>
      <w:spacing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72B1B"/>
    <w:rPr>
      <w:rFonts w:ascii="Arial" w:eastAsia="Arial" w:hAnsi="Arial" w:cs="Arial"/>
      <w:kern w:val="0"/>
      <w:sz w:val="20"/>
      <w:szCs w:val="20"/>
      <w:lang w:val="en-US"/>
      <w14:ligatures w14:val="none"/>
    </w:rPr>
  </w:style>
  <w:style w:type="character" w:styleId="Refdenotaderodap">
    <w:name w:val="footnote reference"/>
    <w:basedOn w:val="Fontepargpadro"/>
    <w:uiPriority w:val="99"/>
    <w:semiHidden/>
    <w:unhideWhenUsed/>
    <w:rsid w:val="00A72B1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18</Words>
  <Characters>4064</Characters>
  <Application>Microsoft Office Word</Application>
  <DocSecurity>0</DocSecurity>
  <Lines>78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solidade</dc:creator>
  <cp:keywords/>
  <dc:description/>
  <cp:lastModifiedBy>lucas solidade</cp:lastModifiedBy>
  <cp:revision>15</cp:revision>
  <dcterms:created xsi:type="dcterms:W3CDTF">2025-07-03T19:33:00Z</dcterms:created>
  <dcterms:modified xsi:type="dcterms:W3CDTF">2025-11-29T18:19:00Z</dcterms:modified>
</cp:coreProperties>
</file>